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A54F4" w14:textId="47EBB256" w:rsidR="00AE59B7" w:rsidRPr="00D727A7" w:rsidRDefault="007978C9" w:rsidP="0044125A">
      <w:pPr>
        <w:spacing w:line="240" w:lineRule="auto"/>
        <w:rPr>
          <w:rFonts w:ascii="Arial" w:hAnsi="Arial" w:cs="Arial"/>
          <w:color w:val="000000" w:themeColor="text1"/>
        </w:rPr>
      </w:pPr>
      <w:bookmarkStart w:id="0" w:name="_Ref403746982"/>
      <w:bookmarkStart w:id="1" w:name="_Ref403993899"/>
      <w:r>
        <w:rPr>
          <w:rFonts w:ascii="Arial" w:hAnsi="Arial" w:cs="Arial"/>
          <w:b/>
          <w:color w:val="000000" w:themeColor="text1"/>
        </w:rPr>
        <w:t>Table S</w:t>
      </w:r>
      <w:r w:rsidR="00A37AA0">
        <w:rPr>
          <w:rFonts w:ascii="Arial" w:hAnsi="Arial" w:cs="Arial"/>
          <w:b/>
          <w:color w:val="000000" w:themeColor="text1"/>
        </w:rPr>
        <w:t>1</w:t>
      </w:r>
      <w:r w:rsidR="00DE1871">
        <w:rPr>
          <w:rFonts w:ascii="Arial" w:hAnsi="Arial" w:cs="Arial"/>
          <w:color w:val="000000" w:themeColor="text1"/>
        </w:rPr>
        <w:t xml:space="preserve">. </w:t>
      </w:r>
      <w:bookmarkStart w:id="2" w:name="_GoBack"/>
      <w:r w:rsidR="00DE1871">
        <w:rPr>
          <w:rFonts w:ascii="Arial" w:hAnsi="Arial" w:cs="Arial"/>
          <w:color w:val="000000" w:themeColor="text1"/>
        </w:rPr>
        <w:t xml:space="preserve">Private sector size and </w:t>
      </w:r>
      <w:r w:rsidR="0044125A" w:rsidRPr="00D727A7">
        <w:rPr>
          <w:rFonts w:ascii="Arial" w:hAnsi="Arial" w:cs="Arial"/>
          <w:color w:val="000000" w:themeColor="text1"/>
        </w:rPr>
        <w:t xml:space="preserve">utilization </w:t>
      </w:r>
      <w:r w:rsidR="005F2AF8" w:rsidRPr="00D727A7">
        <w:rPr>
          <w:rFonts w:ascii="Arial" w:hAnsi="Arial" w:cs="Arial"/>
          <w:color w:val="000000" w:themeColor="text1"/>
        </w:rPr>
        <w:t>in</w:t>
      </w:r>
      <w:bookmarkEnd w:id="0"/>
      <w:bookmarkEnd w:id="1"/>
      <w:r>
        <w:rPr>
          <w:rFonts w:ascii="Arial" w:hAnsi="Arial" w:cs="Arial"/>
          <w:color w:val="000000" w:themeColor="text1"/>
        </w:rPr>
        <w:t xml:space="preserve"> 34 malaria-</w:t>
      </w:r>
      <w:r w:rsidR="00257801" w:rsidRPr="00D727A7">
        <w:rPr>
          <w:rFonts w:ascii="Arial" w:hAnsi="Arial" w:cs="Arial"/>
          <w:color w:val="000000" w:themeColor="text1"/>
        </w:rPr>
        <w:t>eliminating countries</w:t>
      </w:r>
      <w:bookmarkEnd w:id="2"/>
      <w:r w:rsidR="00AE59B7" w:rsidRPr="00336C71">
        <w:rPr>
          <w:rFonts w:ascii="Arial" w:hAnsi="Arial" w:cs="Arial"/>
          <w:color w:val="000000" w:themeColor="text1"/>
          <w:vertAlign w:val="superscript"/>
        </w:rPr>
        <w:t>*</w:t>
      </w:r>
    </w:p>
    <w:tbl>
      <w:tblPr>
        <w:tblStyle w:val="TableGrid"/>
        <w:tblW w:w="5086" w:type="pct"/>
        <w:tblLayout w:type="fixed"/>
        <w:tblLook w:val="04A0" w:firstRow="1" w:lastRow="0" w:firstColumn="1" w:lastColumn="0" w:noHBand="0" w:noVBand="1"/>
      </w:tblPr>
      <w:tblGrid>
        <w:gridCol w:w="2086"/>
        <w:gridCol w:w="2431"/>
        <w:gridCol w:w="2252"/>
        <w:gridCol w:w="1805"/>
        <w:gridCol w:w="1805"/>
        <w:gridCol w:w="1805"/>
        <w:gridCol w:w="1805"/>
      </w:tblGrid>
      <w:tr w:rsidR="00DE1871" w:rsidRPr="00D727A7" w14:paraId="5848923A" w14:textId="77777777" w:rsidTr="005B267E">
        <w:trPr>
          <w:trHeight w:val="314"/>
          <w:tblHeader/>
        </w:trPr>
        <w:tc>
          <w:tcPr>
            <w:tcW w:w="746" w:type="pct"/>
            <w:vMerge w:val="restart"/>
            <w:shd w:val="clear" w:color="auto" w:fill="auto"/>
            <w:noWrap/>
            <w:vAlign w:val="center"/>
            <w:hideMark/>
          </w:tcPr>
          <w:p w14:paraId="00BEC51D" w14:textId="77777777" w:rsidR="00DE1871" w:rsidRPr="00D727A7" w:rsidRDefault="00DE1871" w:rsidP="00257801">
            <w:pPr>
              <w:jc w:val="center"/>
              <w:rPr>
                <w:rFonts w:ascii="Arial" w:hAnsi="Arial" w:cs="Arial"/>
                <w:b/>
                <w:bCs/>
              </w:rPr>
            </w:pPr>
            <w:r w:rsidRPr="00D727A7">
              <w:rPr>
                <w:rFonts w:ascii="Arial" w:hAnsi="Arial" w:cs="Arial"/>
                <w:b/>
                <w:bCs/>
              </w:rPr>
              <w:t>Country</w:t>
            </w:r>
          </w:p>
        </w:tc>
        <w:tc>
          <w:tcPr>
            <w:tcW w:w="1674" w:type="pct"/>
            <w:gridSpan w:val="2"/>
            <w:shd w:val="clear" w:color="auto" w:fill="auto"/>
            <w:noWrap/>
            <w:vAlign w:val="center"/>
            <w:hideMark/>
          </w:tcPr>
          <w:p w14:paraId="319CA960" w14:textId="77777777" w:rsidR="00DE1871" w:rsidRPr="00D727A7" w:rsidRDefault="00DE1871" w:rsidP="00257801">
            <w:pPr>
              <w:jc w:val="center"/>
              <w:rPr>
                <w:rFonts w:ascii="Arial" w:hAnsi="Arial" w:cs="Arial"/>
                <w:b/>
                <w:bCs/>
              </w:rPr>
            </w:pPr>
            <w:r w:rsidRPr="00D727A7">
              <w:rPr>
                <w:rFonts w:ascii="Arial" w:hAnsi="Arial" w:cs="Arial"/>
                <w:b/>
                <w:bCs/>
              </w:rPr>
              <w:t>Relative Size of the Private and Public Sectors</w:t>
            </w:r>
            <w:r w:rsidRPr="00336C71">
              <w:rPr>
                <w:rFonts w:ascii="Arial" w:hAnsi="Arial" w:cs="Arial"/>
                <w:bCs/>
                <w:vertAlign w:val="superscript"/>
              </w:rPr>
              <w:t>†</w:t>
            </w:r>
          </w:p>
        </w:tc>
        <w:tc>
          <w:tcPr>
            <w:tcW w:w="2581" w:type="pct"/>
            <w:gridSpan w:val="4"/>
            <w:shd w:val="clear" w:color="auto" w:fill="auto"/>
            <w:vAlign w:val="center"/>
          </w:tcPr>
          <w:p w14:paraId="621A986C" w14:textId="77777777" w:rsidR="00DE1871" w:rsidRPr="00D727A7" w:rsidRDefault="00DE1871" w:rsidP="00257801">
            <w:pPr>
              <w:jc w:val="center"/>
              <w:rPr>
                <w:rFonts w:ascii="Arial" w:hAnsi="Arial" w:cs="Arial"/>
                <w:b/>
                <w:bCs/>
              </w:rPr>
            </w:pPr>
            <w:r w:rsidRPr="00D727A7">
              <w:rPr>
                <w:rFonts w:ascii="Arial" w:hAnsi="Arial" w:cs="Arial"/>
                <w:b/>
                <w:bCs/>
              </w:rPr>
              <w:t>Private Sector Utilization</w:t>
            </w:r>
          </w:p>
        </w:tc>
      </w:tr>
      <w:tr w:rsidR="00DE1871" w:rsidRPr="00D727A7" w14:paraId="3DA928FF" w14:textId="77777777" w:rsidTr="00DE1871">
        <w:trPr>
          <w:trHeight w:val="1215"/>
          <w:tblHeader/>
        </w:trPr>
        <w:tc>
          <w:tcPr>
            <w:tcW w:w="746" w:type="pct"/>
            <w:vMerge/>
            <w:shd w:val="clear" w:color="auto" w:fill="auto"/>
            <w:hideMark/>
          </w:tcPr>
          <w:p w14:paraId="731E914F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69" w:type="pct"/>
            <w:shd w:val="clear" w:color="auto" w:fill="auto"/>
            <w:hideMark/>
          </w:tcPr>
          <w:p w14:paraId="76B98685" w14:textId="77777777" w:rsidR="00DE1871" w:rsidRPr="00D727A7" w:rsidRDefault="00DE1871" w:rsidP="00257801">
            <w:pPr>
              <w:jc w:val="left"/>
              <w:rPr>
                <w:rFonts w:ascii="Arial" w:hAnsi="Arial" w:cs="Arial"/>
                <w:i/>
              </w:rPr>
            </w:pPr>
            <w:r w:rsidRPr="00D727A7">
              <w:rPr>
                <w:rFonts w:ascii="Arial" w:hAnsi="Arial" w:cs="Arial"/>
                <w:i/>
              </w:rPr>
              <w:t>Number or proportion of formal private providers or health facilities</w:t>
            </w:r>
          </w:p>
        </w:tc>
        <w:tc>
          <w:tcPr>
            <w:tcW w:w="805" w:type="pct"/>
            <w:shd w:val="clear" w:color="auto" w:fill="auto"/>
            <w:hideMark/>
          </w:tcPr>
          <w:p w14:paraId="466AA237" w14:textId="77777777" w:rsidR="00DE1871" w:rsidRPr="00D727A7" w:rsidRDefault="00DE1871" w:rsidP="00257801">
            <w:pPr>
              <w:jc w:val="left"/>
              <w:rPr>
                <w:rFonts w:ascii="Arial" w:hAnsi="Arial" w:cs="Arial"/>
                <w:i/>
              </w:rPr>
            </w:pPr>
            <w:r w:rsidRPr="00D727A7">
              <w:rPr>
                <w:rFonts w:ascii="Arial" w:hAnsi="Arial" w:cs="Arial"/>
                <w:i/>
              </w:rPr>
              <w:t>Number or proportion of formal public providers or health facilities</w:t>
            </w:r>
          </w:p>
        </w:tc>
        <w:tc>
          <w:tcPr>
            <w:tcW w:w="645" w:type="pct"/>
            <w:shd w:val="clear" w:color="auto" w:fill="auto"/>
            <w:hideMark/>
          </w:tcPr>
          <w:p w14:paraId="03DDE23D" w14:textId="77777777" w:rsidR="00DE1871" w:rsidRPr="00D727A7" w:rsidRDefault="00DE1871" w:rsidP="00257801">
            <w:pPr>
              <w:jc w:val="left"/>
              <w:rPr>
                <w:rFonts w:ascii="Arial" w:hAnsi="Arial" w:cs="Arial"/>
                <w:i/>
              </w:rPr>
            </w:pPr>
            <w:r w:rsidRPr="00D727A7">
              <w:rPr>
                <w:rFonts w:ascii="Arial" w:hAnsi="Arial" w:cs="Arial"/>
                <w:i/>
              </w:rPr>
              <w:t>Among children under 5 years who sought treatment for fever, the proportion of individuals who received care from a private provider or health facility</w:t>
            </w:r>
          </w:p>
        </w:tc>
        <w:tc>
          <w:tcPr>
            <w:tcW w:w="645" w:type="pct"/>
            <w:shd w:val="clear" w:color="auto" w:fill="auto"/>
            <w:hideMark/>
          </w:tcPr>
          <w:p w14:paraId="723CF1DC" w14:textId="77777777" w:rsidR="00DE1871" w:rsidRPr="00D727A7" w:rsidRDefault="00DE1871" w:rsidP="00257801">
            <w:pPr>
              <w:jc w:val="left"/>
              <w:rPr>
                <w:rFonts w:ascii="Arial" w:hAnsi="Arial" w:cs="Arial"/>
                <w:i/>
              </w:rPr>
            </w:pPr>
            <w:r w:rsidRPr="00D727A7">
              <w:rPr>
                <w:rFonts w:ascii="Arial" w:hAnsi="Arial" w:cs="Arial"/>
                <w:i/>
              </w:rPr>
              <w:t xml:space="preserve">Among children under 5 years who sought treatment for fever, the proportion of individuals in the lowest wealth quintile who received care from a private provider or health facility </w:t>
            </w:r>
          </w:p>
        </w:tc>
        <w:tc>
          <w:tcPr>
            <w:tcW w:w="645" w:type="pct"/>
            <w:shd w:val="clear" w:color="auto" w:fill="auto"/>
            <w:hideMark/>
          </w:tcPr>
          <w:p w14:paraId="27176B80" w14:textId="77777777" w:rsidR="00DE1871" w:rsidRPr="00D727A7" w:rsidRDefault="00DE1871" w:rsidP="00257801">
            <w:pPr>
              <w:jc w:val="left"/>
              <w:rPr>
                <w:rFonts w:ascii="Arial" w:hAnsi="Arial" w:cs="Arial"/>
                <w:i/>
              </w:rPr>
            </w:pPr>
            <w:r w:rsidRPr="00D727A7">
              <w:rPr>
                <w:rFonts w:ascii="Arial" w:hAnsi="Arial" w:cs="Arial"/>
                <w:i/>
              </w:rPr>
              <w:t xml:space="preserve">Among children under 5 years who sought treatment for fever, the proportion of individuals in the highest wealth quintile who received care from a private provider or health facility </w:t>
            </w:r>
          </w:p>
        </w:tc>
        <w:tc>
          <w:tcPr>
            <w:tcW w:w="645" w:type="pct"/>
            <w:shd w:val="clear" w:color="auto" w:fill="auto"/>
            <w:hideMark/>
          </w:tcPr>
          <w:p w14:paraId="4883DA9A" w14:textId="77777777" w:rsidR="00DE1871" w:rsidRPr="00D727A7" w:rsidRDefault="00DE1871" w:rsidP="00257801">
            <w:pPr>
              <w:jc w:val="left"/>
              <w:rPr>
                <w:rFonts w:ascii="Arial" w:hAnsi="Arial" w:cs="Arial"/>
                <w:i/>
              </w:rPr>
            </w:pPr>
            <w:r w:rsidRPr="00D727A7">
              <w:rPr>
                <w:rFonts w:ascii="Arial" w:hAnsi="Arial" w:cs="Arial"/>
                <w:i/>
              </w:rPr>
              <w:t>Proportion or number of malaria cases diagnosed by private providers or in private facilities</w:t>
            </w:r>
            <w:r w:rsidRPr="00336C71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DE1871" w:rsidRPr="00D727A7" w14:paraId="0E293FB7" w14:textId="77777777" w:rsidTr="00B2505E">
        <w:trPr>
          <w:trHeight w:val="251"/>
        </w:trPr>
        <w:tc>
          <w:tcPr>
            <w:tcW w:w="746" w:type="pct"/>
            <w:shd w:val="clear" w:color="auto" w:fill="auto"/>
            <w:hideMark/>
          </w:tcPr>
          <w:p w14:paraId="1D969675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Algeria</w:t>
            </w:r>
          </w:p>
        </w:tc>
        <w:tc>
          <w:tcPr>
            <w:tcW w:w="869" w:type="pct"/>
            <w:shd w:val="clear" w:color="auto" w:fill="auto"/>
            <w:hideMark/>
          </w:tcPr>
          <w:p w14:paraId="3516B57C" w14:textId="5E4AFF53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20% of physicians</w:t>
            </w:r>
            <w:r w:rsidRPr="00D727A7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ZOTERO_ITEM CSL_CITATION {"citationID":"pcaY5LFt","properties":{"formattedCitation":"{\\rtf \\super 1\\nosupersub{}}","plainCitation":"1"},"citationItems":[{"id":1638,"uris":["http://zotero.org/groups/189343/items/RNWS6MI5"],"uri":["http://zotero.org/groups/189343/items/RNWS6MI5"],"itemData":{"id":1638,"type":"article","title":"Algeria health sector overview","publisher":"Finpro Life Sciences","URL":"http://www.slideshare.net/FinproRy/algeria-health-sector-overview-heli-pasanenzentz-finpro","author":[{"family":"Pasanen-Zentz","given":"Heli"}],"issued":{"date-parts":[["2011",10,27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Pr="002151C9">
              <w:rPr>
                <w:rFonts w:ascii="Arial" w:hAnsi="Arial" w:cs="Arial"/>
                <w:szCs w:val="24"/>
                <w:vertAlign w:val="superscript"/>
              </w:rPr>
              <w:t>1</w:t>
            </w:r>
            <w:r w:rsidRPr="00D727A7">
              <w:rPr>
                <w:rFonts w:ascii="Arial" w:hAnsi="Arial" w:cs="Arial"/>
              </w:rPr>
              <w:fldChar w:fldCharType="end"/>
            </w:r>
            <w:r w:rsidRPr="00D727A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05" w:type="pct"/>
            <w:shd w:val="clear" w:color="auto" w:fill="auto"/>
            <w:hideMark/>
          </w:tcPr>
          <w:p w14:paraId="433D2B9D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 </w:t>
            </w:r>
          </w:p>
        </w:tc>
        <w:tc>
          <w:tcPr>
            <w:tcW w:w="645" w:type="pct"/>
            <w:shd w:val="clear" w:color="auto" w:fill="auto"/>
            <w:hideMark/>
          </w:tcPr>
          <w:p w14:paraId="1CBF1083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68E92956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53E3A77A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5F9CC7FD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1D52D4FF" w14:textId="77777777" w:rsidTr="005B267E">
        <w:trPr>
          <w:trHeight w:val="71"/>
        </w:trPr>
        <w:tc>
          <w:tcPr>
            <w:tcW w:w="746" w:type="pct"/>
            <w:shd w:val="clear" w:color="auto" w:fill="auto"/>
            <w:hideMark/>
          </w:tcPr>
          <w:p w14:paraId="7937479F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Azerbaijan</w:t>
            </w:r>
          </w:p>
        </w:tc>
        <w:tc>
          <w:tcPr>
            <w:tcW w:w="869" w:type="pct"/>
            <w:shd w:val="clear" w:color="auto" w:fill="auto"/>
            <w:hideMark/>
          </w:tcPr>
          <w:p w14:paraId="58C385C9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 </w:t>
            </w:r>
          </w:p>
        </w:tc>
        <w:tc>
          <w:tcPr>
            <w:tcW w:w="805" w:type="pct"/>
            <w:shd w:val="clear" w:color="auto" w:fill="auto"/>
            <w:hideMark/>
          </w:tcPr>
          <w:p w14:paraId="5FF066EE" w14:textId="13305628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1450 healthcare facilities (2010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22hrp5su40","properties":{"formattedCitation":"{\\rtf \\super 2\\nosupersub{}}","plainCitation":"2"},"citationItems":[{"id":1734,"uris":["http://zotero.org/groups/189343/items/TB2EH9XJ"],"uri":["http://zotero.org/groups/189343/items/TB2EH9XJ"],"itemData":{"id":1734,"type":"article","title":"Baseline country survey on medical devices 2010","publisher":"World Health Organization","source":"Google Scholar","URL":"http://whqlibdoc.who.int/hq/2011/WHO_HSS_EHT_DIM_11.01_eng.pdf","author":[{"literal":"World Health Organization"}],"issued":{"date-parts":[["2011"]]},"accessed":{"date-parts":[["2014",11,11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2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24A99C6B" w14:textId="2FC80866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4.36 (95% CI 1.74 - 10.50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2123v92fi2","properties":{"formattedCitation":"{\\rtf \\super 3\\nosupersub{}}","plainCitation":"3"},"citationItems":[{"id":510,"uris":["http://zotero.org/groups/189343/items/97ZW3D4K"],"uri":["http://zotero.org/groups/189343/items/97ZW3D4K"],"itemData":{"id":510,"type":"article","title":"Azerbaijan demographic and health survey, 2006","publisher":"State Statistical Committee and Macro International Inc.","source":"Google Scholar","URL":"http://dhsprogram.com/pubs/pdf/FR195/FR195.pdf","author":[{"literal":"State Statistical Committee of the Republic of Azerbaijan"},{"literal":"Macro International Inc."}],"issued":{"date-parts":[["2008"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3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19E27430" w14:textId="264AB81C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observations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180ilao6d9","properties":{"formattedCitation":"{\\rtf \\super 3\\nosupersub{}}","plainCitation":"3"},"citationItems":[{"id":510,"uris":["http://zotero.org/groups/189343/items/97ZW3D4K"],"uri":["http://zotero.org/groups/189343/items/97ZW3D4K"],"itemData":{"id":510,"type":"article","title":"Azerbaijan demographic and health survey, 2006","publisher":"State Statistical Committee and Macro International Inc.","source":"Google Scholar","URL":"http://dhsprogram.com/pubs/pdf/FR195/FR195.pdf","author":[{"literal":"State Statistical Committee of the Republic of Azerbaijan"},{"literal":"Macro International Inc."}],"issued":{"date-parts":[["2008"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3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1F901B93" w14:textId="0AA7E20C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observations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2c7v1vp848","properties":{"formattedCitation":"{\\rtf \\super 3\\nosupersub{}}","plainCitation":"3"},"citationItems":[{"id":510,"uris":["http://zotero.org/groups/189343/items/97ZW3D4K"],"uri":["http://zotero.org/groups/189343/items/97ZW3D4K"],"itemData":{"id":510,"type":"article","title":"Azerbaijan demographic and health survey, 2006","publisher":"State Statistical Committee and Macro International Inc.","source":"Google Scholar","URL":"http://dhsprogram.com/pubs/pdf/FR195/FR195.pdf","author":[{"literal":"State Statistical Committee of the Republic of Azerbaijan"},{"literal":"Macro International Inc."}],"issued":{"date-parts":[["2008"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3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767E8A79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0343A0C7" w14:textId="77777777" w:rsidTr="00DE1871">
        <w:trPr>
          <w:trHeight w:val="600"/>
        </w:trPr>
        <w:tc>
          <w:tcPr>
            <w:tcW w:w="746" w:type="pct"/>
            <w:shd w:val="clear" w:color="auto" w:fill="auto"/>
            <w:hideMark/>
          </w:tcPr>
          <w:p w14:paraId="0DC20352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Belize</w:t>
            </w:r>
          </w:p>
        </w:tc>
        <w:tc>
          <w:tcPr>
            <w:tcW w:w="869" w:type="pct"/>
            <w:shd w:val="clear" w:color="auto" w:fill="auto"/>
            <w:hideMark/>
          </w:tcPr>
          <w:p w14:paraId="67061B9B" w14:textId="17FB4FDF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4 hospitals and 69 outpatient centers and 25% of health professionals (2007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1591158u7e","properties":{"formattedCitation":"{\\rtf \\super 4\\nosupersub{}}","plainCitation":"4"},"citationItems":[{"id":1666,"uris":["http://zotero.org/groups/189343/items/S9EZ9VFM"],"uri":["http://zotero.org/groups/189343/items/S9EZ9VFM"],"itemData":{"id":1666,"type":"article","title":"Health systems profile Belize","publisher":"Pan American Health Organization","URL":"http://www.paho.org/blz/index.php?option=com_docman&amp;task=doc_view&amp;gid=64&amp;Itemid=237","author":[{"literal":"Pan American Health Organization"},{"literal":"Ministry of Health"}],"issued":{"date-parts":[["2009",7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4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705DF9B3" w14:textId="07B0F9ED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7 hospitals and 44 outpatient centers and 75% of health professionals (2007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hg8kbdgad","properties":{"formattedCitation":"{\\rtf \\super 4\\nosupersub{}}","plainCitation":"4"},"citationItems":[{"id":1666,"uris":["http://zotero.org/groups/189343/items/S9EZ9VFM"],"uri":["http://zotero.org/groups/189343/items/S9EZ9VFM"],"itemData":{"id":1666,"type":"article","title":"Health systems profile Belize","publisher":"Pan American Health Organization","URL":"http://www.paho.org/blz/index.php?option=com_docman&amp;task=doc_view&amp;gid=64&amp;Itemid=237","author":[{"literal":"Pan American Health Organization"},{"literal":"Ministry of Health"}],"issued":{"date-parts":[["2009",7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4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6041338C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 </w:t>
            </w:r>
          </w:p>
        </w:tc>
        <w:tc>
          <w:tcPr>
            <w:tcW w:w="645" w:type="pct"/>
            <w:shd w:val="clear" w:color="auto" w:fill="auto"/>
            <w:hideMark/>
          </w:tcPr>
          <w:p w14:paraId="406374E0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4287883F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6482AEAD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44CE9E0C" w14:textId="77777777" w:rsidTr="00B2505E">
        <w:trPr>
          <w:trHeight w:val="63"/>
        </w:trPr>
        <w:tc>
          <w:tcPr>
            <w:tcW w:w="746" w:type="pct"/>
            <w:shd w:val="clear" w:color="auto" w:fill="auto"/>
            <w:hideMark/>
          </w:tcPr>
          <w:p w14:paraId="547BA5FE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Bhutan</w:t>
            </w:r>
          </w:p>
        </w:tc>
        <w:tc>
          <w:tcPr>
            <w:tcW w:w="869" w:type="pct"/>
            <w:shd w:val="clear" w:color="auto" w:fill="auto"/>
            <w:hideMark/>
          </w:tcPr>
          <w:p w14:paraId="269BE7DB" w14:textId="1E020EA5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Almost zero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i4e3jvufh","properties":{"formattedCitation":"{\\rtf \\super 5\\nosupersub{}}","plainCitation":"5"},"citationItems":[{"id":135,"uris":["http://zotero.org/groups/189343/items/3T88IK2G"],"uri":["http://zotero.org/groups/189343/items/3T88IK2G"],"itemData":{"id":135,"type":"article-journal","title":"Malaria control in Bhutan: case study of a country embarking on elimination","container-title":"Malaria journal","page":"9","volume":"11","issue":"1","source":"Google Scholar","URL":"http://www.malariajournal.com/content/11/1/9/abstract","shortTitle":"Malaria control in Bhutan","author":[{"family":"Yangzom","given":"Thinley"},{"family":"Gueye","given":"Cara S."},{"family":"Namgay","given":"Rinzin"},{"family":"Galappaththy","given":"Gawrie NL"},{"family":"Thimasarn","given":"Krongthong"},{"family":"Gosling","given":"Roly"},{"family":"Murugasampillay","given":"Shiva"},{"family":"Dev","given":"Vas"}],"issued":{"date-parts":[["2012"]]},"accessed":{"date-parts":[["2013",10,18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5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461A7A39" w14:textId="241CB641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Majority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hg1cjjuk9","properties":{"formattedCitation":"{\\rtf \\super 5\\nosupersub{}}","plainCitation":"5"},"citationItems":[{"id":135,"uris":["http://zotero.org/groups/189343/items/3T88IK2G"],"uri":["http://zotero.org/groups/189343/items/3T88IK2G"],"itemData":{"id":135,"type":"article-journal","title":"Malaria control in Bhutan: case study of a country embarking on elimination","container-title":"Malaria journal","page":"9","volume":"11","issue":"1","source":"Google Scholar","URL":"http://www.malariajournal.com/content/11/1/9/abstract","shortTitle":"Malaria control in Bhutan","author":[{"family":"Yangzom","given":"Thinley"},{"family":"Gueye","given":"Cara S."},{"family":"Namgay","given":"Rinzin"},{"family":"Galappaththy","given":"Gawrie NL"},{"family":"Thimasarn","given":"Krongthong"},{"family":"Gosling","given":"Roly"},{"family":"Murugasampillay","given":"Shiva"},{"family":"Dev","given":"Vas"}],"issued":{"date-parts":[["2012"]]},"accessed":{"date-parts":[["2013",10,18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5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00CFC95B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3E6C6A12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602E0F5A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620FDAB1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0D819B80" w14:textId="77777777" w:rsidTr="00DE1871">
        <w:trPr>
          <w:trHeight w:val="600"/>
        </w:trPr>
        <w:tc>
          <w:tcPr>
            <w:tcW w:w="746" w:type="pct"/>
            <w:shd w:val="clear" w:color="auto" w:fill="auto"/>
            <w:hideMark/>
          </w:tcPr>
          <w:p w14:paraId="4591FE69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Botswana</w:t>
            </w:r>
          </w:p>
        </w:tc>
        <w:tc>
          <w:tcPr>
            <w:tcW w:w="869" w:type="pct"/>
            <w:shd w:val="clear" w:color="auto" w:fill="auto"/>
            <w:hideMark/>
          </w:tcPr>
          <w:p w14:paraId="0CD9EA00" w14:textId="686558E9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650 general practitioners (2013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1t1m14bres","properties":{"formattedCitation":"{\\rtf \\super 6\\nosupersub{}}","plainCitation":"6"},"citationItems":[{"id":10,"uris":["http://zotero.org/groups/189343/items/23Z9GP34"],"uri":["http://zotero.org/groups/189343/items/23Z9GP34"],"itemData":{"id":10,"type":"article","title":"Botswana private health sector assessment","publisher":"Abt Associates Inc.","URL":"http://www.shopsproject.org/sites/default/files/resources/Botswana Private Health Sector Assessment.pdf","shortTitle":"SHOPS","author":[{"literal":"Banyan Global"},{"literal":"Jhpiego"},{"literal":"Marie Stopes International"},{"literal":"Monitor Group"},{"literal":"O'Hanlon Health Consulting"}],"issued":{"date-parts":[["2013",5,18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6</w:t>
            </w:r>
            <w:r w:rsidRPr="00D727A7">
              <w:rPr>
                <w:rFonts w:ascii="Arial" w:hAnsi="Arial" w:cs="Arial"/>
              </w:rPr>
              <w:fldChar w:fldCharType="end"/>
            </w:r>
            <w:r w:rsidRPr="00D727A7">
              <w:rPr>
                <w:rFonts w:ascii="Arial" w:hAnsi="Arial" w:cs="Arial"/>
              </w:rPr>
              <w:t xml:space="preserve"> and 6 private hospitals and 167 medical clinics (2008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2dbk2njjro","properties":{"formattedCitation":"{\\rtf \\super 7\\nosupersub{}}","plainCitation":"7"},"citationItems":[{"id":1218,"uris":["http://zotero.org/groups/189343/items/JHN99KXH"],"uri":["http://zotero.org/groups/189343/items/JHN99KXH"],"itemData":{"id":1218,"type":"webpage","title":"Botswana: the health system","container-title":"African Health Observatory","URL":"http://www.aho.afro.who.int/profiles_information/index.php/Botswana:The_Health_System#cite_note-five-1","author":[{"literal":"World Health Organization Regional Office for Africa"}],"issued":{"date-parts":[["2014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7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1EF2AC0A" w14:textId="5B1B147D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683 general practitioners (2013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1eb68boe5o","properties":{"formattedCitation":"{\\rtf \\super 6\\nosupersub{}}","plainCitation":"6"},"citationItems":[{"id":10,"uris":["http://zotero.org/groups/189343/items/23Z9GP34"],"uri":["http://zotero.org/groups/189343/items/23Z9GP34"],"itemData":{"id":10,"type":"article","title":"Botswana private health sector assessment","publisher":"Abt Associates Inc.","URL":"http://www.shopsproject.org/sites/default/files/resources/Botswana Private Health Sector Assessment.pdf","shortTitle":"SHOPS","author":[{"literal":"Banyan Global"},{"literal":"Jhpiego"},{"literal":"Marie Stopes International"},{"literal":"Monitor Group"},{"literal":"O'Hanlon Health Consulting"}],"issued":{"date-parts":[["2013",5,18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6</w:t>
            </w:r>
            <w:r w:rsidRPr="00D727A7">
              <w:rPr>
                <w:rFonts w:ascii="Arial" w:hAnsi="Arial" w:cs="Arial"/>
              </w:rPr>
              <w:fldChar w:fldCharType="end"/>
            </w:r>
            <w:r w:rsidRPr="00D727A7">
              <w:rPr>
                <w:rFonts w:ascii="Arial" w:hAnsi="Arial" w:cs="Arial"/>
              </w:rPr>
              <w:t xml:space="preserve"> and 34 hospitals and 1,499 clinics and health posts (2008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1mt2uf93nf","properties":{"formattedCitation":"{\\rtf \\super 7\\nosupersub{}}","plainCitation":"7"},"citationItems":[{"id":1218,"uris":["http://zotero.org/groups/189343/items/JHN99KXH"],"uri":["http://zotero.org/groups/189343/items/JHN99KXH"],"itemData":{"id":1218,"type":"webpage","title":"Botswana: the health system","container-title":"African Health Observatory","URL":"http://www.aho.afro.who.int/profiles_information/index.php/Botswana:The_Health_System#cite_note-five-1","author":[{"literal":"World Health Organization Regional Office for Africa"}],"issued":{"date-parts":[["2014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7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5EBEAB49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53BDFD70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3AB09D6F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24948CCF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7C8BAB9F" w14:textId="77777777" w:rsidTr="00DE1871">
        <w:trPr>
          <w:trHeight w:val="600"/>
        </w:trPr>
        <w:tc>
          <w:tcPr>
            <w:tcW w:w="746" w:type="pct"/>
            <w:shd w:val="clear" w:color="auto" w:fill="auto"/>
            <w:hideMark/>
          </w:tcPr>
          <w:p w14:paraId="4037273C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Cape Verde</w:t>
            </w:r>
          </w:p>
        </w:tc>
        <w:tc>
          <w:tcPr>
            <w:tcW w:w="869" w:type="pct"/>
            <w:shd w:val="clear" w:color="auto" w:fill="auto"/>
            <w:hideMark/>
          </w:tcPr>
          <w:p w14:paraId="1EE9094F" w14:textId="2F968838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60 medical practices, 31 pharmacies, and 15 laboratories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1ga8c7pvg2","properties":{"formattedCitation":"{\\rtf \\super 8\\nosupersub{}}","plainCitation":"8"},"citationItems":[{"id":1681,"uris":["http://zotero.org/groups/189343/items/SGZZ6HQP"],"uri":["http://zotero.org/groups/189343/items/SGZZ6HQP"],"itemData":{"id":1681,"type":"article","title":"Eliminating malaria in Cape Verde","publisher":"UCSF Global Health Group","URL":"http://globalhealthsciences.ucsf.edu/sites/default/files/content/ghg/country-briefings/africa/Cape-Verde2013.pdf","author":[{"literal":"Global Health Group Project Team"},{"literal":"National Malaria Control Program in Cape Verde"}],"issued":{"date-parts":[["2013",8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8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6D16CD60" w14:textId="7395D35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2 national reference hospitals, 3 regional hospitals 30 health centers, 34 health posts, 113 basic health units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n2ql5nbf8","properties":{"formattedCitation":"{\\rtf \\super 8\\nosupersub{}}","plainCitation":"8"},"citationItems":[{"id":1681,"uris":["http://zotero.org/groups/189343/items/SGZZ6HQP"],"uri":["http://zotero.org/groups/189343/items/SGZZ6HQP"],"itemData":{"id":1681,"type":"article","title":"Eliminating malaria in Cape Verde","publisher":"UCSF Global Health Group","URL":"http://globalhealthsciences.ucsf.edu/sites/default/files/content/ghg/country-briefings/africa/Cape-Verde2013.pdf","author":[{"literal":"Global Health Group Project Team"},{"literal":"National Malaria Control Program in Cape Verde"}],"issued":{"date-parts":[["2013",8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8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1ED1C620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70AA82FA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586FAA5A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4EE73083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293CEE5B" w14:textId="77777777" w:rsidTr="005B267E">
        <w:trPr>
          <w:trHeight w:val="170"/>
        </w:trPr>
        <w:tc>
          <w:tcPr>
            <w:tcW w:w="746" w:type="pct"/>
            <w:shd w:val="clear" w:color="auto" w:fill="auto"/>
            <w:hideMark/>
          </w:tcPr>
          <w:p w14:paraId="1543E9E7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China</w:t>
            </w:r>
          </w:p>
        </w:tc>
        <w:tc>
          <w:tcPr>
            <w:tcW w:w="869" w:type="pct"/>
            <w:shd w:val="clear" w:color="auto" w:fill="auto"/>
            <w:hideMark/>
          </w:tcPr>
          <w:p w14:paraId="6970EF33" w14:textId="5EAB1E04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8440 hospitals (2011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1r60f0ctbc","properties":{"formattedCitation":"{\\rtf \\super 9\\nosupersub{}}","plainCitation":"9"},"citationItems":[{"id":1939,"uris":["http://zotero.org/groups/189343/items/WFAVAQ6E"],"uri":["http://zotero.org/groups/189343/items/WFAVAQ6E"],"itemData":{"id":1939,"type":"article","title":"Investing in China's private healthcare systesm","publisher":"PricewaterhouseCoopers LLP","URL":"http://www.pwc.com/en_US/us/10minutes/assets/pm-13-0210_10minutes-china-reformed-healthcare-sector-v17.pdf","shortTitle":"10Minutes China","language":"English","author":[{"literal":"PwC"}],"issued":{"date-parts":[["2013",4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9</w:t>
            </w:r>
            <w:r w:rsidRPr="00D727A7">
              <w:rPr>
                <w:rFonts w:ascii="Arial" w:hAnsi="Arial" w:cs="Arial"/>
              </w:rPr>
              <w:fldChar w:fldCharType="end"/>
            </w:r>
            <w:r w:rsidRPr="00D727A7">
              <w:rPr>
                <w:rFonts w:ascii="Arial" w:hAnsi="Arial" w:cs="Arial"/>
              </w:rPr>
              <w:t xml:space="preserve"> and 133,132 clinics </w:t>
            </w:r>
            <w:r w:rsidRPr="00D727A7">
              <w:rPr>
                <w:rFonts w:ascii="Arial" w:hAnsi="Arial" w:cs="Arial"/>
              </w:rPr>
              <w:lastRenderedPageBreak/>
              <w:t>(2005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3aqkvvjuc","properties":{"formattedCitation":"{\\rtf \\super 10\\nosupersub{}}","plainCitation":"10"},"citationItems":[{"id":1654,"uris":["http://zotero.org/groups/189343/items/RZD54RN7"],"uri":["http://zotero.org/groups/189343/items/RZD54RN7"],"itemData":{"id":1654,"type":"article","title":"The current situation and analysis of medical and health service regulation in China: background discussion paper to inform the Regulatory Reform Review of China","publisher":"OECD","URL":"http://www.oecd.org/gov/regulatory-policy/39218123.pdf","language":"English","author":[{"family":"Zhen","given":"Li"},{"family":"Baozhen","given":"Wang"},{"family":"Yun","given":"Zhou"}],"issued":{"date-parts":[["2007",9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10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2C955EC8" w14:textId="54552595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lastRenderedPageBreak/>
              <w:t>14,328 hospitals (2011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tf0kt3eth","properties":{"formattedCitation":"{\\rtf \\super 11\\nosupersub{}}","plainCitation":"11"},"citationItems":[{"id":216,"uris":["http://zotero.org/groups/189343/items/4ZUVPJ6P"],"uri":["http://zotero.org/groups/189343/items/4ZUVPJ6P"],"itemData":{"id":216,"type":"article","title":"China statistical yearbook 2013","publisher":"China Statistics Press","URL":"http://www.stats.gov.cn/tjsj/ndsj/2013/indexeh.htm","author":[{"literal":"National Bureau of Statistics of China"}],"issued":{"date-parts":[["2013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11</w:t>
            </w:r>
            <w:r w:rsidRPr="00D727A7">
              <w:rPr>
                <w:rFonts w:ascii="Arial" w:hAnsi="Arial" w:cs="Arial"/>
              </w:rPr>
              <w:fldChar w:fldCharType="end"/>
            </w:r>
            <w:r w:rsidRPr="00D727A7">
              <w:rPr>
                <w:rFonts w:ascii="Arial" w:hAnsi="Arial" w:cs="Arial"/>
              </w:rPr>
              <w:t xml:space="preserve"> and </w:t>
            </w:r>
            <w:r w:rsidRPr="00D727A7">
              <w:rPr>
                <w:rFonts w:ascii="Arial" w:hAnsi="Arial" w:cs="Arial"/>
              </w:rPr>
              <w:lastRenderedPageBreak/>
              <w:t>201,509 clinics, infirmaries, and health centers (2005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q6ple0hj9","properties":{"formattedCitation":"{\\rtf \\super 10\\nosupersub{}}","plainCitation":"10"},"citationItems":[{"id":1654,"uris":["http://zotero.org/groups/189343/items/RZD54RN7"],"uri":["http://zotero.org/groups/189343/items/RZD54RN7"],"itemData":{"id":1654,"type":"article","title":"The current situation and analysis of medical and health service regulation in China: background discussion paper to inform the Regulatory Reform Review of China","publisher":"OECD","URL":"http://www.oecd.org/gov/regulatory-policy/39218123.pdf","language":"English","author":[{"family":"Zhen","given":"Li"},{"family":"Baozhen","given":"Wang"},{"family":"Yun","given":"Zhou"}],"issued":{"date-parts":[["2007",9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10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7961DDAB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lastRenderedPageBreak/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3A81E01C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237F56BC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672F257D" w14:textId="3713F135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80%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21d4utqtje","properties":{"formattedCitation":"{\\rtf \\super 12\\nosupersub{}}","plainCitation":"12"},"citationItems":[{"id":1117,"uris":["http://zotero.org/groups/189343/items/I4BAFZWB"],"uri":["http://zotero.org/groups/189343/items/I4BAFZWB"],"itemData":{"id":1117,"type":"article","title":"Strategy &amp; intervention matrix: China","publisher":"Asia Pacific Malaria Elimination Network","URL":"http://apmen.org/storage/country-partner/updated-cp-matricies-2013/APMEN_Matrix_China_2013Update.pdf","shortTitle":"APMEN matrix","author":[{"literal":"Asia Pacific Malaria Elimination Network"},{"literal":"Malaria Elimination Initiative"}],"issued":{"date-parts":[["2013",7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12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</w:tr>
      <w:tr w:rsidR="00DE1871" w:rsidRPr="00D727A7" w14:paraId="1E9340AD" w14:textId="77777777" w:rsidTr="00DE1871">
        <w:trPr>
          <w:trHeight w:val="300"/>
        </w:trPr>
        <w:tc>
          <w:tcPr>
            <w:tcW w:w="746" w:type="pct"/>
            <w:shd w:val="clear" w:color="auto" w:fill="auto"/>
            <w:hideMark/>
          </w:tcPr>
          <w:p w14:paraId="2190D8AD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lastRenderedPageBreak/>
              <w:t>Costa Rica</w:t>
            </w:r>
          </w:p>
        </w:tc>
        <w:tc>
          <w:tcPr>
            <w:tcW w:w="869" w:type="pct"/>
            <w:shd w:val="clear" w:color="auto" w:fill="auto"/>
            <w:hideMark/>
          </w:tcPr>
          <w:p w14:paraId="4CD5207D" w14:textId="435118CF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38.4% of health professionals (2008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115p37915s","properties":{"formattedCitation":"{\\rtf \\super 13\\nosupersub{}}","plainCitation":"13"},"citationItems":[{"id":534,"uris":["http://zotero.org/groups/189343/items/9NCARW24"],"uri":["http://zotero.org/groups/189343/items/9NCARW24"],"itemData":{"id":534,"type":"article","title":"Perfil de situación de salud de Costa Rica","publisher":"Organización Panamericana de la Salud","URL":"http://www.paho.org/cor/index.php?gid=87&amp;option=com_docman&amp;task=doc_view","issued":{"date-parts":[["2009",9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13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274C4BBB" w14:textId="3EF81A56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61.6% of health professionals (2008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2a0mmqeje","properties":{"formattedCitation":"{\\rtf \\super 13\\nosupersub{}}","plainCitation":"13"},"citationItems":[{"id":534,"uris":["http://zotero.org/groups/189343/items/9NCARW24"],"uri":["http://zotero.org/groups/189343/items/9NCARW24"],"itemData":{"id":534,"type":"article","title":"Perfil de situación de salud de Costa Rica","publisher":"Organización Panamericana de la Salud","URL":"http://www.paho.org/cor/index.php?gid=87&amp;option=com_docman&amp;task=doc_view","issued":{"date-parts":[["2009",9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13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35020320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 </w:t>
            </w:r>
          </w:p>
        </w:tc>
        <w:tc>
          <w:tcPr>
            <w:tcW w:w="645" w:type="pct"/>
            <w:shd w:val="clear" w:color="auto" w:fill="auto"/>
            <w:hideMark/>
          </w:tcPr>
          <w:p w14:paraId="293EB353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657242AE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6B74EAA5" w14:textId="274E245A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50%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15te6a6rei","properties":{"formattedCitation":"{\\rtf \\super 14\\nosupersub{}}","plainCitation":"14"},"citationItems":[{"id":476,"uris":["http://zotero.org/groups/189343/items/8RXJVDQE"],"uri":["http://zotero.org/groups/189343/items/8RXJVDQE"],"itemData":{"id":476,"type":"speech","title":"Dirección vigilancia de la salud","publisher-place":"Nicaragua","genre":"PowerPoint","event":"Vigilancia epidemiológica en situaciones de baja transmisión y descentralización","event-place":"Nicaragua","URL":"http://www.paho.org/hq/index.php?option=com_docman&amp;task=doc_view&amp;gid=24863&amp;Itemid=","language":"Spanish","author":[{"literal":"Ministerio de Salud Costa Rica"}],"issued":{"date-parts":[["2014",3,11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14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</w:tr>
      <w:tr w:rsidR="00DE1871" w:rsidRPr="00D727A7" w14:paraId="7867C44F" w14:textId="77777777" w:rsidTr="00DE1871">
        <w:trPr>
          <w:trHeight w:val="600"/>
        </w:trPr>
        <w:tc>
          <w:tcPr>
            <w:tcW w:w="746" w:type="pct"/>
            <w:shd w:val="clear" w:color="auto" w:fill="auto"/>
            <w:hideMark/>
          </w:tcPr>
          <w:p w14:paraId="1224FE00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Democratic People's Republic of Korea</w:t>
            </w:r>
          </w:p>
        </w:tc>
        <w:tc>
          <w:tcPr>
            <w:tcW w:w="869" w:type="pct"/>
            <w:shd w:val="clear" w:color="auto" w:fill="auto"/>
            <w:hideMark/>
          </w:tcPr>
          <w:p w14:paraId="3030EE9D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805" w:type="pct"/>
            <w:shd w:val="clear" w:color="auto" w:fill="auto"/>
            <w:hideMark/>
          </w:tcPr>
          <w:p w14:paraId="603EC1BE" w14:textId="1EA4C6A1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300,000 health workers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j4p9f7hq4","properties":{"formattedCitation":"{\\rtf \\super 15\\nosupersub{}}","plainCitation":"15"},"citationItems":[{"id":715,"uris":["http://zotero.org/groups/189343/items/CCSBUQV6"],"uri":["http://zotero.org/groups/189343/items/CCSBUQV6"],"itemData":{"id":715,"type":"article-journal","title":"The North Korean healthcare system: on the fine line between resilience and vulnerability","container-title":"Resilience: Interdisciplinary Perspectives on Science and Humanitarianism","page":"52-65","volume":"2","author":[{"family":"Barrett","given":"Jasmine"}],"issued":{"date-parts":[["2011",3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15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629B8584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035DFD96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47D614CB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7AE89D83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24E5A308" w14:textId="77777777" w:rsidTr="00DE1871">
        <w:trPr>
          <w:trHeight w:val="600"/>
        </w:trPr>
        <w:tc>
          <w:tcPr>
            <w:tcW w:w="746" w:type="pct"/>
            <w:shd w:val="clear" w:color="auto" w:fill="auto"/>
            <w:hideMark/>
          </w:tcPr>
          <w:p w14:paraId="3FE301FC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Dominican Republic</w:t>
            </w:r>
          </w:p>
        </w:tc>
        <w:tc>
          <w:tcPr>
            <w:tcW w:w="869" w:type="pct"/>
            <w:shd w:val="clear" w:color="auto" w:fill="auto"/>
            <w:hideMark/>
          </w:tcPr>
          <w:p w14:paraId="02D000FC" w14:textId="0C1737E6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8.30% (2007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1CoPAust","properties":{"formattedCitation":"{\\rtf \\super 16\\nosupersub{}}","plainCitation":"16"},"citationItems":[{"id":1334,"uris":["http://zotero.org/groups/189343/items/M49VHIIX"],"uri":["http://zotero.org/groups/189343/items/M49VHIIX"],"itemData":{"id":1334,"type":"book","title":"Health systems profile Dominican Republic: monitoring and analyzing health systems change","publisher":"PAHO/WHO","publisher-place":"Santo Domingo, Dominican Republic","edition":"3rd","event-place":"Santo Domingo, Dominican Republic","author":[{"literal":"Ministry of Health and Social Assistance"},{"literal":"Executive Commission for Health Sector Reform"},{"literal":"Health Statistics Department"},{"literal":"Regional Office of the Pan American Health Organization/World Health Organization"}],"issued":{"date-parts":[["2007",10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16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00C26E43" w14:textId="469B45B6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91.70% (2007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12hfaajoi8","properties":{"formattedCitation":"{\\rtf \\super 16\\nosupersub{}}","plainCitation":"16"},"citationItems":[{"id":1334,"uris":["http://zotero.org/groups/189343/items/M49VHIIX"],"uri":["http://zotero.org/groups/189343/items/M49VHIIX"],"itemData":{"id":1334,"type":"book","title":"Health systems profile Dominican Republic: monitoring and analyzing health systems change","publisher":"PAHO/WHO","publisher-place":"Santo Domingo, Dominican Republic","edition":"3rd","event-place":"Santo Domingo, Dominican Republic","author":[{"literal":"Ministry of Health and Social Assistance"},{"literal":"Executive Commission for Health Sector Reform"},{"literal":"Health Statistics Department"},{"literal":"Regional Office of the Pan American Health Organization/World Health Organization"}],"issued":{"date-parts":[["2007",10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16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3E0CA1FC" w14:textId="553A60C8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23.65% (95% CI 19.74 - 28.07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e5mp939t9","properties":{"formattedCitation":"{\\rtf \\super 17\\nosupersub{}}","plainCitation":"17"},"citationItems":[{"id":395,"uris":["http://zotero.org/groups/189343/items/7PKAU5ST"],"uri":["http://zotero.org/groups/189343/items/7PKAU5ST"],"itemData":{"id":395,"type":"article","title":"República Dominicana encuesta demográfica y de salud 2007","publisher":"CESDEM and Macro International Inc.","shortTitle":"Dominican Republic DHS 2007","author":[{"literal":"Centro de Estudios Sociales y Demográficos"},{"literal":"Macro International Inc."}],"issued":{"date-parts":[["2008",5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17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05AF2061" w14:textId="5B9F0D0A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5.76 (95% CI 3.86 - 8.5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2qnv669bgj","properties":{"formattedCitation":"{\\rtf \\super 17\\nosupersub{}}","plainCitation":"17"},"citationItems":[{"id":395,"uris":["http://zotero.org/groups/189343/items/7PKAU5ST"],"uri":["http://zotero.org/groups/189343/items/7PKAU5ST"],"itemData":{"id":395,"type":"article","title":"República Dominicana encuesta demográfica y de salud 2007","publisher":"CESDEM and Macro International Inc.","shortTitle":"Dominican Republic DHS 2007","author":[{"literal":"Centro de Estudios Sociales y Demográficos"},{"literal":"Macro International Inc."}],"issued":{"date-parts":[["2008",5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17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2A79D5D2" w14:textId="7F459CD4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31.36% (95% CI 20.56 - 44.64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2jldq0l85b","properties":{"formattedCitation":"{\\rtf \\super 17\\nosupersub{}}","plainCitation":"17"},"citationItems":[{"id":395,"uris":["http://zotero.org/groups/189343/items/7PKAU5ST"],"uri":["http://zotero.org/groups/189343/items/7PKAU5ST"],"itemData":{"id":395,"type":"article","title":"República Dominicana encuesta demográfica y de salud 2007","publisher":"CESDEM and Macro International Inc.","shortTitle":"Dominican Republic DHS 2007","author":[{"literal":"Centro de Estudios Sociales y Demográficos"},{"literal":"Macro International Inc."}],"issued":{"date-parts":[["2008",5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17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1F0CB60D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 </w:t>
            </w:r>
          </w:p>
        </w:tc>
      </w:tr>
      <w:tr w:rsidR="00DE1871" w:rsidRPr="00D727A7" w14:paraId="6CDD4623" w14:textId="77777777" w:rsidTr="00DE1871">
        <w:trPr>
          <w:trHeight w:val="300"/>
        </w:trPr>
        <w:tc>
          <w:tcPr>
            <w:tcW w:w="746" w:type="pct"/>
            <w:shd w:val="clear" w:color="auto" w:fill="auto"/>
            <w:hideMark/>
          </w:tcPr>
          <w:p w14:paraId="18AC37E9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El Salvador</w:t>
            </w:r>
          </w:p>
        </w:tc>
        <w:tc>
          <w:tcPr>
            <w:tcW w:w="869" w:type="pct"/>
            <w:shd w:val="clear" w:color="auto" w:fill="auto"/>
            <w:hideMark/>
          </w:tcPr>
          <w:p w14:paraId="21E99C7F" w14:textId="652686D8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Exact number not known (2010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qphpdvp1c","properties":{"formattedCitation":"{\\rtf \\super 18\\nosupersub{}}","plainCitation":"18"},"citationItems":[{"id":539,"uris":["http://zotero.org/groups/189343/items/9PQMUVMK"],"uri":["http://zotero.org/groups/189343/items/9PQMUVMK"],"itemData":{"id":539,"type":"article-journal","title":"Sistema de salud de El Salvador","container-title":"Salud Pública de México","page":"188-196","volume":"53","issue":"2","author":[{"family":"Acosta","given":"Mónica"},{"family":"Rocío Sáenz","given":"María","non-dropping-particle":"del"},{"family":"Gutiérrez","given":"Blanca"},{"family":"Bermúdez","given":"Juan Luis"}],"issued":{"date-parts":[["2011"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18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1A25661E" w14:textId="2FE1A0EE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619 health facilities (2010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ajaan2rn9","properties":{"formattedCitation":"{\\rtf \\super 18\\nosupersub{}}","plainCitation":"18"},"citationItems":[{"id":539,"uris":["http://zotero.org/groups/189343/items/9PQMUVMK"],"uri":["http://zotero.org/groups/189343/items/9PQMUVMK"],"itemData":{"id":539,"type":"article-journal","title":"Sistema de salud de El Salvador","container-title":"Salud Pública de México","page":"188-196","volume":"53","issue":"2","author":[{"family":"Acosta","given":"Mónica"},{"family":"Rocío Sáenz","given":"María","non-dropping-particle":"del"},{"family":"Gutiérrez","given":"Blanca"},{"family":"Bermúdez","given":"Juan Luis"}],"issued":{"date-parts":[["2011"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18</w:t>
            </w:r>
            <w:r w:rsidRPr="00D727A7">
              <w:rPr>
                <w:rFonts w:ascii="Arial" w:hAnsi="Arial" w:cs="Arial"/>
              </w:rPr>
              <w:fldChar w:fldCharType="end"/>
            </w:r>
            <w:r w:rsidRPr="00D727A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45" w:type="pct"/>
            <w:shd w:val="clear" w:color="auto" w:fill="auto"/>
            <w:hideMark/>
          </w:tcPr>
          <w:p w14:paraId="27CB464C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3C548A55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124BA59D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7B1D3D7E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17E97571" w14:textId="77777777" w:rsidTr="00B2505E">
        <w:trPr>
          <w:trHeight w:val="63"/>
        </w:trPr>
        <w:tc>
          <w:tcPr>
            <w:tcW w:w="746" w:type="pct"/>
            <w:shd w:val="clear" w:color="auto" w:fill="auto"/>
            <w:hideMark/>
          </w:tcPr>
          <w:p w14:paraId="7FD88AF9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Iran</w:t>
            </w:r>
          </w:p>
        </w:tc>
        <w:tc>
          <w:tcPr>
            <w:tcW w:w="869" w:type="pct"/>
            <w:shd w:val="clear" w:color="auto" w:fill="auto"/>
            <w:hideMark/>
          </w:tcPr>
          <w:p w14:paraId="31585FC7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805" w:type="pct"/>
            <w:shd w:val="clear" w:color="auto" w:fill="auto"/>
            <w:hideMark/>
          </w:tcPr>
          <w:p w14:paraId="265F2FBC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2CB6FBFE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02EDF7B3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7E4438E2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1A47326A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5B267E" w:rsidRPr="00D727A7" w14:paraId="6C1B1FB2" w14:textId="77777777" w:rsidTr="00B2505E">
        <w:trPr>
          <w:trHeight w:val="63"/>
        </w:trPr>
        <w:tc>
          <w:tcPr>
            <w:tcW w:w="746" w:type="pct"/>
            <w:shd w:val="clear" w:color="auto" w:fill="auto"/>
          </w:tcPr>
          <w:p w14:paraId="0C788790" w14:textId="679BE90C" w:rsidR="005B267E" w:rsidRPr="00D727A7" w:rsidRDefault="005B267E" w:rsidP="00257801">
            <w:pPr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uatemala</w:t>
            </w:r>
          </w:p>
        </w:tc>
        <w:tc>
          <w:tcPr>
            <w:tcW w:w="869" w:type="pct"/>
            <w:shd w:val="clear" w:color="auto" w:fill="auto"/>
          </w:tcPr>
          <w:p w14:paraId="06F5441B" w14:textId="5CAE28A4" w:rsidR="005B267E" w:rsidRPr="00D727A7" w:rsidRDefault="003B5D86" w:rsidP="0025780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963 health facilities or 81% of total (2011)</w:t>
            </w:r>
            <w:r w:rsidR="00E20877">
              <w:rPr>
                <w:rFonts w:ascii="Arial" w:hAnsi="Arial" w:cs="Arial"/>
              </w:rPr>
              <w:fldChar w:fldCharType="begin"/>
            </w:r>
            <w:r w:rsidR="002D2620">
              <w:rPr>
                <w:rFonts w:ascii="Arial" w:hAnsi="Arial" w:cs="Arial"/>
              </w:rPr>
              <w:instrText xml:space="preserve"> ADDIN ZOTERO_ITEM CSL_CITATION {"citationID":"t96VKu6y","properties":{"formattedCitation":"{\\rtf \\super 19,20\\nosupersub{}}","plainCitation":"19,20"},"citationItems":[{"id":7395,"uris":["http://zotero.org/groups/189343/items/RGQ8G8HC"],"uri":["http://zotero.org/groups/189343/items/RGQ8G8HC"],"itemData":{"id":7395,"type":"report","title":"Improving access to health care services through the Expansion of Coverage Program (PEC): the case of Guatemala","collection-title":"UNICO Study Series","publisher":"The World Bank","publisher-place":"Washington, D.C.","source":"Google Scholar","event-place":"Washington, D.C.","URL":"https://wdronline.worldbank.com/handle/10986/13314","number":"19","author":[{"family":"Lao Pena","given":"Christine"}],"issued":{"date-parts":[["2013"]]},"accessed":{"date-parts":[["2015",12,7]]}}},{"id":7397,"uris":["http://zotero.org/groups/189343/items/R2UPUBIQ"],"uri":["http://zotero.org/groups/189343/items/R2UPUBIQ"],"itemData":{"id":7397,"type":"article","title":"Diagnóstico nacional de salud","publisher":"MSPAS","source":"Google Scholar","URL":"http://maternoinfantil.org/archivos/smi_D286.pdf","author":[{"literal":"Ministerio de Salud Pública y Asistencia Social"}],"issued":{"date-parts":[["2012"]]},"accessed":{"date-parts":[["2015",12,7]]}}}],"schema":"https://github.com/citation-style-language/schema/raw/master/csl-citation.json"} </w:instrText>
            </w:r>
            <w:r w:rsidR="00E20877">
              <w:rPr>
                <w:rFonts w:ascii="Arial" w:hAnsi="Arial" w:cs="Arial"/>
              </w:rPr>
              <w:fldChar w:fldCharType="separate"/>
            </w:r>
            <w:r w:rsidR="00B94163" w:rsidRPr="00B94163">
              <w:rPr>
                <w:rFonts w:ascii="Arial" w:hAnsi="Arial" w:cs="Arial"/>
                <w:szCs w:val="24"/>
                <w:vertAlign w:val="superscript"/>
              </w:rPr>
              <w:t>19,20</w:t>
            </w:r>
            <w:r w:rsidR="00E2087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</w:tcPr>
          <w:p w14:paraId="0A427A68" w14:textId="7F69713C" w:rsidR="005B267E" w:rsidRPr="00D727A7" w:rsidRDefault="003B5D86" w:rsidP="002B679B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17 health facilities (2011)</w:t>
            </w:r>
            <w:r w:rsidR="002B679B">
              <w:rPr>
                <w:rFonts w:ascii="Arial" w:hAnsi="Arial" w:cs="Arial"/>
              </w:rPr>
              <w:fldChar w:fldCharType="begin"/>
            </w:r>
            <w:r w:rsidR="002D2620">
              <w:rPr>
                <w:rFonts w:ascii="Arial" w:hAnsi="Arial" w:cs="Arial"/>
              </w:rPr>
              <w:instrText xml:space="preserve"> ADDIN ZOTERO_ITEM CSL_CITATION {"citationID":"w2SQs8xT","properties":{"formattedCitation":"{\\rtf \\super 19,20\\nosupersub{}}","plainCitation":"19,20"},"citationItems":[{"id":7395,"uris":["http://zotero.org/groups/189343/items/RGQ8G8HC"],"uri":["http://zotero.org/groups/189343/items/RGQ8G8HC"],"itemData":{"id":7395,"type":"report","title":"Improving access to health care services through the Expansion of Coverage Program (PEC): the case of Guatemala","collection-title":"UNICO Study Series","publisher":"The World Bank","publisher-place":"Washington, D.C.","source":"Google Scholar","event-place":"Washington, D.C.","URL":"https://wdronline.worldbank.com/handle/10986/13314","number":"19","author":[{"family":"Lao Pena","given":"Christine"}],"issued":{"date-parts":[["2013"]]},"accessed":{"date-parts":[["2015",12,7]]}}},{"id":7397,"uris":["http://zotero.org/groups/189343/items/R2UPUBIQ"],"uri":["http://zotero.org/groups/189343/items/R2UPUBIQ"],"itemData":{"id":7397,"type":"article","title":"Diagnóstico nacional de salud","publisher":"MSPAS","source":"Google Scholar","URL":"http://maternoinfantil.org/archivos/smi_D286.pdf","author":[{"literal":"Ministerio de Salud Pública y Asistencia Social"}],"issued":{"date-parts":[["2012"]]},"accessed":{"date-parts":[["2015",12,7]]}}}],"schema":"https://github.com/citation-style-language/schema/raw/master/csl-citation.json"} </w:instrText>
            </w:r>
            <w:r w:rsidR="002B679B">
              <w:rPr>
                <w:rFonts w:ascii="Arial" w:hAnsi="Arial" w:cs="Arial"/>
              </w:rPr>
              <w:fldChar w:fldCharType="separate"/>
            </w:r>
            <w:r w:rsidR="002B679B" w:rsidRPr="00B94163">
              <w:rPr>
                <w:rFonts w:ascii="Arial" w:hAnsi="Arial" w:cs="Arial"/>
                <w:szCs w:val="24"/>
                <w:vertAlign w:val="superscript"/>
              </w:rPr>
              <w:t>19,20</w:t>
            </w:r>
            <w:r w:rsidR="002B679B">
              <w:rPr>
                <w:rFonts w:ascii="Arial" w:hAnsi="Arial" w:cs="Arial"/>
              </w:rPr>
              <w:fldChar w:fldCharType="end"/>
            </w:r>
            <w:r w:rsidR="002B679B" w:rsidRPr="00D727A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45" w:type="pct"/>
            <w:shd w:val="clear" w:color="auto" w:fill="auto"/>
          </w:tcPr>
          <w:p w14:paraId="335E9CE8" w14:textId="25B847CD" w:rsidR="005B267E" w:rsidRPr="00D727A7" w:rsidRDefault="00324F5B" w:rsidP="0025780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</w:tcPr>
          <w:p w14:paraId="4FB641CD" w14:textId="122FB4B5" w:rsidR="005B267E" w:rsidRPr="00D727A7" w:rsidRDefault="00324F5B" w:rsidP="0025780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</w:tcPr>
          <w:p w14:paraId="1E07474B" w14:textId="4B34392D" w:rsidR="005B267E" w:rsidRPr="00D727A7" w:rsidRDefault="00324F5B" w:rsidP="0025780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</w:tcPr>
          <w:p w14:paraId="1846B85A" w14:textId="17A77AE7" w:rsidR="005B267E" w:rsidRPr="00D727A7" w:rsidRDefault="009D7173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2C00" w:rsidRPr="00D727A7" w14:paraId="5827D5F0" w14:textId="77777777" w:rsidTr="00B2505E">
        <w:trPr>
          <w:trHeight w:val="63"/>
        </w:trPr>
        <w:tc>
          <w:tcPr>
            <w:tcW w:w="746" w:type="pct"/>
            <w:shd w:val="clear" w:color="auto" w:fill="auto"/>
          </w:tcPr>
          <w:p w14:paraId="3C0C12E1" w14:textId="0B47303B" w:rsidR="00DE2C00" w:rsidRDefault="00DE2C00" w:rsidP="00257801">
            <w:pPr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onduras</w:t>
            </w:r>
          </w:p>
        </w:tc>
        <w:tc>
          <w:tcPr>
            <w:tcW w:w="869" w:type="pct"/>
            <w:shd w:val="clear" w:color="auto" w:fill="auto"/>
          </w:tcPr>
          <w:p w14:paraId="363D19C8" w14:textId="75747906" w:rsidR="00DE2C00" w:rsidRDefault="002D2620" w:rsidP="0025780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hospitals (2009</w:t>
            </w:r>
            <w:r w:rsidR="00DE2C0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ZOTERO_ITEM CSL_CITATION {"citationID":"1lua06th2n","properties":{"formattedCitation":"{\\rtf \\super 21\\nosupersub{}}","plainCitation":"21"},"citationItems":[{"id":7405,"uris":["http://zotero.org/groups/189343/items/6VKFKXAB"],"uri":["http://zotero.org/groups/189343/items/6VKFKXAB"],"itemData":{"id":7405,"type":"article","title":"Health systems profile Honduras","publisher":"PAHO/WHO","URL":"http://new.paho.org/hq/dmdocuments/2010/Health_System_Profile-Guatemala_2007.pdf","author":[{"literal":"Pan American Health Organization"}],"issued":{"date-parts":[["2009",2]]},"accessed":{"date-parts":[["2015",12,7]]}}}],"schema":"https://github.com/citation-style-language/schema/raw/master/csl-citation.json"} </w:instrText>
            </w:r>
            <w:r>
              <w:rPr>
                <w:rFonts w:ascii="Arial" w:hAnsi="Arial" w:cs="Arial"/>
              </w:rPr>
              <w:fldChar w:fldCharType="separate"/>
            </w:r>
            <w:r w:rsidRPr="002D2620">
              <w:rPr>
                <w:rFonts w:ascii="Arial" w:hAnsi="Arial" w:cs="Arial"/>
                <w:szCs w:val="24"/>
                <w:vertAlign w:val="superscript"/>
              </w:rPr>
              <w:t>21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</w:tcPr>
          <w:p w14:paraId="6112D18A" w14:textId="552BF619" w:rsidR="00DE2C00" w:rsidRDefault="002D2620" w:rsidP="002B679B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hospitals (2009</w:t>
            </w:r>
            <w:r w:rsidR="00DE2C00">
              <w:rPr>
                <w:rFonts w:ascii="Arial" w:hAnsi="Arial" w:cs="Arial"/>
              </w:rPr>
              <w:t>)</w:t>
            </w:r>
            <w:r w:rsidR="0040430A">
              <w:rPr>
                <w:rFonts w:ascii="Arial" w:hAnsi="Arial" w:cs="Arial"/>
              </w:rPr>
              <w:fldChar w:fldCharType="begin"/>
            </w:r>
            <w:r w:rsidR="0040430A">
              <w:rPr>
                <w:rFonts w:ascii="Arial" w:hAnsi="Arial" w:cs="Arial"/>
              </w:rPr>
              <w:instrText xml:space="preserve"> ADDIN ZOTERO_ITEM CSL_CITATION {"citationID":"1lsscs5k9s","properties":{"formattedCitation":"{\\rtf \\super 21\\nosupersub{}}","plainCitation":"21"},"citationItems":[{"id":7405,"uris":["http://zotero.org/groups/189343/items/6VKFKXAB"],"uri":["http://zotero.org/groups/189343/items/6VKFKXAB"],"itemData":{"id":7405,"type":"article","title":"Health systems profile Honduras","publisher":"PAHO/WHO","URL":"http://new.paho.org/hq/dmdocuments/2010/Health_System_Profile-Guatemala_2007.pdf","author":[{"literal":"Pan American Health Organization"}],"issued":{"date-parts":[["2009",2]]},"accessed":{"date-parts":[["2015",12,7]]}}}],"schema":"https://github.com/citation-style-language/schema/raw/master/csl-citation.json"} </w:instrText>
            </w:r>
            <w:r w:rsidR="0040430A">
              <w:rPr>
                <w:rFonts w:ascii="Arial" w:hAnsi="Arial" w:cs="Arial"/>
              </w:rPr>
              <w:fldChar w:fldCharType="separate"/>
            </w:r>
            <w:r w:rsidR="0040430A" w:rsidRPr="0040430A">
              <w:rPr>
                <w:rFonts w:ascii="Arial" w:hAnsi="Arial" w:cs="Arial"/>
                <w:szCs w:val="24"/>
                <w:vertAlign w:val="superscript"/>
              </w:rPr>
              <w:t>21</w:t>
            </w:r>
            <w:r w:rsidR="0040430A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</w:tcPr>
          <w:p w14:paraId="29FD8AB4" w14:textId="01C8C522" w:rsidR="00DE2C00" w:rsidRDefault="00CF41A9" w:rsidP="0025780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88% (</w:t>
            </w:r>
            <w:r w:rsidRPr="00D727A7">
              <w:rPr>
                <w:rFonts w:ascii="Arial" w:hAnsi="Arial" w:cs="Arial"/>
              </w:rPr>
              <w:t>95% CI</w:t>
            </w:r>
            <w:r>
              <w:rPr>
                <w:rFonts w:ascii="Arial" w:hAnsi="Arial" w:cs="Arial"/>
              </w:rPr>
              <w:t xml:space="preserve"> 16.11 - 19.80)</w:t>
            </w:r>
            <w:r w:rsidR="00615D6C">
              <w:rPr>
                <w:rFonts w:ascii="Arial" w:hAnsi="Arial" w:cs="Arial"/>
              </w:rPr>
              <w:fldChar w:fldCharType="begin"/>
            </w:r>
            <w:r w:rsidR="00615D6C">
              <w:rPr>
                <w:rFonts w:ascii="Arial" w:hAnsi="Arial" w:cs="Arial"/>
              </w:rPr>
              <w:instrText xml:space="preserve"> ADDIN ZOTERO_ITEM CSL_CITATION {"citationID":"15bpjfnnji","properties":{"formattedCitation":"{\\rtf \\super 22\\nosupersub{}}","plainCitation":"22"},"citationItems":[{"id":842,"uris":["http://zotero.org/groups/189343/items/EANQWNXE"],"uri":["http://zotero.org/groups/189343/items/EANQWNXE"],"itemData":{"id":842,"type":"article","title":"Encuesta nacional de demografía y salud 2011 - 2012","publisher":"SS, INE, e ICF International","URL":"http://dhsprogram.com/pubs/pdf/FR274/FR274.pdf","author":[{"literal":"Secretaría de Salud"},{"literal":"Instituto Nacional de Estadística"},{"literal":"ICF International"}],"issued":{"date-parts":[["2013"]]},"accessed":{"date-parts":[["2015",12,7]]}}}],"schema":"https://github.com/citation-style-language/schema/raw/master/csl-citation.json"} </w:instrText>
            </w:r>
            <w:r w:rsidR="00615D6C">
              <w:rPr>
                <w:rFonts w:ascii="Arial" w:hAnsi="Arial" w:cs="Arial"/>
              </w:rPr>
              <w:fldChar w:fldCharType="separate"/>
            </w:r>
            <w:r w:rsidR="00615D6C" w:rsidRPr="00615D6C">
              <w:rPr>
                <w:rFonts w:ascii="Arial" w:hAnsi="Arial" w:cs="Arial"/>
                <w:szCs w:val="24"/>
                <w:vertAlign w:val="superscript"/>
              </w:rPr>
              <w:t>22</w:t>
            </w:r>
            <w:r w:rsidR="00615D6C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</w:tcPr>
          <w:p w14:paraId="7EBEE09F" w14:textId="38A0A060" w:rsidR="00DE2C00" w:rsidRDefault="00CF41A9" w:rsidP="00CF41A9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1% (</w:t>
            </w:r>
            <w:r w:rsidRPr="00D727A7">
              <w:rPr>
                <w:rFonts w:ascii="Arial" w:hAnsi="Arial" w:cs="Arial"/>
              </w:rPr>
              <w:t>95% CI</w:t>
            </w:r>
            <w:r>
              <w:rPr>
                <w:rFonts w:ascii="Arial" w:hAnsi="Arial" w:cs="Arial"/>
              </w:rPr>
              <w:t xml:space="preserve"> 3.76 – 6.89)</w:t>
            </w:r>
            <w:r w:rsidR="00615D6C">
              <w:rPr>
                <w:rFonts w:ascii="Arial" w:hAnsi="Arial" w:cs="Arial"/>
              </w:rPr>
              <w:fldChar w:fldCharType="begin"/>
            </w:r>
            <w:r w:rsidR="00CA12BF">
              <w:rPr>
                <w:rFonts w:ascii="Arial" w:hAnsi="Arial" w:cs="Arial"/>
              </w:rPr>
              <w:instrText xml:space="preserve"> ADDIN ZOTERO_ITEM CSL_CITATION {"citationID":"d0w2mcb6","properties":{"formattedCitation":"{\\rtf \\super 22\\nosupersub{}}","plainCitation":"22"},"citationItems":[{"id":842,"uris":["http://zotero.org/groups/189343/items/EANQWNXE"],"uri":["http://zotero.org/groups/189343/items/EANQWNXE"],"itemData":{"id":842,"type":"article","title":"Encuesta nacional de demografía y salud 2011 - 2012","publisher":"SS, INE, e ICF International","URL":"http://dhsprogram.com/pubs/pdf/FR274/FR274.pdf","author":[{"literal":"Secretaría de Salud"},{"literal":"Instituto Nacional de Estadística"},{"literal":"ICF International"}],"issued":{"date-parts":[["2013"]]},"accessed":{"date-parts":[["2015",12,7]]}}}],"schema":"https://github.com/citation-style-language/schema/raw/master/csl-citation.json"} </w:instrText>
            </w:r>
            <w:r w:rsidR="00615D6C">
              <w:rPr>
                <w:rFonts w:ascii="Arial" w:hAnsi="Arial" w:cs="Arial"/>
              </w:rPr>
              <w:fldChar w:fldCharType="separate"/>
            </w:r>
            <w:r w:rsidR="00615D6C" w:rsidRPr="00615D6C">
              <w:rPr>
                <w:rFonts w:ascii="Arial" w:hAnsi="Arial" w:cs="Arial"/>
                <w:szCs w:val="24"/>
                <w:vertAlign w:val="superscript"/>
              </w:rPr>
              <w:t>22</w:t>
            </w:r>
            <w:r w:rsidR="00615D6C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645" w:type="pct"/>
            <w:shd w:val="clear" w:color="auto" w:fill="auto"/>
          </w:tcPr>
          <w:p w14:paraId="7BBC2DAB" w14:textId="2EC96818" w:rsidR="00DE2C00" w:rsidRDefault="00CF41A9" w:rsidP="0025780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34 (</w:t>
            </w:r>
            <w:r w:rsidRPr="00D727A7">
              <w:rPr>
                <w:rFonts w:ascii="Arial" w:hAnsi="Arial" w:cs="Arial"/>
              </w:rPr>
              <w:t>95% CI</w:t>
            </w:r>
            <w:r>
              <w:rPr>
                <w:rFonts w:ascii="Arial" w:hAnsi="Arial" w:cs="Arial"/>
              </w:rPr>
              <w:t xml:space="preserve"> 53.04 - 67.21)</w:t>
            </w:r>
            <w:r w:rsidR="00615D6C">
              <w:rPr>
                <w:rFonts w:ascii="Arial" w:hAnsi="Arial" w:cs="Arial"/>
              </w:rPr>
              <w:fldChar w:fldCharType="begin"/>
            </w:r>
            <w:r w:rsidR="00CA12BF">
              <w:rPr>
                <w:rFonts w:ascii="Arial" w:hAnsi="Arial" w:cs="Arial"/>
              </w:rPr>
              <w:instrText xml:space="preserve"> ADDIN ZOTERO_ITEM CSL_CITATION {"citationID":"VNhVD2sg","properties":{"formattedCitation":"{\\rtf \\super 22\\nosupersub{}}","plainCitation":"22"},"citationItems":[{"id":842,"uris":["http://zotero.org/groups/189343/items/EANQWNXE"],"uri":["http://zotero.org/groups/189343/items/EANQWNXE"],"itemData":{"id":842,"type":"article","title":"Encuesta nacional de demografía y salud 2011 - 2012","publisher":"SS, INE, e ICF International","URL":"http://dhsprogram.com/pubs/pdf/FR274/FR274.pdf","author":[{"literal":"Secretaría de Salud"},{"literal":"Instituto Nacional de Estadística"},{"literal":"ICF International"}],"issued":{"date-parts":[["2013"]]},"accessed":{"date-parts":[["2015",12,7]]}}}],"schema":"https://github.com/citation-style-language/schema/raw/master/csl-citation.json"} </w:instrText>
            </w:r>
            <w:r w:rsidR="00615D6C">
              <w:rPr>
                <w:rFonts w:ascii="Arial" w:hAnsi="Arial" w:cs="Arial"/>
              </w:rPr>
              <w:fldChar w:fldCharType="separate"/>
            </w:r>
            <w:r w:rsidR="00615D6C" w:rsidRPr="00615D6C">
              <w:rPr>
                <w:rFonts w:ascii="Arial" w:hAnsi="Arial" w:cs="Arial"/>
                <w:szCs w:val="24"/>
                <w:vertAlign w:val="superscript"/>
              </w:rPr>
              <w:t>22</w:t>
            </w:r>
            <w:r w:rsidR="00615D6C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</w:tcPr>
          <w:p w14:paraId="7D30E756" w14:textId="2F272A3B" w:rsidR="00DE2C00" w:rsidRPr="00D727A7" w:rsidRDefault="00E93983" w:rsidP="0025780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40F3BBCB" w14:textId="77777777" w:rsidTr="00DE1871">
        <w:trPr>
          <w:trHeight w:val="206"/>
        </w:trPr>
        <w:tc>
          <w:tcPr>
            <w:tcW w:w="746" w:type="pct"/>
            <w:shd w:val="clear" w:color="auto" w:fill="auto"/>
            <w:hideMark/>
          </w:tcPr>
          <w:p w14:paraId="10123F5B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lastRenderedPageBreak/>
              <w:t>Malaysia</w:t>
            </w:r>
          </w:p>
        </w:tc>
        <w:tc>
          <w:tcPr>
            <w:tcW w:w="869" w:type="pct"/>
            <w:shd w:val="clear" w:color="auto" w:fill="auto"/>
            <w:hideMark/>
          </w:tcPr>
          <w:p w14:paraId="2715430D" w14:textId="3AE7C615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10,382 physicians or 34% (2009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615D6C">
              <w:rPr>
                <w:rFonts w:ascii="Arial" w:hAnsi="Arial" w:cs="Arial"/>
              </w:rPr>
              <w:instrText xml:space="preserve"> ADDIN ZOTERO_ITEM CSL_CITATION {"citationID":"4vfhu7k5v","properties":{"formattedCitation":"{\\rtf \\super 23\\nosupersub{}}","plainCitation":"23"},"citationItems":[{"id":2035,"uris":["http://zotero.org/groups/189343/items/XVUPC4IR"],"uri":["http://zotero.org/groups/189343/items/XVUPC4IR"],"itemData":{"id":2035,"type":"article-journal","title":"Malaysia health system review","container-title":"Health Systems in Transition","page":"1-103","volume":"3","issue":"1","source":"Google Scholar","URL":"http://apps.who.int/iris/handle/10665/42510","shortTitle":"The World health report","author":[{"family":"Jaafar","given":"Safurah"},{"family":"Noh","given":"Kamaliah Mohd"},{"family":"Muttalib","given":"Khairiyah Abdul"},{"family":"Othman","given":"Nour Hanah"},{"family":"Healy","given":"Judith"}],"issued":{"date-parts":[["2013"]]},"accessed":{"date-parts":[["2014",11,4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615D6C" w:rsidRPr="00615D6C">
              <w:rPr>
                <w:rFonts w:ascii="Arial" w:hAnsi="Arial" w:cs="Arial"/>
                <w:szCs w:val="24"/>
                <w:vertAlign w:val="superscript"/>
              </w:rPr>
              <w:t>23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75BA1E04" w14:textId="5AABC0EE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20,154 physicians or 66% (2009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615D6C">
              <w:rPr>
                <w:rFonts w:ascii="Arial" w:hAnsi="Arial" w:cs="Arial"/>
              </w:rPr>
              <w:instrText xml:space="preserve"> ADDIN ZOTERO_ITEM CSL_CITATION {"citationID":"22gd9gv0r6","properties":{"formattedCitation":"{\\rtf \\super 23\\nosupersub{}}","plainCitation":"23"},"citationItems":[{"id":2035,"uris":["http://zotero.org/groups/189343/items/XVUPC4IR"],"uri":["http://zotero.org/groups/189343/items/XVUPC4IR"],"itemData":{"id":2035,"type":"article-journal","title":"Malaysia health system review","container-title":"Health Systems in Transition","page":"1-103","volume":"3","issue":"1","source":"Google Scholar","URL":"http://apps.who.int/iris/handle/10665/42510","shortTitle":"The World health report","author":[{"family":"Jaafar","given":"Safurah"},{"family":"Noh","given":"Kamaliah Mohd"},{"family":"Muttalib","given":"Khairiyah Abdul"},{"family":"Othman","given":"Nour Hanah"},{"family":"Healy","given":"Judith"}],"issued":{"date-parts":[["2013"]]},"accessed":{"date-parts":[["2014",11,4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615D6C" w:rsidRPr="00615D6C">
              <w:rPr>
                <w:rFonts w:ascii="Arial" w:hAnsi="Arial" w:cs="Arial"/>
                <w:szCs w:val="24"/>
                <w:vertAlign w:val="superscript"/>
              </w:rPr>
              <w:t>23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001E668F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29512D07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2A393E69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711C1457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CF41A9" w:rsidRPr="00D727A7" w14:paraId="3BE37AE5" w14:textId="77777777" w:rsidTr="00DE1871">
        <w:trPr>
          <w:trHeight w:val="206"/>
        </w:trPr>
        <w:tc>
          <w:tcPr>
            <w:tcW w:w="746" w:type="pct"/>
            <w:shd w:val="clear" w:color="auto" w:fill="auto"/>
          </w:tcPr>
          <w:p w14:paraId="484A3200" w14:textId="20EE7FA8" w:rsidR="00CF41A9" w:rsidRPr="00D727A7" w:rsidRDefault="00CF41A9" w:rsidP="00257801">
            <w:pPr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yotte</w:t>
            </w:r>
          </w:p>
        </w:tc>
        <w:tc>
          <w:tcPr>
            <w:tcW w:w="869" w:type="pct"/>
            <w:shd w:val="clear" w:color="auto" w:fill="auto"/>
          </w:tcPr>
          <w:p w14:paraId="616CF59A" w14:textId="0C3E2A70" w:rsidR="00CF41A9" w:rsidRPr="00D727A7" w:rsidRDefault="00E93983" w:rsidP="0025780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ata</w:t>
            </w:r>
          </w:p>
        </w:tc>
        <w:tc>
          <w:tcPr>
            <w:tcW w:w="805" w:type="pct"/>
            <w:shd w:val="clear" w:color="auto" w:fill="auto"/>
          </w:tcPr>
          <w:p w14:paraId="2C16F95A" w14:textId="47EECC79" w:rsidR="00CF41A9" w:rsidRPr="00D727A7" w:rsidRDefault="00E93983" w:rsidP="0025780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</w:tcPr>
          <w:p w14:paraId="0868B476" w14:textId="575F9CCC" w:rsidR="00CF41A9" w:rsidRPr="00D727A7" w:rsidRDefault="00CA12BF" w:rsidP="0025780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</w:tcPr>
          <w:p w14:paraId="33DFC046" w14:textId="0A0F1B06" w:rsidR="00CF41A9" w:rsidRPr="00D727A7" w:rsidRDefault="00CA12BF" w:rsidP="0025780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</w:tcPr>
          <w:p w14:paraId="29E01A1E" w14:textId="008C71A7" w:rsidR="00CF41A9" w:rsidRPr="00D727A7" w:rsidRDefault="00CA12BF" w:rsidP="0025780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</w:tcPr>
          <w:p w14:paraId="1556BED4" w14:textId="26F0B730" w:rsidR="00CF41A9" w:rsidRPr="00D727A7" w:rsidRDefault="00CA12BF" w:rsidP="0025780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1E71B0B2" w14:textId="77777777" w:rsidTr="00DE1871">
        <w:trPr>
          <w:trHeight w:val="224"/>
        </w:trPr>
        <w:tc>
          <w:tcPr>
            <w:tcW w:w="746" w:type="pct"/>
            <w:shd w:val="clear" w:color="auto" w:fill="auto"/>
            <w:hideMark/>
          </w:tcPr>
          <w:p w14:paraId="617844D8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México</w:t>
            </w:r>
          </w:p>
        </w:tc>
        <w:tc>
          <w:tcPr>
            <w:tcW w:w="869" w:type="pct"/>
            <w:shd w:val="clear" w:color="auto" w:fill="auto"/>
            <w:hideMark/>
          </w:tcPr>
          <w:p w14:paraId="5DF5F419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42.6% health employees (2012)</w:t>
            </w:r>
          </w:p>
        </w:tc>
        <w:tc>
          <w:tcPr>
            <w:tcW w:w="805" w:type="pct"/>
            <w:shd w:val="clear" w:color="auto" w:fill="auto"/>
            <w:hideMark/>
          </w:tcPr>
          <w:p w14:paraId="3FA256EC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57.4% health employees (2012)</w:t>
            </w:r>
          </w:p>
        </w:tc>
        <w:tc>
          <w:tcPr>
            <w:tcW w:w="645" w:type="pct"/>
            <w:shd w:val="clear" w:color="auto" w:fill="auto"/>
            <w:hideMark/>
          </w:tcPr>
          <w:p w14:paraId="51ED6E88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1CB6263C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12E58293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09CEEC6A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20131D92" w14:textId="77777777" w:rsidTr="00DE1871">
        <w:trPr>
          <w:trHeight w:val="2100"/>
        </w:trPr>
        <w:tc>
          <w:tcPr>
            <w:tcW w:w="746" w:type="pct"/>
            <w:shd w:val="clear" w:color="auto" w:fill="auto"/>
            <w:hideMark/>
          </w:tcPr>
          <w:p w14:paraId="0A945CE2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Namibia</w:t>
            </w:r>
          </w:p>
        </w:tc>
        <w:tc>
          <w:tcPr>
            <w:tcW w:w="869" w:type="pct"/>
            <w:shd w:val="clear" w:color="auto" w:fill="auto"/>
            <w:hideMark/>
          </w:tcPr>
          <w:p w14:paraId="78BBF0C3" w14:textId="398FDD2C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0.20 per 10,000 population or 53% of all healthcare workers (2007; 72% of doctors, 46% of RNs, 89% of pharmacists, 53% of pharmacist assistants, and 70% of social workers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615D6C">
              <w:rPr>
                <w:rFonts w:ascii="Arial" w:hAnsi="Arial" w:cs="Arial"/>
              </w:rPr>
              <w:instrText xml:space="preserve"> ADDIN ZOTERO_ITEM CSL_CITATION {"citationID":"2jpape6t99","properties":{"formattedCitation":"{\\rtf \\super 24\\nosupersub{}}","plainCitation":"24"},"citationItems":[{"id":1037,"uris":["http://zotero.org/groups/189343/items/GXKKCIST"],"uri":["http://zotero.org/groups/189343/items/GXKKCIST"],"itemData":{"id":1037,"type":"article","title":"Namibia private sector assessment","publisher":"Abt Associates Inc.","source":"Google Scholar","URL":"http://www.shopsproject.org/sites/default/files/resources/Final Namibia PSA 4-19-11.pdf","author":[{"family":"Feeley","given":"Frank"},{"family":"Beer","given":"Ingrid","non-dropping-particle":"de"},{"family":"Sulzbach","given":"Sara"},{"literal":"others"}],"issued":{"date-parts":[["2010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615D6C" w:rsidRPr="00615D6C">
              <w:rPr>
                <w:rFonts w:ascii="Arial" w:hAnsi="Arial" w:cs="Arial"/>
                <w:szCs w:val="24"/>
                <w:vertAlign w:val="superscript"/>
              </w:rPr>
              <w:t>24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5D105E8D" w14:textId="2D2EBD8A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0.88 per 10,000 population or 47% of all healthcare workers (2007; 28% of doctors, 54% of RNs, 11% of pharmacists, 47% of pharmacist assistants, and 30% of social workers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615D6C">
              <w:rPr>
                <w:rFonts w:ascii="Arial" w:hAnsi="Arial" w:cs="Arial"/>
              </w:rPr>
              <w:instrText xml:space="preserve"> ADDIN ZOTERO_ITEM CSL_CITATION {"citationID":"hcsu1i6og","properties":{"formattedCitation":"{\\rtf \\super 24\\nosupersub{}}","plainCitation":"24"},"citationItems":[{"id":1037,"uris":["http://zotero.org/groups/189343/items/GXKKCIST"],"uri":["http://zotero.org/groups/189343/items/GXKKCIST"],"itemData":{"id":1037,"type":"article","title":"Namibia private sector assessment","publisher":"Abt Associates Inc.","source":"Google Scholar","URL":"http://www.shopsproject.org/sites/default/files/resources/Final Namibia PSA 4-19-11.pdf","author":[{"family":"Feeley","given":"Frank"},{"family":"Beer","given":"Ingrid","non-dropping-particle":"de"},{"family":"Sulzbach","given":"Sara"},{"literal":"others"}],"issued":{"date-parts":[["2010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615D6C" w:rsidRPr="00615D6C">
              <w:rPr>
                <w:rFonts w:ascii="Arial" w:hAnsi="Arial" w:cs="Arial"/>
                <w:szCs w:val="24"/>
                <w:vertAlign w:val="superscript"/>
              </w:rPr>
              <w:t>24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58082ED9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 </w:t>
            </w:r>
          </w:p>
        </w:tc>
        <w:tc>
          <w:tcPr>
            <w:tcW w:w="645" w:type="pct"/>
            <w:shd w:val="clear" w:color="auto" w:fill="auto"/>
            <w:hideMark/>
          </w:tcPr>
          <w:p w14:paraId="4CFA1CB0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322B6E52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47340639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F666B6" w:rsidRPr="00D727A7" w14:paraId="75C4299A" w14:textId="77777777" w:rsidTr="00F666B6">
        <w:trPr>
          <w:trHeight w:val="63"/>
        </w:trPr>
        <w:tc>
          <w:tcPr>
            <w:tcW w:w="746" w:type="pct"/>
            <w:shd w:val="clear" w:color="auto" w:fill="auto"/>
          </w:tcPr>
          <w:p w14:paraId="1E2B74D7" w14:textId="017CEDC3" w:rsidR="00F666B6" w:rsidRPr="00D727A7" w:rsidRDefault="00F666B6" w:rsidP="00257801">
            <w:pPr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epal</w:t>
            </w:r>
          </w:p>
        </w:tc>
        <w:tc>
          <w:tcPr>
            <w:tcW w:w="869" w:type="pct"/>
            <w:shd w:val="clear" w:color="auto" w:fill="auto"/>
          </w:tcPr>
          <w:p w14:paraId="042E24A4" w14:textId="47792040" w:rsidR="00F666B6" w:rsidRPr="00D727A7" w:rsidRDefault="00F42500" w:rsidP="00C515B7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2 hospitals (2008)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ZOTERO_ITEM CSL_CITATION {"citationID":"e754rncpi","properties":{"formattedCitation":"{\\rtf \\super 25\\nosupersub{}}","plainCitation":"25"},"citationItems":[{"id":7414,"uris":["http://zotero.org/groups/189343/items/B727C9TI"],"uri":["http://zotero.org/groups/189343/items/B727C9TI"],"itemData":{"id":7414,"type":"article","title":"Overview of public-private mix in health care service delivery in Nepal","publisher":"RTI International","URL":"https://www.rti.org/pubs/42_nepal_overviewpublicprivate.pdf","author":[{"literal":"RTI International"}],"issued":{"date-parts":[["2010",6]]},"accessed":{"date-parts":[["2015",12,7]]}}}],"schema":"https://github.com/citation-style-language/schema/raw/master/csl-citation.json"} </w:instrText>
            </w:r>
            <w:r>
              <w:rPr>
                <w:rFonts w:ascii="Arial" w:hAnsi="Arial" w:cs="Arial"/>
              </w:rPr>
              <w:fldChar w:fldCharType="separate"/>
            </w:r>
            <w:r w:rsidRPr="00F42500">
              <w:rPr>
                <w:rFonts w:ascii="Arial" w:hAnsi="Arial" w:cs="Arial"/>
                <w:szCs w:val="24"/>
                <w:vertAlign w:val="superscript"/>
              </w:rPr>
              <w:t>25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or </w:t>
            </w:r>
            <w:r w:rsidR="000033E0">
              <w:rPr>
                <w:rFonts w:ascii="Arial" w:hAnsi="Arial" w:cs="Arial"/>
              </w:rPr>
              <w:t xml:space="preserve">as much as </w:t>
            </w:r>
            <w:r>
              <w:rPr>
                <w:rFonts w:ascii="Arial" w:hAnsi="Arial" w:cs="Arial"/>
              </w:rPr>
              <w:t>78% of hospitals</w:t>
            </w:r>
            <w:r w:rsidR="000033E0">
              <w:rPr>
                <w:rFonts w:ascii="Arial" w:hAnsi="Arial" w:cs="Arial"/>
              </w:rPr>
              <w:fldChar w:fldCharType="begin"/>
            </w:r>
            <w:r w:rsidR="000033E0">
              <w:rPr>
                <w:rFonts w:ascii="Arial" w:hAnsi="Arial" w:cs="Arial"/>
              </w:rPr>
              <w:instrText xml:space="preserve"> ADDIN ZOTERO_ITEM CSL_CITATION {"citationID":"272fo3e2j4","properties":{"formattedCitation":"{\\rtf \\super 26\\nosupersub{}}","plainCitation":"26"},"citationItems":[{"id":7416,"uris":["http://zotero.org/groups/189343/items/BRENXSNM"],"uri":["http://zotero.org/groups/189343/items/BRENXSNM"],"itemData":{"id":7416,"type":"article-journal","title":"National health insurance policy in Nepal: challenges for implementation","container-title":"Global Health Action","volume":"8","issue":"0","source":"CrossRef","URL":"http://www.globalhealthaction.net/index.php/gha/article/view/28673","DOI":"10.3402/gha.v8.28763","ISSN":"1654-9880, 1654-9716","shortTitle":"National health insurance policy in Nepal","author":[{"family":"Raj Mishra","given":"Shiva"},{"family":"Khanal","given":"Pratik"},{"family":"Kumar Karki","given":"Deepak"},{"family":"Kallestrup","given":"Per"},{"family":"Enemark","given":"Ulrika"}],"issued":{"date-parts":[["2015",8,21]]},"accessed":{"date-parts":[["2015",12,8]]}}}],"schema":"https://github.com/citation-style-language/schema/raw/master/csl-citation.json"} </w:instrText>
            </w:r>
            <w:r w:rsidR="000033E0">
              <w:rPr>
                <w:rFonts w:ascii="Arial" w:hAnsi="Arial" w:cs="Arial"/>
              </w:rPr>
              <w:fldChar w:fldCharType="separate"/>
            </w:r>
            <w:r w:rsidR="000033E0" w:rsidRPr="000033E0">
              <w:rPr>
                <w:rFonts w:ascii="Arial" w:hAnsi="Arial" w:cs="Arial"/>
                <w:szCs w:val="24"/>
                <w:vertAlign w:val="superscript"/>
              </w:rPr>
              <w:t>26</w:t>
            </w:r>
            <w:r w:rsidR="000033E0">
              <w:rPr>
                <w:rFonts w:ascii="Arial" w:hAnsi="Arial" w:cs="Arial"/>
              </w:rPr>
              <w:fldChar w:fldCharType="end"/>
            </w:r>
            <w:r w:rsidR="00F16205">
              <w:rPr>
                <w:rFonts w:ascii="Arial" w:hAnsi="Arial" w:cs="Arial"/>
              </w:rPr>
              <w:t xml:space="preserve"> and</w:t>
            </w:r>
            <w:r w:rsidR="00C515B7">
              <w:rPr>
                <w:rFonts w:ascii="Arial" w:hAnsi="Arial" w:cs="Arial"/>
              </w:rPr>
              <w:t xml:space="preserve"> 6,888 doctors (2011)</w:t>
            </w:r>
            <w:r w:rsidR="00C515B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deq9f86h7","properties":{"formattedCitation":"{\\rtf \\super 27\\nosupersub{}}","plainCitation":"27"},"citationItems":[{"id":7419,"uris":["http://zotero.org/groups/189343/items/2I4FM5C3"],"uri":["http://zotero.org/groups/189343/items/2I4FM5C3"],"itemData":{"id":7419,"type":"article","title":"Human resources for health strategic plan 2011-2015 draft","publisher":"WHO","URL":"http://www.who.int/workforcealliance/countries/Nepal_HRHStrategicPlan_finaldraft.pdf","author":[{"literal":"Ministry of Health and Population"}],"issued":{"date-parts":[["2012",1]]},"accessed":{"date-parts":[["2015",12,7]]}}}],"schema":"https://github.com/citation-style-language/schema/raw/master/csl-citation.json"} </w:instrText>
            </w:r>
            <w:r w:rsidR="00C515B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27</w:t>
            </w:r>
            <w:r w:rsidR="00C515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</w:tcPr>
          <w:p w14:paraId="79405475" w14:textId="42B8FA2F" w:rsidR="00F666B6" w:rsidRPr="00D727A7" w:rsidRDefault="00F42500" w:rsidP="0025780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 hospitals (2008)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ZOTERO_ITEM CSL_CITATION {"citationID":"mrdcq7s35","properties":{"formattedCitation":"{\\rtf \\super 25\\nosupersub{}}","plainCitation":"25"},"citationItems":[{"id":7414,"uris":["http://zotero.org/groups/189343/items/B727C9TI"],"uri":["http://zotero.org/groups/189343/items/B727C9TI"],"itemData":{"id":7414,"type":"article","title":"Overview of public-private mix in health care service delivery in Nepal","publisher":"RTI International","URL":"https://www.rti.org/pubs/42_nepal_overviewpublicprivate.pdf","author":[{"literal":"RTI International"}],"issued":{"date-parts":[["2010",6]]},"accessed":{"date-parts":[["2015",12,7]]}}}],"schema":"https://github.com/citation-style-language/schema/raw/master/csl-citation.json"} </w:instrText>
            </w:r>
            <w:r>
              <w:rPr>
                <w:rFonts w:ascii="Arial" w:hAnsi="Arial" w:cs="Arial"/>
              </w:rPr>
              <w:fldChar w:fldCharType="separate"/>
            </w:r>
            <w:r w:rsidRPr="00F42500">
              <w:rPr>
                <w:rFonts w:ascii="Arial" w:hAnsi="Arial" w:cs="Arial"/>
                <w:szCs w:val="24"/>
                <w:vertAlign w:val="superscript"/>
              </w:rPr>
              <w:t>25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or 12% of hospitals</w:t>
            </w:r>
            <w:r w:rsidR="000033E0">
              <w:rPr>
                <w:rFonts w:ascii="Arial" w:hAnsi="Arial" w:cs="Arial"/>
              </w:rPr>
              <w:fldChar w:fldCharType="begin"/>
            </w:r>
            <w:r w:rsidR="000033E0">
              <w:rPr>
                <w:rFonts w:ascii="Arial" w:hAnsi="Arial" w:cs="Arial"/>
              </w:rPr>
              <w:instrText xml:space="preserve"> ADDIN ZOTERO_ITEM CSL_CITATION {"citationID":"6vl305mik","properties":{"formattedCitation":"{\\rtf \\super 26\\nosupersub{}}","plainCitation":"26"},"citationItems":[{"id":7416,"uris":["http://zotero.org/groups/189343/items/BRENXSNM"],"uri":["http://zotero.org/groups/189343/items/BRENXSNM"],"itemData":{"id":7416,"type":"article-journal","title":"National health insurance policy in Nepal: challenges for implementation","container-title":"Global Health Action","volume":"8","issue":"0","source":"CrossRef","URL":"http://www.globalhealthaction.net/index.php/gha/article/view/28673","DOI":"10.3402/gha.v8.28763","ISSN":"1654-9880, 1654-9716","shortTitle":"National health insurance policy in Nepal","author":[{"family":"Raj Mishra","given":"Shiva"},{"family":"Khanal","given":"Pratik"},{"family":"Kumar Karki","given":"Deepak"},{"family":"Kallestrup","given":"Per"},{"family":"Enemark","given":"Ulrika"}],"issued":{"date-parts":[["2015",8,21]]},"accessed":{"date-parts":[["2015",12,8]]}}}],"schema":"https://github.com/citation-style-language/schema/raw/master/csl-citation.json"} </w:instrText>
            </w:r>
            <w:r w:rsidR="000033E0">
              <w:rPr>
                <w:rFonts w:ascii="Arial" w:hAnsi="Arial" w:cs="Arial"/>
              </w:rPr>
              <w:fldChar w:fldCharType="separate"/>
            </w:r>
            <w:r w:rsidR="000033E0" w:rsidRPr="000033E0">
              <w:rPr>
                <w:rFonts w:ascii="Arial" w:hAnsi="Arial" w:cs="Arial"/>
                <w:szCs w:val="24"/>
                <w:vertAlign w:val="superscript"/>
              </w:rPr>
              <w:t>26</w:t>
            </w:r>
            <w:r w:rsidR="000033E0">
              <w:rPr>
                <w:rFonts w:ascii="Arial" w:hAnsi="Arial" w:cs="Arial"/>
              </w:rPr>
              <w:fldChar w:fldCharType="end"/>
            </w:r>
            <w:r w:rsidR="00C515B7">
              <w:rPr>
                <w:rFonts w:ascii="Arial" w:hAnsi="Arial" w:cs="Arial"/>
              </w:rPr>
              <w:t xml:space="preserve"> and 1,447 doctors, 6,552 nurses, 7,559 paramedics, 4,289 public health workers, and 785 alternative medicine </w:t>
            </w:r>
            <w:r w:rsidR="00C515B7">
              <w:rPr>
                <w:rFonts w:ascii="Arial" w:hAnsi="Arial" w:cs="Arial"/>
              </w:rPr>
              <w:lastRenderedPageBreak/>
              <w:t>practitioners (2011)</w:t>
            </w:r>
            <w:r w:rsidR="00C515B7">
              <w:rPr>
                <w:rFonts w:ascii="Arial" w:hAnsi="Arial" w:cs="Arial"/>
              </w:rPr>
              <w:fldChar w:fldCharType="begin"/>
            </w:r>
            <w:r w:rsidR="00AA585E">
              <w:rPr>
                <w:rFonts w:ascii="Arial" w:hAnsi="Arial" w:cs="Arial"/>
              </w:rPr>
              <w:instrText xml:space="preserve"> ADDIN ZOTERO_ITEM CSL_CITATION {"citationID":"n37CW6Lk","properties":{"formattedCitation":"{\\rtf \\super 27\\nosupersub{}}","plainCitation":"27"},"citationItems":[{"id":7419,"uris":["http://zotero.org/groups/189343/items/2I4FM5C3"],"uri":["http://zotero.org/groups/189343/items/2I4FM5C3"],"itemData":{"id":7419,"type":"article","title":"Human resources for health strategic plan 2011-2015 draft","publisher":"WHO","URL":"http://www.who.int/workforcealliance/countries/Nepal_HRHStrategicPlan_finaldraft.pdf","author":[{"literal":"Ministry of Health and Population"}],"issued":{"date-parts":[["2012",1]]},"accessed":{"date-parts":[["2015",12,7]]}}}],"schema":"https://github.com/citation-style-language/schema/raw/master/csl-citation.json"} </w:instrText>
            </w:r>
            <w:r w:rsidR="00C515B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27</w:t>
            </w:r>
            <w:r w:rsidR="00C515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</w:tcPr>
          <w:p w14:paraId="33F50524" w14:textId="70104F52" w:rsidR="00F666B6" w:rsidRPr="00CA12BF" w:rsidRDefault="00CA12BF" w:rsidP="00CA12BF">
            <w:pPr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lastRenderedPageBreak/>
              <w:t>53.56</w:t>
            </w:r>
            <w:r w:rsidR="00AA06CA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 xml:space="preserve"> (</w:t>
            </w:r>
            <w:r w:rsidRPr="00D727A7">
              <w:rPr>
                <w:rFonts w:ascii="Arial" w:hAnsi="Arial" w:cs="Arial"/>
              </w:rPr>
              <w:t xml:space="preserve">95% CI </w:t>
            </w:r>
            <w:r>
              <w:rPr>
                <w:rFonts w:ascii="Arial" w:hAnsi="Arial" w:cs="Arial"/>
              </w:rPr>
              <w:t>40.94</w:t>
            </w:r>
            <w:r w:rsidRPr="00D727A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</w:t>
            </w:r>
            <w:r w:rsidRPr="00D727A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52.02</w:t>
            </w:r>
            <w:r w:rsidRPr="00D727A7">
              <w:rPr>
                <w:rFonts w:ascii="Arial" w:hAnsi="Arial" w:cs="Arial"/>
              </w:rPr>
              <w:t>)</w:t>
            </w:r>
            <w:r w:rsidR="00AA06CA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53c3npoah","properties":{"formattedCitation":"{\\rtf \\super 28\\nosupersub{}}","plainCitation":"28"},"citationItems":[{"id":7410,"uris":["http://zotero.org/groups/189343/items/VIFIXE9S"],"uri":["http://zotero.org/groups/189343/items/VIFIXE9S"],"itemData":{"id":7410,"type":"article","title":"Demographic and health survey 2011","publisher":"Ministry of Health and Population, New ERA, and ICF International","URL":"http://dhsprogram.com/pubs/pdf/FR257/FR257%5B13April2012%5D.pdf","author":[{"literal":"Population Division Ministry of Health and Population"},{"literal":"New ERA"},{"literal":"ICF International"}],"issued":{"date-parts":[["2012"]]},"accessed":{"date-parts":[["2015",12,7]]}}}],"schema":"https://github.com/citation-style-language/schema/raw/master/csl-citation.json"} </w:instrText>
            </w:r>
            <w:r w:rsidR="00AA06CA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28</w:t>
            </w:r>
            <w:r w:rsidR="00AA06CA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</w:tcPr>
          <w:p w14:paraId="59D2FAA3" w14:textId="65BABA82" w:rsidR="00F666B6" w:rsidRPr="00D727A7" w:rsidRDefault="00AA06CA" w:rsidP="00AA06CA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8.42% </w:t>
            </w:r>
            <w:r w:rsidR="00CA12BF" w:rsidRPr="00D727A7">
              <w:rPr>
                <w:rFonts w:ascii="Arial" w:hAnsi="Arial" w:cs="Arial"/>
              </w:rPr>
              <w:t xml:space="preserve">(95% CI </w:t>
            </w:r>
            <w:r>
              <w:rPr>
                <w:rFonts w:ascii="Arial" w:hAnsi="Arial" w:cs="Arial"/>
              </w:rPr>
              <w:t>10.89</w:t>
            </w:r>
            <w:r w:rsidR="00CA12BF" w:rsidRPr="00D727A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</w:t>
            </w:r>
            <w:r w:rsidR="00CA12BF" w:rsidRPr="00D727A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9.44</w:t>
            </w:r>
            <w:r w:rsidR="00CA12BF" w:rsidRPr="00D727A7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SOfBopYl","properties":{"formattedCitation":"{\\rtf \\super 28\\nosupersub{}}","plainCitation":"28"},"citationItems":[{"id":7410,"uris":["http://zotero.org/groups/189343/items/VIFIXE9S"],"uri":["http://zotero.org/groups/189343/items/VIFIXE9S"],"itemData":{"id":7410,"type":"article","title":"Demographic and health survey 2011","publisher":"Ministry of Health and Population, New ERA, and ICF International","URL":"http://dhsprogram.com/pubs/pdf/FR257/FR257%5B13April2012%5D.pdf","author":[{"literal":"Population Division Ministry of Health and Population"},{"literal":"New ERA"},{"literal":"ICF International"}],"issued":{"date-parts":[["2012"]]},"accessed":{"date-parts":[["2015",12,7]]}}}],"schema":"https://github.com/citation-style-language/schema/raw/master/csl-citation.json"} </w:instrText>
            </w:r>
            <w:r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28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</w:tcPr>
          <w:p w14:paraId="0DE620C6" w14:textId="7536C3B7" w:rsidR="00F666B6" w:rsidRPr="00D727A7" w:rsidRDefault="00AA06CA" w:rsidP="00AA06CA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6.99% </w:t>
            </w:r>
            <w:r w:rsidR="00CA12BF" w:rsidRPr="00D727A7">
              <w:rPr>
                <w:rFonts w:ascii="Arial" w:hAnsi="Arial" w:cs="Arial"/>
              </w:rPr>
              <w:t xml:space="preserve">(95% CI </w:t>
            </w:r>
            <w:r>
              <w:rPr>
                <w:rFonts w:ascii="Arial" w:hAnsi="Arial" w:cs="Arial"/>
              </w:rPr>
              <w:t>67.58</w:t>
            </w:r>
            <w:r w:rsidR="00CA12BF" w:rsidRPr="00D727A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-</w:t>
            </w:r>
            <w:r w:rsidR="00CA12BF" w:rsidRPr="00D727A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84.31</w:t>
            </w:r>
            <w:r w:rsidR="00CA12BF" w:rsidRPr="00D727A7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Lel7zX8j","properties":{"formattedCitation":"{\\rtf \\super 28\\nosupersub{}}","plainCitation":"28"},"citationItems":[{"id":7410,"uris":["http://zotero.org/groups/189343/items/VIFIXE9S"],"uri":["http://zotero.org/groups/189343/items/VIFIXE9S"],"itemData":{"id":7410,"type":"article","title":"Demographic and health survey 2011","publisher":"Ministry of Health and Population, New ERA, and ICF International","URL":"http://dhsprogram.com/pubs/pdf/FR257/FR257%5B13April2012%5D.pdf","author":[{"literal":"Population Division Ministry of Health and Population"},{"literal":"New ERA"},{"literal":"ICF International"}],"issued":{"date-parts":[["2012"]]},"accessed":{"date-parts":[["2015",12,7]]}}}],"schema":"https://github.com/citation-style-language/schema/raw/master/csl-citation.json"} </w:instrText>
            </w:r>
            <w:r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28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</w:tcPr>
          <w:p w14:paraId="50841270" w14:textId="0C8BDEF8" w:rsidR="00F666B6" w:rsidRPr="00D727A7" w:rsidRDefault="00E93983" w:rsidP="0025780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76B1773D" w14:textId="77777777" w:rsidTr="00DE1871">
        <w:trPr>
          <w:trHeight w:val="300"/>
        </w:trPr>
        <w:tc>
          <w:tcPr>
            <w:tcW w:w="746" w:type="pct"/>
            <w:shd w:val="clear" w:color="auto" w:fill="auto"/>
            <w:hideMark/>
          </w:tcPr>
          <w:p w14:paraId="18623A4A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lastRenderedPageBreak/>
              <w:t>Nicaragua</w:t>
            </w:r>
          </w:p>
        </w:tc>
        <w:tc>
          <w:tcPr>
            <w:tcW w:w="869" w:type="pct"/>
            <w:shd w:val="clear" w:color="auto" w:fill="auto"/>
            <w:hideMark/>
          </w:tcPr>
          <w:p w14:paraId="0B62F0F8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/A</w:t>
            </w:r>
          </w:p>
        </w:tc>
        <w:tc>
          <w:tcPr>
            <w:tcW w:w="805" w:type="pct"/>
            <w:shd w:val="clear" w:color="auto" w:fill="auto"/>
            <w:hideMark/>
          </w:tcPr>
          <w:p w14:paraId="6DC30387" w14:textId="7C901FA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2,530 health facilities</w:t>
            </w:r>
            <w:r w:rsidRPr="00D727A7">
              <w:rPr>
                <w:rFonts w:ascii="Arial" w:hAnsi="Arial" w:cs="Arial"/>
              </w:rPr>
              <w:fldChar w:fldCharType="begin"/>
            </w:r>
            <w:r w:rsidR="00E20877">
              <w:rPr>
                <w:rFonts w:ascii="Arial" w:hAnsi="Arial" w:cs="Arial"/>
              </w:rPr>
              <w:instrText xml:space="preserve"> ADDIN ZOTERO_ITEM CSL_CITATION {"citationID":"7dc2u85am","properties":{"formattedCitation":"{\\rtf \\super 2\\nosupersub{}}","plainCitation":"2"},"citationItems":[{"id":1734,"uris":["http://zotero.org/groups/189343/items/TB2EH9XJ"],"uri":["http://zotero.org/groups/189343/items/TB2EH9XJ"],"itemData":{"id":1734,"type":"article","title":"Baseline country survey on medical devices 2010","publisher":"World Health Organization","source":"Google Scholar","URL":"http://whqlibdoc.who.int/hq/2011/WHO_HSS_EHT_DIM_11.01_eng.pdf","author":[{"literal":"World Health Organization"}],"issued":{"date-parts":[["2011"]]},"accessed":{"date-parts":[["2014",11,11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E20877" w:rsidRPr="00E20877">
              <w:rPr>
                <w:rFonts w:ascii="Arial" w:hAnsi="Arial"/>
                <w:szCs w:val="24"/>
                <w:vertAlign w:val="superscript"/>
              </w:rPr>
              <w:t>2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6D6B3D0A" w14:textId="38C568A5" w:rsidR="00DE1871" w:rsidRPr="00D727A7" w:rsidRDefault="00DE1871" w:rsidP="00615D6C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2.89% (95% CI 1.96 - 4.26)</w:t>
            </w:r>
            <w:r w:rsidR="00615D6C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1oj1gp2uir","properties":{"formattedCitation":"{\\rtf \\super 29\\nosupersub{}}","plainCitation":"29"},"citationItems":[{"id":7407,"uris":["http://zotero.org/groups/189343/items/DXXFE7PB"],"uri":["http://zotero.org/groups/189343/items/DXXFE7PB"],"itemData":{"id":7407,"type":"article","title":"Encuesta Nicaragüense de demografía y salud 2011/12 (ENDESA 2011/2012)","publisher":"INDIE","URL":"http://ghdx.healthdata.org/record/nicaragua-national-demographic-and-health-survey-2011-2012","author":[{"literal":"Instituto Nacional de Información de Desarrollo"}],"issued":{"date-parts":[["2012"]]},"accessed":{"date-parts":[["2015",12,8]]}}}],"schema":"https://github.com/citation-style-language/schema/raw/master/csl-citation.json"} </w:instrText>
            </w:r>
            <w:r w:rsidR="00615D6C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29</w:t>
            </w:r>
            <w:r w:rsidR="00615D6C">
              <w:rPr>
                <w:rFonts w:ascii="Arial" w:hAnsi="Arial" w:cs="Arial"/>
              </w:rPr>
              <w:fldChar w:fldCharType="end"/>
            </w:r>
            <w:r w:rsidR="00615D6C" w:rsidRPr="00D727A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45" w:type="pct"/>
            <w:shd w:val="clear" w:color="auto" w:fill="auto"/>
            <w:hideMark/>
          </w:tcPr>
          <w:p w14:paraId="46119128" w14:textId="38B4273C" w:rsidR="00DE1871" w:rsidRPr="00D727A7" w:rsidRDefault="00DE1871" w:rsidP="00615D6C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observations</w:t>
            </w:r>
            <w:r w:rsidR="00CA12BF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Orjb0RvN","properties":{"formattedCitation":"{\\rtf \\super 29\\nosupersub{}}","plainCitation":"29"},"citationItems":[{"id":7407,"uris":["http://zotero.org/groups/189343/items/DXXFE7PB"],"uri":["http://zotero.org/groups/189343/items/DXXFE7PB"],"itemData":{"id":7407,"type":"article","title":"Encuesta Nicaragüense de demografía y salud 2011/12 (ENDESA 2011/2012)","publisher":"INDIE","URL":"http://ghdx.healthdata.org/record/nicaragua-national-demographic-and-health-survey-2011-2012","author":[{"literal":"Instituto Nacional de Información de Desarrollo"}],"issued":{"date-parts":[["2012"]]},"accessed":{"date-parts":[["2015",12,8]]}}}],"schema":"https://github.com/citation-style-language/schema/raw/master/csl-citation.json"} </w:instrText>
            </w:r>
            <w:r w:rsidR="00CA12BF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29</w:t>
            </w:r>
            <w:r w:rsidR="00CA12B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2AFA945C" w14:textId="6B60F2EA" w:rsidR="00DE1871" w:rsidRPr="00D727A7" w:rsidRDefault="00DE1871" w:rsidP="00615D6C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84.16% (95% CI 67.17 - 93.24)</w:t>
            </w:r>
            <w:r w:rsidR="00CA12BF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ygFMPjF1","properties":{"formattedCitation":"{\\rtf \\super 29\\nosupersub{}}","plainCitation":"29"},"citationItems":[{"id":7407,"uris":["http://zotero.org/groups/189343/items/DXXFE7PB"],"uri":["http://zotero.org/groups/189343/items/DXXFE7PB"],"itemData":{"id":7407,"type":"article","title":"Encuesta Nicaragüense de demografía y salud 2011/12 (ENDESA 2011/2012)","publisher":"INDIE","URL":"http://ghdx.healthdata.org/record/nicaragua-national-demographic-and-health-survey-2011-2012","author":[{"literal":"Instituto Nacional de Información de Desarrollo"}],"issued":{"date-parts":[["2012"]]},"accessed":{"date-parts":[["2015",12,8]]}}}],"schema":"https://github.com/citation-style-language/schema/raw/master/csl-citation.json"} </w:instrText>
            </w:r>
            <w:r w:rsidR="00CA12BF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29</w:t>
            </w:r>
            <w:r w:rsidR="00CA12BF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6A1A4551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008B2350" w14:textId="77777777" w:rsidTr="00DE1871">
        <w:trPr>
          <w:trHeight w:val="300"/>
        </w:trPr>
        <w:tc>
          <w:tcPr>
            <w:tcW w:w="746" w:type="pct"/>
            <w:shd w:val="clear" w:color="auto" w:fill="auto"/>
            <w:hideMark/>
          </w:tcPr>
          <w:p w14:paraId="11385D91" w14:textId="77777777" w:rsidR="00DE1871" w:rsidRPr="00D727A7" w:rsidRDefault="00DE1871" w:rsidP="0004305D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Panamá</w:t>
            </w:r>
          </w:p>
        </w:tc>
        <w:tc>
          <w:tcPr>
            <w:tcW w:w="869" w:type="pct"/>
            <w:shd w:val="clear" w:color="auto" w:fill="auto"/>
            <w:hideMark/>
          </w:tcPr>
          <w:p w14:paraId="3A6A47A3" w14:textId="77777777" w:rsidR="00DE1871" w:rsidRPr="00D727A7" w:rsidRDefault="00DE1871" w:rsidP="0004305D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805" w:type="pct"/>
            <w:shd w:val="clear" w:color="auto" w:fill="auto"/>
            <w:hideMark/>
          </w:tcPr>
          <w:p w14:paraId="1A4B0864" w14:textId="77777777" w:rsidR="00DE1871" w:rsidRPr="00D727A7" w:rsidRDefault="00DE1871" w:rsidP="0004305D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4B8DA571" w14:textId="77777777" w:rsidR="00DE1871" w:rsidRPr="00D727A7" w:rsidRDefault="00DE1871" w:rsidP="0004305D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 xml:space="preserve">No data </w:t>
            </w:r>
          </w:p>
        </w:tc>
        <w:tc>
          <w:tcPr>
            <w:tcW w:w="645" w:type="pct"/>
            <w:shd w:val="clear" w:color="auto" w:fill="auto"/>
            <w:hideMark/>
          </w:tcPr>
          <w:p w14:paraId="1410B3F9" w14:textId="77777777" w:rsidR="00DE1871" w:rsidRPr="00D727A7" w:rsidRDefault="00DE1871" w:rsidP="0004305D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5FD51BB7" w14:textId="77777777" w:rsidR="00DE1871" w:rsidRPr="00D727A7" w:rsidRDefault="00DE1871" w:rsidP="0004305D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0D952788" w14:textId="77777777" w:rsidR="00DE1871" w:rsidRPr="00D727A7" w:rsidRDefault="00DE1871" w:rsidP="0004305D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131D8BD6" w14:textId="77777777" w:rsidTr="00B2505E">
        <w:trPr>
          <w:trHeight w:val="63"/>
        </w:trPr>
        <w:tc>
          <w:tcPr>
            <w:tcW w:w="746" w:type="pct"/>
            <w:shd w:val="clear" w:color="auto" w:fill="auto"/>
            <w:hideMark/>
          </w:tcPr>
          <w:p w14:paraId="74D66C2E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Paraguay</w:t>
            </w:r>
          </w:p>
        </w:tc>
        <w:tc>
          <w:tcPr>
            <w:tcW w:w="869" w:type="pct"/>
            <w:shd w:val="clear" w:color="auto" w:fill="auto"/>
            <w:hideMark/>
          </w:tcPr>
          <w:p w14:paraId="610122C9" w14:textId="66D04EB6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1126 health facilities (2007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1n77g12sfg","properties":{"formattedCitation":"{\\rtf \\super 30\\nosupersub{}}","plainCitation":"30"},"citationItems":[{"id":1436,"uris":["http://zotero.org/groups/189343/items/NSRMJHUN"],"uri":["http://zotero.org/groups/189343/items/NSRMJHUN"],"itemData":{"id":1436,"type":"article","title":"Health systems profile Paraguay","publisher":"Pan American Health Organization and USAID","URL":"http://www.paho.org/hq/dmdocuments/2010/Health_System_Profile-Paraguay_2008.pdf","author":[{"literal":"Pan American Health Organization"}],"issued":{"date-parts":[["2008",11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0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03A06AFD" w14:textId="42D1E1E6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984 health facilities (2007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1i947qgvn","properties":{"formattedCitation":"{\\rtf \\super 30\\nosupersub{}}","plainCitation":"30"},"citationItems":[{"id":1436,"uris":["http://zotero.org/groups/189343/items/NSRMJHUN"],"uri":["http://zotero.org/groups/189343/items/NSRMJHUN"],"itemData":{"id":1436,"type":"article","title":"Health systems profile Paraguay","publisher":"Pan American Health Organization and USAID","URL":"http://www.paho.org/hq/dmdocuments/2010/Health_System_Profile-Paraguay_2008.pdf","author":[{"literal":"Pan American Health Organization"}],"issued":{"date-parts":[["2008",11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0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3C3529F4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5E973866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6A5B9B2F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575D5D1F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 </w:t>
            </w:r>
          </w:p>
        </w:tc>
      </w:tr>
      <w:tr w:rsidR="00DE1871" w:rsidRPr="00D727A7" w14:paraId="3188D0CC" w14:textId="77777777" w:rsidTr="00B2505E">
        <w:trPr>
          <w:trHeight w:val="350"/>
        </w:trPr>
        <w:tc>
          <w:tcPr>
            <w:tcW w:w="746" w:type="pct"/>
            <w:shd w:val="clear" w:color="auto" w:fill="auto"/>
            <w:hideMark/>
          </w:tcPr>
          <w:p w14:paraId="6F8A5AEB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Philippines</w:t>
            </w:r>
          </w:p>
        </w:tc>
        <w:tc>
          <w:tcPr>
            <w:tcW w:w="869" w:type="pct"/>
            <w:shd w:val="clear" w:color="auto" w:fill="auto"/>
            <w:hideMark/>
          </w:tcPr>
          <w:p w14:paraId="29CEE2D5" w14:textId="42DA9644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70% of all health professionals (2011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1v3fkqh2a","properties":{"formattedCitation":"{\\rtf \\super 31\\nosupersub{}}","plainCitation":"31"},"citationItems":[{"id":27,"uris":["http://zotero.org/groups/189343/items/296SDTGK"],"uri":["http://zotero.org/groups/189343/items/296SDTGK"],"itemData":{"id":27,"type":"article-journal","title":"The Philippines: health system review","container-title":"Health Systems in Transition","page":"1-129","volume":"1","issue":"2","URL":"http://www.wpro.who.int/asia_pacific_observatory/Philippines_Health_System_Review.pdf","shortTitle":"HiT vol. 1 no. 2 2011","language":"English","author":[{"family":"Romualdez","given":"Alberto G."},{"family":"Rosa","given":"Jennifer Frances E.","non-dropping-particle":"dela"},{"family":"Flavier","given":"Jonathan David A."},{"family":"Quimbo","given":"Stella Luz A."},{"family":"Hartigan-Go","given":"Kenneth Y."},{"family":"Lagrada","given":"Liezel P."},{"family":"David","given":"Lilibeth C."}],"issued":{"date-parts":[["2011"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1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00E0C9CB" w14:textId="0D24F0CD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30% of all health professionals (2011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l9mj7mps4","properties":{"formattedCitation":"{\\rtf \\super 31\\nosupersub{}}","plainCitation":"31"},"citationItems":[{"id":27,"uris":["http://zotero.org/groups/189343/items/296SDTGK"],"uri":["http://zotero.org/groups/189343/items/296SDTGK"],"itemData":{"id":27,"type":"article-journal","title":"The Philippines: health system review","container-title":"Health Systems in Transition","page":"1-129","volume":"1","issue":"2","URL":"http://www.wpro.who.int/asia_pacific_observatory/Philippines_Health_System_Review.pdf","shortTitle":"HiT vol. 1 no. 2 2011","language":"English","author":[{"family":"Romualdez","given":"Alberto G."},{"family":"Rosa","given":"Jennifer Frances E.","non-dropping-particle":"dela"},{"family":"Flavier","given":"Jonathan David A."},{"family":"Quimbo","given":"Stella Luz A."},{"family":"Hartigan-Go","given":"Kenneth Y."},{"family":"Lagrada","given":"Liezel P."},{"family":"David","given":"Lilibeth C."}],"issued":{"date-parts":[["2011"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1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4AAA1E01" w14:textId="5130818F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27.66% (95% CI 24.30 - 31.30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gfrdu8pfh","properties":{"formattedCitation":"{\\rtf \\super 32\\nosupersub{}}","plainCitation":"32"},"citationItems":[{"id":1947,"uris":["http://zotero.org/groups/189343/items/WJWC4GPG"],"uri":["http://zotero.org/groups/189343/items/WJWC4GPG"],"itemData":{"id":1947,"type":"article","title":"Philippines national demographic and health survey 2008","publisher":"National Statistics Office and ICF Macro","URL":"http://dhsprogram.com/pubs/pdf/FR224/FR224.pdf","shortTitle":"2008 DHS","author":[{"literal":"National Statistics Office"},{"literal":"ICF Macro"}],"issued":{"date-parts":[["2009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2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7B4DDB1C" w14:textId="6D90458C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11.47% (95% CI 7.76 - 16.64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qld5pa85","properties":{"formattedCitation":"{\\rtf \\super 32\\nosupersub{}}","plainCitation":"32"},"citationItems":[{"id":1947,"uris":["http://zotero.org/groups/189343/items/WJWC4GPG"],"uri":["http://zotero.org/groups/189343/items/WJWC4GPG"],"itemData":{"id":1947,"type":"article","title":"Philippines national demographic and health survey 2008","publisher":"National Statistics Office and ICF Macro","URL":"http://dhsprogram.com/pubs/pdf/FR224/FR224.pdf","shortTitle":"2008 DHS","author":[{"literal":"National Statistics Office"},{"literal":"ICF Macro"}],"issued":{"date-parts":[["2009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2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74DBC92A" w14:textId="4340D5E3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27.56% (95% CI 21.43 - 34.67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fgfa3cvva","properties":{"formattedCitation":"{\\rtf \\super 32\\nosupersub{}}","plainCitation":"32"},"citationItems":[{"id":1947,"uris":["http://zotero.org/groups/189343/items/WJWC4GPG"],"uri":["http://zotero.org/groups/189343/items/WJWC4GPG"],"itemData":{"id":1947,"type":"article","title":"Philippines national demographic and health survey 2008","publisher":"National Statistics Office and ICF Macro","URL":"http://dhsprogram.com/pubs/pdf/FR224/FR224.pdf","shortTitle":"2008 DHS","author":[{"literal":"National Statistics Office"},{"literal":"ICF Macro"}],"issued":{"date-parts":[["2009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2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2EC1442C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 No data</w:t>
            </w:r>
          </w:p>
        </w:tc>
      </w:tr>
      <w:tr w:rsidR="00DE1871" w:rsidRPr="00D727A7" w14:paraId="2B5999C8" w14:textId="77777777" w:rsidTr="00B2505E">
        <w:trPr>
          <w:trHeight w:val="63"/>
        </w:trPr>
        <w:tc>
          <w:tcPr>
            <w:tcW w:w="746" w:type="pct"/>
            <w:shd w:val="clear" w:color="auto" w:fill="auto"/>
            <w:hideMark/>
          </w:tcPr>
          <w:p w14:paraId="68BEF4E7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Republic of Korea</w:t>
            </w:r>
          </w:p>
        </w:tc>
        <w:tc>
          <w:tcPr>
            <w:tcW w:w="869" w:type="pct"/>
            <w:shd w:val="clear" w:color="auto" w:fill="auto"/>
            <w:hideMark/>
          </w:tcPr>
          <w:p w14:paraId="00C6371C" w14:textId="4EA7C533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90% of all medical institutions (2006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1m39tg84ss","properties":{"formattedCitation":"{\\rtf \\super 33\\nosupersub{}}","plainCitation":"33"},"citationItems":[{"id":1561,"uris":["http://zotero.org/groups/189343/items/QI7DPP7G"],"uri":["http://zotero.org/groups/189343/items/QI7DPP7G"],"itemData":{"id":1561,"type":"article-journal","title":"Republic of Korea health system review","container-title":"Health Systems in Transition","page":"1-183","volume":"11","issue":"7","author":[{"family":"Chun","given":"Chang Bae"},{"family":"Kim","given":"Soon Yang"},{"family":"Lee","given":"Jun Young"},{"family":"Lee","given":"Sang Yi"}],"issued":{"date-parts":[["2009"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3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4F3CE3F2" w14:textId="67B67FA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10% of all medical institutions (2006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t3nl0qr13","properties":{"formattedCitation":"{\\rtf \\super 33\\nosupersub{}}","plainCitation":"33"},"citationItems":[{"id":1561,"uris":["http://zotero.org/groups/189343/items/QI7DPP7G"],"uri":["http://zotero.org/groups/189343/items/QI7DPP7G"],"itemData":{"id":1561,"type":"article-journal","title":"Republic of Korea health system review","container-title":"Health Systems in Transition","page":"1-183","volume":"11","issue":"7","author":[{"family":"Chun","given":"Chang Bae"},{"family":"Kim","given":"Soon Yang"},{"family":"Lee","given":"Jun Young"},{"family":"Lee","given":"Sang Yi"}],"issued":{"date-parts":[["2009"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3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6E018C49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4C6FBBDD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7586E420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52EA8D78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5CFB1445" w14:textId="77777777" w:rsidTr="00DE1871">
        <w:trPr>
          <w:trHeight w:val="345"/>
        </w:trPr>
        <w:tc>
          <w:tcPr>
            <w:tcW w:w="746" w:type="pct"/>
            <w:shd w:val="clear" w:color="auto" w:fill="auto"/>
            <w:hideMark/>
          </w:tcPr>
          <w:p w14:paraId="276D59EF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São Tomé and Príncipe</w:t>
            </w:r>
          </w:p>
        </w:tc>
        <w:tc>
          <w:tcPr>
            <w:tcW w:w="869" w:type="pct"/>
            <w:shd w:val="clear" w:color="auto" w:fill="auto"/>
            <w:hideMark/>
          </w:tcPr>
          <w:p w14:paraId="291FFC38" w14:textId="521F375E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Almost none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npsalg8lo","properties":{"formattedCitation":"{\\rtf \\super 34\\nosupersub{}}","plainCitation":"34"},"citationItems":[{"id":1805,"uris":["http://zotero.org/groups/189343/items/UDMBKCGU"],"uri":["http://zotero.org/groups/189343/items/UDMBKCGU"],"itemData":{"id":1805,"type":"paper-conference","title":"And when there is no information? The case of São Tomé and Principe","container-title":"ICSMM 09","publisher-place":"Barcelona, Spain","source":"Google Scholar","event":"II International Conference on Sustainability Measurement and Modelling","event-place":"Barcelona, Spain","URL":"http://rcc.gov.pt/SiteCollectionDocuments/article_20091207_en.pdf","shortTitle":"And when there is no information?","author":[{"family":"Costa","given":"Cláudia"},{"family":"Santana","given":"Paula"},{"family":"Almendra","given":"Ricardo"},{"family":"Freitas","given":"Paulo"},{"family":"Zaky","given":"Ahmed"}],"issued":{"date-parts":[["2009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4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4B1BB461" w14:textId="63413CD1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Majority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cspp1uks6","properties":{"formattedCitation":"{\\rtf \\super 34\\nosupersub{}}","plainCitation":"34"},"citationItems":[{"id":1805,"uris":["http://zotero.org/groups/189343/items/UDMBKCGU"],"uri":["http://zotero.org/groups/189343/items/UDMBKCGU"],"itemData":{"id":1805,"type":"paper-conference","title":"And when there is no information? The case of São Tomé and Principe","container-title":"ICSMM 09","publisher-place":"Barcelona, Spain","source":"Google Scholar","event":"II International Conference on Sustainability Measurement and Modelling","event-place":"Barcelona, Spain","URL":"http://rcc.gov.pt/SiteCollectionDocuments/article_20091207_en.pdf","shortTitle":"And when there is no information?","author":[{"family":"Costa","given":"Cláudia"},{"family":"Santana","given":"Paula"},{"family":"Almendra","given":"Ricardo"},{"family":"Freitas","given":"Paulo"},{"family":"Zaky","given":"Ahmed"}],"issued":{"date-parts":[["2009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4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00E3C462" w14:textId="0D5FE01F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22.98% (95% CI 16.00 - 31.83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cm4r1p8eh","properties":{"formattedCitation":"{\\rtf \\super 35\\nosupersub{}}","plainCitation":"35"},"citationItems":[{"id":816,"uris":["http://zotero.org/groups/189343/items/DVAWSISU"],"uri":["http://zotero.org/groups/189343/items/DVAWSISU"],"itemData":{"id":816,"type":"article","title":"São Tomé e Príncipe inquérito demográfico e sanitário 2008-2009","publisher":"ICF International","source":"Google Scholar","URL":"http://dhsprogram.com/pubs/pdf/FR233/FR233.pdf","author":[{"literal":"Instituto Nacional de Estatística"},{"literal":"MEASURE DHS"}],"issued":{"date-parts":[["2014"]]},"accessed":{"date-parts":[["2014",11,17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5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3CF1A098" w14:textId="5529A1E1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16.66% (95% CI 7.82 - 32.02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q00op2mr3","properties":{"formattedCitation":"{\\rtf \\super 35\\nosupersub{}}","plainCitation":"35"},"citationItems":[{"id":816,"uris":["http://zotero.org/groups/189343/items/DVAWSISU"],"uri":["http://zotero.org/groups/189343/items/DVAWSISU"],"itemData":{"id":816,"type":"article","title":"São Tomé e Príncipe inquérito demográfico e sanitário 2008-2009","publisher":"ICF International","source":"Google Scholar","URL":"http://dhsprogram.com/pubs/pdf/FR233/FR233.pdf","author":[{"literal":"Instituto Nacional de Estatística"},{"literal":"MEASURE DHS"}],"issued":{"date-parts":[["2014"]]},"accessed":{"date-parts":[["2014",11,17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5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1CAABB84" w14:textId="1D038574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19.87% (95% CI 9.16 - 37.89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6a4htp95e","properties":{"formattedCitation":"{\\rtf \\super 35\\nosupersub{}}","plainCitation":"35"},"citationItems":[{"id":816,"uris":["http://zotero.org/groups/189343/items/DVAWSISU"],"uri":["http://zotero.org/groups/189343/items/DVAWSISU"],"itemData":{"id":816,"type":"article","title":"São Tomé e Príncipe inquérito demográfico e sanitário 2008-2009","publisher":"ICF International","source":"Google Scholar","URL":"http://dhsprogram.com/pubs/pdf/FR233/FR233.pdf","author":[{"literal":"Instituto Nacional de Estatística"},{"literal":"MEASURE DHS"}],"issued":{"date-parts":[["2014"]]},"accessed":{"date-parts":[["2014",11,17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5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5CE88327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75C1F8A1" w14:textId="77777777" w:rsidTr="00DE1871">
        <w:trPr>
          <w:trHeight w:val="1500"/>
        </w:trPr>
        <w:tc>
          <w:tcPr>
            <w:tcW w:w="746" w:type="pct"/>
            <w:shd w:val="clear" w:color="auto" w:fill="auto"/>
            <w:hideMark/>
          </w:tcPr>
          <w:p w14:paraId="274583F8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Saudi Arabia</w:t>
            </w:r>
          </w:p>
        </w:tc>
        <w:tc>
          <w:tcPr>
            <w:tcW w:w="869" w:type="pct"/>
            <w:shd w:val="clear" w:color="auto" w:fill="auto"/>
            <w:hideMark/>
          </w:tcPr>
          <w:p w14:paraId="30E47FF6" w14:textId="648333D9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7.59 physicians, 9.72 nurses, 0.34 pharmacists, and 3.48 allied health professionals per 10,000 population (2012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bu4a6nco8","properties":{"formattedCitation":"{\\rtf \\super 36\\nosupersub{}}","plainCitation":"36"},"citationItems":[{"id":2052,"uris":["http://zotero.org/groups/189343/items/Z8TU282D"],"uri":["http://zotero.org/groups/189343/items/Z8TU282D"],"itemData":{"id":2052,"type":"article","title":"Health statistics annual book 2012","publisher":"Saudi Arabia Ministry of Health","URL":"http://www.moh.gov.sa/en/Ministry/Statistics/book/Documents/1433.pdf","language":"English","author":[{"literal":"Saudi Arabia Ministry of Health"}],"issued":{"date-parts":[["2013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6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490DC30E" w14:textId="1293341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2.87 physicians, 5.59 nurses, 0.05 pharmacist, and 3.46 allied health professionals per 10,000 population (2012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2uefu2mk4","properties":{"formattedCitation":"{\\rtf \\super 36\\nosupersub{}}","plainCitation":"36"},"citationItems":[{"id":2052,"uris":["http://zotero.org/groups/189343/items/Z8TU282D"],"uri":["http://zotero.org/groups/189343/items/Z8TU282D"],"itemData":{"id":2052,"type":"article","title":"Health statistics annual book 2012","publisher":"Saudi Arabia Ministry of Health","URL":"http://www.moh.gov.sa/en/Ministry/Statistics/book/Documents/1433.pdf","language":"English","author":[{"literal":"Saudi Arabia Ministry of Health"}],"issued":{"date-parts":[["2013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6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3000BCE4" w14:textId="515C1F80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66% of outpatient visits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o9e5j5ieb","properties":{"formattedCitation":"{\\rtf \\super 36\\nosupersub{}}","plainCitation":"36"},"citationItems":[{"id":2052,"uris":["http://zotero.org/groups/189343/items/Z8TU282D"],"uri":["http://zotero.org/groups/189343/items/Z8TU282D"],"itemData":{"id":2052,"type":"article","title":"Health statistics annual book 2012","publisher":"Saudi Arabia Ministry of Health","URL":"http://www.moh.gov.sa/en/Ministry/Statistics/book/Documents/1433.pdf","language":"English","author":[{"literal":"Saudi Arabia Ministry of Health"}],"issued":{"date-parts":[["2013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6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275B3146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707E17FA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306AD1F3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6A1496E8" w14:textId="77777777" w:rsidTr="00DE1871">
        <w:trPr>
          <w:trHeight w:val="1200"/>
        </w:trPr>
        <w:tc>
          <w:tcPr>
            <w:tcW w:w="746" w:type="pct"/>
            <w:shd w:val="clear" w:color="auto" w:fill="auto"/>
            <w:hideMark/>
          </w:tcPr>
          <w:p w14:paraId="2D6C3864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lastRenderedPageBreak/>
              <w:t>Solomon Islands</w:t>
            </w:r>
          </w:p>
        </w:tc>
        <w:tc>
          <w:tcPr>
            <w:tcW w:w="869" w:type="pct"/>
            <w:shd w:val="clear" w:color="auto" w:fill="auto"/>
            <w:hideMark/>
          </w:tcPr>
          <w:p w14:paraId="2BBC3091" w14:textId="7742CFD6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 xml:space="preserve">4 private hospitals (2012) 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1uoe9koeks","properties":{"formattedCitation":"{\\rtf \\super 37\\nosupersub{}}","plainCitation":"37"},"citationItems":[{"id":2050,"uris":["http://zotero.org/groups/189343/items/Z7NU2E4B"],"uri":["http://zotero.org/groups/189343/items/Z7NU2E4B"],"itemData":{"id":2050,"type":"article","title":"Health service delivery profile Solomon Islands 2012","publisher":"World Health Organization","URL":"http://www.wpro.who.int/health_services/service_delivery_profile_solomon_islands.pdf","author":[{"literal":"World Health Organization"},{"literal":"Ministry of Health Solomon Islands"}],"issued":{"date-parts":[["2012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7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6D9FF527" w14:textId="1FB232DA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8 public hospitals, plus 187 nurse aid posts, 102 rural health clinics, and 38 area health centers (2012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jrv6t2soj","properties":{"formattedCitation":"{\\rtf \\super 37\\nosupersub{}}","plainCitation":"37"},"citationItems":[{"id":2050,"uris":["http://zotero.org/groups/189343/items/Z7NU2E4B"],"uri":["http://zotero.org/groups/189343/items/Z7NU2E4B"],"itemData":{"id":2050,"type":"article","title":"Health service delivery profile Solomon Islands 2012","publisher":"World Health Organization","URL":"http://www.wpro.who.int/health_services/service_delivery_profile_solomon_islands.pdf","author":[{"literal":"World Health Organization"},{"literal":"Ministry of Health Solomon Islands"}],"issued":{"date-parts":[["2012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7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2C8CC823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2FE6C101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4287187B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53C30DB6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5227F09E" w14:textId="77777777" w:rsidTr="00DE1871">
        <w:trPr>
          <w:trHeight w:val="746"/>
        </w:trPr>
        <w:tc>
          <w:tcPr>
            <w:tcW w:w="746" w:type="pct"/>
            <w:shd w:val="clear" w:color="auto" w:fill="auto"/>
            <w:hideMark/>
          </w:tcPr>
          <w:p w14:paraId="32EE427C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South Africa</w:t>
            </w:r>
          </w:p>
        </w:tc>
        <w:tc>
          <w:tcPr>
            <w:tcW w:w="869" w:type="pct"/>
            <w:shd w:val="clear" w:color="auto" w:fill="auto"/>
            <w:hideMark/>
          </w:tcPr>
          <w:p w14:paraId="797960B7" w14:textId="345A35E4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6,702 physicians or 60% (2002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ge9evg99c","properties":{"formattedCitation":"{\\rtf \\super 38\\nosupersub{}}","plainCitation":"38"},"citationItems":[{"id":289,"uris":["http://zotero.org/groups/189343/items/67ZKC9CR"],"uri":["http://zotero.org/groups/189343/items/67ZKC9CR"],"itemData":{"id":289,"type":"book","title":"Doctors in a divided society: the profession and education of medical practitioners in South Africa","publisher":"HSRC Press","publisher-place":"Cape Town, South Africa","event-place":"Cape Town, South Africa","author":[{"family":"Breier","given":"Mignonne"},{"family":"Wildschut","given":"Angelique"}],"issued":{"date-parts":[["2006"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8</w:t>
            </w:r>
            <w:r w:rsidRPr="00D727A7">
              <w:rPr>
                <w:rFonts w:ascii="Arial" w:hAnsi="Arial" w:cs="Arial"/>
              </w:rPr>
              <w:fldChar w:fldCharType="end"/>
            </w:r>
            <w:r w:rsidRPr="00D727A7">
              <w:rPr>
                <w:rFonts w:ascii="Arial" w:hAnsi="Arial" w:cs="Arial"/>
              </w:rPr>
              <w:t>; 216 private hospitals (2010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kc1ja9g4p","properties":{"formattedCitation":"{\\rtf \\super 39\\nosupersub{}}","plainCitation":"39"},"citationItems":[{"id":2031,"uris":["http://zotero.org/groups/189343/items/XTMXSBKD"],"uri":["http://zotero.org/groups/189343/items/XTMXSBKD"],"itemData":{"id":2031,"type":"chapter","title":"Health and related indicators","container-title":"South Africa health review 2013/14","publisher":"Health Systems Trust","publisher-place":"Durban, South Africa","page":"201-346","event-place":"Durban, South Africa","URL":"http://www.hst.org.za/sites/default/files/SAHR_2013-14.pdf","author":[{"family":"Day","given":"Candy"},{"family":"Gray","given":"Andy"}],"editor":[{"family":"Padarath","given":"Ashnie"},{"family":"English","given":"Rene"}],"issued":{"date-parts":[["2014"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9</w:t>
            </w:r>
            <w:r w:rsidRPr="00D727A7">
              <w:rPr>
                <w:rFonts w:ascii="Arial" w:hAnsi="Arial" w:cs="Arial"/>
              </w:rPr>
              <w:fldChar w:fldCharType="end"/>
            </w:r>
            <w:r w:rsidRPr="00D727A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05" w:type="pct"/>
            <w:shd w:val="clear" w:color="auto" w:fill="auto"/>
            <w:hideMark/>
          </w:tcPr>
          <w:p w14:paraId="40804C3C" w14:textId="4951081C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4,468 physicians or 40% (2002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ao0iuvn5u","properties":{"formattedCitation":"{\\rtf \\super 38\\nosupersub{}}","plainCitation":"38"},"citationItems":[{"id":289,"uris":["http://zotero.org/groups/189343/items/67ZKC9CR"],"uri":["http://zotero.org/groups/189343/items/67ZKC9CR"],"itemData":{"id":289,"type":"book","title":"Doctors in a divided society: the profession and education of medical practitioners in South Africa","publisher":"HSRC Press","publisher-place":"Cape Town, South Africa","event-place":"Cape Town, South Africa","author":[{"family":"Breier","given":"Mignonne"},{"family":"Wildschut","given":"Angelique"}],"issued":{"date-parts":[["2006"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8</w:t>
            </w:r>
            <w:r w:rsidRPr="00D727A7">
              <w:rPr>
                <w:rFonts w:ascii="Arial" w:hAnsi="Arial" w:cs="Arial"/>
              </w:rPr>
              <w:fldChar w:fldCharType="end"/>
            </w:r>
            <w:r w:rsidRPr="00D727A7">
              <w:rPr>
                <w:rFonts w:ascii="Arial" w:hAnsi="Arial" w:cs="Arial"/>
              </w:rPr>
              <w:t>; 393 hospitals (2012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u9mqj3sqo","properties":{"formattedCitation":"{\\rtf \\super 39\\nosupersub{}}","plainCitation":"39"},"citationItems":[{"id":2031,"uris":["http://zotero.org/groups/189343/items/XTMXSBKD"],"uri":["http://zotero.org/groups/189343/items/XTMXSBKD"],"itemData":{"id":2031,"type":"chapter","title":"Health and related indicators","container-title":"South Africa health review 2013/14","publisher":"Health Systems Trust","publisher-place":"Durban, South Africa","page":"201-346","event-place":"Durban, South Africa","URL":"http://www.hst.org.za/sites/default/files/SAHR_2013-14.pdf","author":[{"family":"Day","given":"Candy"},{"family":"Gray","given":"Andy"}],"editor":[{"family":"Padarath","given":"Ashnie"},{"family":"English","given":"Rene"}],"issued":{"date-parts":[["2014"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39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14F9681A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3F1B59CE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1750FBB2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18D4968F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17644C0E" w14:textId="77777777" w:rsidTr="00B2505E">
        <w:trPr>
          <w:trHeight w:val="63"/>
        </w:trPr>
        <w:tc>
          <w:tcPr>
            <w:tcW w:w="746" w:type="pct"/>
            <w:shd w:val="clear" w:color="auto" w:fill="auto"/>
            <w:hideMark/>
          </w:tcPr>
          <w:p w14:paraId="6146C912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Sri Lanka</w:t>
            </w:r>
          </w:p>
        </w:tc>
        <w:tc>
          <w:tcPr>
            <w:tcW w:w="869" w:type="pct"/>
            <w:shd w:val="clear" w:color="auto" w:fill="auto"/>
            <w:hideMark/>
          </w:tcPr>
          <w:p w14:paraId="739C920D" w14:textId="516C74A5" w:rsidR="00DE1871" w:rsidRPr="00D727A7" w:rsidRDefault="0004305D" w:rsidP="0025780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 hospitals</w:t>
            </w:r>
            <w:r w:rsidR="00DE1871" w:rsidRPr="00D727A7">
              <w:rPr>
                <w:rFonts w:ascii="Arial" w:hAnsi="Arial" w:cs="Arial"/>
              </w:rPr>
              <w:t xml:space="preserve"> or 17% (2011)</w:t>
            </w:r>
            <w:r w:rsidR="00DE1871"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9mp0aju00","properties":{"formattedCitation":"{\\rtf \\super 40\\nosupersub{}}","plainCitation":"40"},"citationItems":[{"id":1113,"uris":["http://zotero.org/groups/189343/items/I2K9INE7"],"uri":["http://zotero.org/groups/189343/items/I2K9INE7"],"itemData":{"id":1113,"type":"article","title":"Health care in Sri Lanka: What can the private health sector offer?","publisher":"World Bank","URL":"http://documents.worldbank.org/curated/en/2014/06/20053127/health-care-sri-lanka-can-private-health-sector-offer","shortTitle":"HNP Discussion Paper 89954","language":"English","author":[{"family":"Govindaraj","given":"Ramesh"},{"family":"Navaratne","given":"Kumari"},{"family":"Cavagnero","given":"Eleonora"},{"family":"Seshadri","given":"Shreelata Rao"}],"issued":{"date-parts":[["2014",6]]}}}],"schema":"https://github.com/citation-style-language/schema/raw/master/csl-citation.json"} </w:instrText>
            </w:r>
            <w:r w:rsidR="00DE1871"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0</w:t>
            </w:r>
            <w:r w:rsidR="00DE1871"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589BE6BF" w14:textId="608F94BA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592 hospitals or 83% (2011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63ltstmpl","properties":{"formattedCitation":"{\\rtf \\super 40\\nosupersub{}}","plainCitation":"40"},"citationItems":[{"id":1113,"uris":["http://zotero.org/groups/189343/items/I2K9INE7"],"uri":["http://zotero.org/groups/189343/items/I2K9INE7"],"itemData":{"id":1113,"type":"article","title":"Health care in Sri Lanka: What can the private health sector offer?","publisher":"World Bank","URL":"http://documents.worldbank.org/curated/en/2014/06/20053127/health-care-sri-lanka-can-private-health-sector-offer","shortTitle":"HNP Discussion Paper 89954","language":"English","author":[{"family":"Govindaraj","given":"Ramesh"},{"family":"Navaratne","given":"Kumari"},{"family":"Cavagnero","given":"Eleonora"},{"family":"Seshadri","given":"Shreelata Rao"}],"issued":{"date-parts":[["2014",6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0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6FF0081F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66748C30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20330241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5FEA31E8" w14:textId="2D42E3DA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19%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6qrtqvtve","properties":{"formattedCitation":"{\\rtf \\super 41\\nosupersub{}}","plainCitation":"41"},"citationItems":[{"id":1140,"uris":["http://zotero.org/groups/189343/items/IFCMNFEU"],"uri":["http://zotero.org/groups/189343/items/IFCMNFEU"],"itemData":{"id":1140,"type":"article","title":"Maintaining zero: an update to the Sri Lanka malaria elimination case study","publisher":"Sri Lanka Anti-Malaria Campaign and UCSF Global Health Group","URL":"http://globalhealthsciences.ucsf.edu/sites/default/files/content/ghg/mei-maintaining-zero-sri-lanka.pdf","author":[{"family":"Wickremasinghe","given":"Rajitha"},{"family":"Newby","given":"Gretchen"}],"issued":{"date-parts":[["2014",10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1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</w:tr>
      <w:tr w:rsidR="00DE1871" w:rsidRPr="00D727A7" w14:paraId="0497291B" w14:textId="77777777" w:rsidTr="00DE1871">
        <w:trPr>
          <w:trHeight w:val="1200"/>
        </w:trPr>
        <w:tc>
          <w:tcPr>
            <w:tcW w:w="746" w:type="pct"/>
            <w:shd w:val="clear" w:color="auto" w:fill="auto"/>
          </w:tcPr>
          <w:p w14:paraId="7DC685EE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  <w:bCs/>
              </w:rPr>
              <w:t>Swaziland</w:t>
            </w:r>
          </w:p>
        </w:tc>
        <w:tc>
          <w:tcPr>
            <w:tcW w:w="869" w:type="pct"/>
            <w:shd w:val="clear" w:color="auto" w:fill="auto"/>
          </w:tcPr>
          <w:p w14:paraId="440CFB4A" w14:textId="1565E255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 xml:space="preserve">2 mission hospitals, 53 private clinics, 73 mission facilities, 22 industry owned facilities (2012); 1 medical doctor and </w:t>
            </w:r>
            <w:proofErr w:type="gramStart"/>
            <w:r w:rsidRPr="00D727A7">
              <w:rPr>
                <w:rFonts w:ascii="Arial" w:hAnsi="Arial" w:cs="Arial"/>
              </w:rPr>
              <w:t>3.6  nurses</w:t>
            </w:r>
            <w:proofErr w:type="gramEnd"/>
            <w:r w:rsidRPr="00D727A7">
              <w:rPr>
                <w:rFonts w:ascii="Arial" w:hAnsi="Arial" w:cs="Arial"/>
              </w:rPr>
              <w:t xml:space="preserve"> per 10,000 (2013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1bp1g44o0j","properties":{"formattedCitation":"{\\rtf \\super 42\\nosupersub{}}","plainCitation":"42"},"citationItems":[{"id":1263,"uris":["http://zotero.org/groups/189343/items/K5C6U6GN"],"uri":["http://zotero.org/groups/189343/items/K5C6U6GN"],"itemData":{"id":1263,"type":"article","title":"Human resources for health strategic plan 2012-2017","publisher":"Kingdom of Swaziland","URL":"www.gov.sz/images/stories/Health/human resources for health strategic plan.doc","author":[{"literal":"Ministry of Health and Social Welfare"}],"issued":{"date-parts":[["2012",10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2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</w:tcPr>
          <w:p w14:paraId="41111B3A" w14:textId="1399C62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 xml:space="preserve">6 hospitals, 8 public health units, 5 health centers, 162 clinics, 187 outreach sites (2012); 1.3 </w:t>
            </w:r>
            <w:proofErr w:type="gramStart"/>
            <w:r w:rsidRPr="00D727A7">
              <w:rPr>
                <w:rFonts w:ascii="Arial" w:hAnsi="Arial" w:cs="Arial"/>
              </w:rPr>
              <w:t>doctors  and</w:t>
            </w:r>
            <w:proofErr w:type="gramEnd"/>
            <w:r w:rsidRPr="00D727A7">
              <w:rPr>
                <w:rFonts w:ascii="Arial" w:hAnsi="Arial" w:cs="Arial"/>
              </w:rPr>
              <w:t xml:space="preserve"> 15 nurses per 10,000 (2012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kci9p41oo","properties":{"formattedCitation":"{\\rtf \\super 42\\nosupersub{}}","plainCitation":"42"},"citationItems":[{"id":1263,"uris":["http://zotero.org/groups/189343/items/K5C6U6GN"],"uri":["http://zotero.org/groups/189343/items/K5C6U6GN"],"itemData":{"id":1263,"type":"article","title":"Human resources for health strategic plan 2012-2017","publisher":"Kingdom of Swaziland","URL":"www.gov.sz/images/stories/Health/human resources for health strategic plan.doc","author":[{"literal":"Ministry of Health and Social Welfare"}],"issued":{"date-parts":[["2012",10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2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</w:tcPr>
          <w:p w14:paraId="484E55A3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</w:tcPr>
          <w:p w14:paraId="003838B1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</w:tcPr>
          <w:p w14:paraId="07E3960D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</w:tcPr>
          <w:p w14:paraId="41002998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525487D8" w14:textId="77777777" w:rsidTr="00DE1871">
        <w:trPr>
          <w:trHeight w:val="1200"/>
        </w:trPr>
        <w:tc>
          <w:tcPr>
            <w:tcW w:w="746" w:type="pct"/>
            <w:shd w:val="clear" w:color="auto" w:fill="auto"/>
            <w:hideMark/>
          </w:tcPr>
          <w:p w14:paraId="361096D5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lastRenderedPageBreak/>
              <w:t>Tajikistan</w:t>
            </w:r>
          </w:p>
        </w:tc>
        <w:tc>
          <w:tcPr>
            <w:tcW w:w="869" w:type="pct"/>
            <w:shd w:val="clear" w:color="auto" w:fill="auto"/>
            <w:hideMark/>
          </w:tcPr>
          <w:p w14:paraId="35772F6A" w14:textId="2D11AF45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14 hospitals and a number of pharmacies, dental care centers, and small diagnostic facilities (2010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rfse7865","properties":{"formattedCitation":"{\\rtf \\super 43\\nosupersub{}}","plainCitation":"43"},"citationItems":[{"id":192,"uris":["http://zotero.org/groups/189343/items/4NPIF48C"],"uri":["http://zotero.org/groups/189343/items/4NPIF48C"],"itemData":{"id":192,"type":"article-journal","title":"Tajikistan: health system review","container-title":"Health Systems in Transition","volume":"12","issue":"2","source":"Google Scholar","URL":"http://www.hpi.sk/cdata/Documents/HIT/Tajikistan_2010.pdf","author":[{"family":"Khodjamurodov","given":"Ghafur"},{"family":"Rechel","given":"Bernd"}],"issued":{"date-parts":[["2010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3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3862C934" w14:textId="51560583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426 hospitals (2007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dvsvmmerv","properties":{"formattedCitation":"{\\rtf \\super 43\\nosupersub{}}","plainCitation":"43"},"citationItems":[{"id":192,"uris":["http://zotero.org/groups/189343/items/4NPIF48C"],"uri":["http://zotero.org/groups/189343/items/4NPIF48C"],"itemData":{"id":192,"type":"article-journal","title":"Tajikistan: health system review","container-title":"Health Systems in Transition","volume":"12","issue":"2","source":"Google Scholar","URL":"http://www.hpi.sk/cdata/Documents/HIT/Tajikistan_2010.pdf","author":[{"family":"Khodjamurodov","given":"Ghafur"},{"family":"Rechel","given":"Bernd"}],"issued":{"date-parts":[["2010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3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40CDA59C" w14:textId="1C653C15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1.27% (95% CI 0.315 - 5.00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1qmb6ntb6v","properties":{"formattedCitation":"{\\rtf \\super 44\\nosupersub{}}","plainCitation":"44"},"citationItems":[{"id":1396,"uris":["http://zotero.org/groups/189343/items/MVUWVT4M"],"uri":["http://zotero.org/groups/189343/items/MVUWVT4M"],"itemData":{"id":1396,"type":"article","title":"Tajikistan demographic and health survey 2012","publisher":"ICF International","URL":"http://dhsprogram.com/pubs/pdf/FR279/FR279.pdf","author":[{"literal":"Statistical Agency under the President of the Republic of Tajikistan"},{"literal":"Ministry of Health"},{"literal":"MEASURE DHS"}],"issued":{"date-parts":[["2013",11]]},"accessed":{"date-parts":[["2014",11,17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4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2C5723B8" w14:textId="1BFBB914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observations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1ht876gi63","properties":{"formattedCitation":"{\\rtf \\super 44\\nosupersub{}}","plainCitation":"44"},"citationItems":[{"id":1396,"uris":["http://zotero.org/groups/189343/items/MVUWVT4M"],"uri":["http://zotero.org/groups/189343/items/MVUWVT4M"],"itemData":{"id":1396,"type":"article","title":"Tajikistan demographic and health survey 2012","publisher":"ICF International","URL":"http://dhsprogram.com/pubs/pdf/FR279/FR279.pdf","author":[{"literal":"Statistical Agency under the President of the Republic of Tajikistan"},{"literal":"Ministry of Health"},{"literal":"MEASURE DHS"}],"issued":{"date-parts":[["2013",11]]},"accessed":{"date-parts":[["2014",11,17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4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26021FB7" w14:textId="09375662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observations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1kkd9hba65","properties":{"formattedCitation":"{\\rtf \\super 44\\nosupersub{}}","plainCitation":"44"},"citationItems":[{"id":1396,"uris":["http://zotero.org/groups/189343/items/MVUWVT4M"],"uri":["http://zotero.org/groups/189343/items/MVUWVT4M"],"itemData":{"id":1396,"type":"article","title":"Tajikistan demographic and health survey 2012","publisher":"ICF International","URL":"http://dhsprogram.com/pubs/pdf/FR279/FR279.pdf","author":[{"literal":"Statistical Agency under the President of the Republic of Tajikistan"},{"literal":"Ministry of Health"},{"literal":"MEASURE DHS"}],"issued":{"date-parts":[["2013",11]]},"accessed":{"date-parts":[["2014",11,17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4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3A87691A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2B8B7BB3" w14:textId="77777777" w:rsidTr="00DE1871">
        <w:trPr>
          <w:trHeight w:val="206"/>
        </w:trPr>
        <w:tc>
          <w:tcPr>
            <w:tcW w:w="746" w:type="pct"/>
            <w:shd w:val="clear" w:color="auto" w:fill="auto"/>
            <w:hideMark/>
          </w:tcPr>
          <w:p w14:paraId="0FEC560B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Thailand</w:t>
            </w:r>
          </w:p>
        </w:tc>
        <w:tc>
          <w:tcPr>
            <w:tcW w:w="869" w:type="pct"/>
            <w:shd w:val="clear" w:color="auto" w:fill="auto"/>
            <w:hideMark/>
          </w:tcPr>
          <w:p w14:paraId="78AD9F09" w14:textId="639CFAE1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17% of doctors, 7.2 % of dentists, 14.7% of pharmacists, and 10.7% of nurses (2009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17t7a44vbb","properties":{"formattedCitation":"{\\rtf \\super 45\\nosupersub{}}","plainCitation":"45"},"citationItems":[{"id":912,"uris":["http://zotero.org/groups/189343/items/FC9AKVTQ"],"uri":["http://zotero.org/groups/189343/items/FC9AKVTQ"],"itemData":{"id":912,"type":"book","title":"Thailand health profile report 2008-2010","publisher":"Bureau of Policy and Strategy, Ministry of Public Health","publisher-place":"Thailand","event-place":"Thailand","editor":[{"family":"Wibulpolprasert","given":"Suwit"},{"family":"Sirilak","given":"Supakit"},{"family":"Ekachampaka","given":"Panbaudee"},{"family":"Wattanamano","given":"Nitis"}],"issued":{"date-parts":[["2011"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5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37BB2191" w14:textId="6B1A17FA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53.5% of doctors, 64.8% of dentists, 73.4% of pharmacists, and 73.4% of nurses (2009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oelaeulb3","properties":{"formattedCitation":"{\\rtf \\super 45\\nosupersub{}}","plainCitation":"45"},"citationItems":[{"id":912,"uris":["http://zotero.org/groups/189343/items/FC9AKVTQ"],"uri":["http://zotero.org/groups/189343/items/FC9AKVTQ"],"itemData":{"id":912,"type":"book","title":"Thailand health profile report 2008-2010","publisher":"Bureau of Policy and Strategy, Ministry of Public Health","publisher-place":"Thailand","event-place":"Thailand","editor":[{"family":"Wibulpolprasert","given":"Suwit"},{"family":"Sirilak","given":"Supakit"},{"family":"Ekachampaka","given":"Panbaudee"},{"family":"Wattanamano","given":"Nitis"}],"issued":{"date-parts":[["2011"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5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210396E9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21C13D51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0D5A09A5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5230C1C7" w14:textId="2C53A9DE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0% (antimalarials banned in private sector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colos55d9","properties":{"formattedCitation":"{\\rtf \\super 46\\nosupersub{}}","plainCitation":"46"},"citationItems":[{"id":407,"uris":["http://zotero.org/groups/189343/items/7X6WWHSD"],"uri":["http://zotero.org/groups/189343/items/7X6WWHSD"],"itemData":{"id":407,"type":"article","title":"National strategic plan for malaria control and elimination in Thailand 2011-2016","publisher":"Ministry of Public Health","URL":"http://apmen.org/storage/thailand_national_strategic_plan_2011-2016.pdf","author":[{"literal":"Bureau of Vector-Borne Disease"}],"issued":{"date-parts":[["2011"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6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</w:tr>
      <w:tr w:rsidR="00DE1871" w:rsidRPr="00D727A7" w14:paraId="345DC191" w14:textId="77777777" w:rsidTr="00DE1871">
        <w:trPr>
          <w:trHeight w:val="1200"/>
        </w:trPr>
        <w:tc>
          <w:tcPr>
            <w:tcW w:w="746" w:type="pct"/>
            <w:shd w:val="clear" w:color="auto" w:fill="auto"/>
            <w:hideMark/>
          </w:tcPr>
          <w:p w14:paraId="211549E3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Turkey</w:t>
            </w:r>
          </w:p>
        </w:tc>
        <w:tc>
          <w:tcPr>
            <w:tcW w:w="869" w:type="pct"/>
            <w:shd w:val="clear" w:color="auto" w:fill="auto"/>
            <w:hideMark/>
          </w:tcPr>
          <w:p w14:paraId="48C0445C" w14:textId="7C78D7D9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19.5% of physicians, 85.0% of nurses</w:t>
            </w:r>
            <w:proofErr w:type="gramStart"/>
            <w:r w:rsidRPr="00D727A7">
              <w:rPr>
                <w:rFonts w:ascii="Arial" w:hAnsi="Arial" w:cs="Arial"/>
              </w:rPr>
              <w:t>,  60.6</w:t>
            </w:r>
            <w:proofErr w:type="gramEnd"/>
            <w:r w:rsidRPr="00D727A7">
              <w:rPr>
                <w:rFonts w:ascii="Arial" w:hAnsi="Arial" w:cs="Arial"/>
              </w:rPr>
              <w:t>% of dentists, and 34.0% of all hospitals (2010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1ro9cct25n","properties":{"formattedCitation":"{\\rtf \\super 47\\nosupersub{}}","plainCitation":"47"},"citationItems":[{"id":1376,"uris":["http://zotero.org/groups/189343/items/MNDQHFA4"],"uri":["http://zotero.org/groups/189343/items/MNDQHFA4"],"itemData":{"id":1376,"type":"article-journal","title":"Turkey: health system review","container-title":"Health Systems in Transition","page":"1-186","volume":"13","issue":"6","source":"Google Scholar","URL":"http://dare.uva.nl/record/417880","shortTitle":"The Netherlands","author":[{"family":"Tatar","given":"Mehtap"},{"family":"Mollahaliloğlu","given":"Salih"},{"family":"Şahin","given":"Bayram"},{"family":"Aydin","given":"Sabahattin"},{"family":"Maresso","given":"Anna"},{"family":"Hernández-Quevedo","given":"Walter"}],"issued":{"date-parts":[["2011"]]},"accessed":{"date-parts":[["2014",11,10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7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130B4E6C" w14:textId="3C10D5EC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80.5% of physicians, 15.0% of nurses, 39.4% of dentists and 66.0% of hospitals in (2010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va248jvct","properties":{"formattedCitation":"{\\rtf \\super 47\\nosupersub{}}","plainCitation":"47"},"citationItems":[{"id":1376,"uris":["http://zotero.org/groups/189343/items/MNDQHFA4"],"uri":["http://zotero.org/groups/189343/items/MNDQHFA4"],"itemData":{"id":1376,"type":"article-journal","title":"Turkey: health system review","container-title":"Health Systems in Transition","page":"1-186","volume":"13","issue":"6","source":"Google Scholar","URL":"http://dare.uva.nl/record/417880","shortTitle":"The Netherlands","author":[{"family":"Tatar","given":"Mehtap"},{"family":"Mollahaliloğlu","given":"Salih"},{"family":"Şahin","given":"Bayram"},{"family":"Aydin","given":"Sabahattin"},{"family":"Maresso","given":"Anna"},{"family":"Hernández-Quevedo","given":"Walter"}],"issued":{"date-parts":[["2011"]]},"accessed":{"date-parts":[["2014",11,10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7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33CC4646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3EB0B862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1C9E4FFC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006F3BDC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  <w:p w14:paraId="46581B12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</w:p>
        </w:tc>
      </w:tr>
      <w:tr w:rsidR="00DE1871" w:rsidRPr="00D727A7" w14:paraId="4B6B1183" w14:textId="77777777" w:rsidTr="00DE1871">
        <w:trPr>
          <w:trHeight w:val="206"/>
        </w:trPr>
        <w:tc>
          <w:tcPr>
            <w:tcW w:w="746" w:type="pct"/>
            <w:shd w:val="clear" w:color="auto" w:fill="auto"/>
            <w:hideMark/>
          </w:tcPr>
          <w:p w14:paraId="07CD3E89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</w:rPr>
              <w:t>Vanuatu</w:t>
            </w:r>
          </w:p>
        </w:tc>
        <w:tc>
          <w:tcPr>
            <w:tcW w:w="869" w:type="pct"/>
            <w:shd w:val="clear" w:color="auto" w:fill="auto"/>
            <w:hideMark/>
          </w:tcPr>
          <w:p w14:paraId="67E4AFA3" w14:textId="67AC7AAE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 xml:space="preserve">1 international health center, 6 medical clinics, 4 pharmacists, 1 physiotherapy clinic, 1 dental clinic, 2 laboratory, and 4 </w:t>
            </w:r>
            <w:r w:rsidRPr="00D727A7">
              <w:rPr>
                <w:rFonts w:ascii="Arial" w:hAnsi="Arial" w:cs="Arial"/>
              </w:rPr>
              <w:lastRenderedPageBreak/>
              <w:t>counseling centers (2010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2larl0elm9","properties":{"formattedCitation":"{\\rtf \\super 48\\nosupersub{}}","plainCitation":"48"},"citationItems":[{"id":688,"uris":["http://zotero.org/groups/189343/items/C2CIXBBW"],"uri":["http://zotero.org/groups/189343/items/C2CIXBBW"],"itemData":{"id":688,"type":"article","title":"Health service delivery profile Vanuatu 2012","publisher":"World Health Organization","URL":"http://www.wpro.who.int/health_services/service_delivery_profile_vanuatu.pdf","author":[{"literal":"World Health Organization Western Pacific Regional Office"},{"literal":"Ministry of Health Vanuatu"}],"issued":{"date-parts":[["2012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8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  <w:hideMark/>
          </w:tcPr>
          <w:p w14:paraId="4B32DDF3" w14:textId="784200BF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lastRenderedPageBreak/>
              <w:t xml:space="preserve">231 aid posts, 89 dispensaries, 37 health centers, 8 municipal clinics, 2 referral hospitals, 4 provincial hospitals </w:t>
            </w:r>
            <w:r w:rsidRPr="00D727A7">
              <w:rPr>
                <w:rFonts w:ascii="Arial" w:hAnsi="Arial" w:cs="Arial"/>
              </w:rPr>
              <w:lastRenderedPageBreak/>
              <w:t>in (2010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1s3i4a5jdk","properties":{"formattedCitation":"{\\rtf \\super 48\\nosupersub{}}","plainCitation":"48"},"citationItems":[{"id":688,"uris":["http://zotero.org/groups/189343/items/C2CIXBBW"],"uri":["http://zotero.org/groups/189343/items/C2CIXBBW"],"itemData":{"id":688,"type":"article","title":"Health service delivery profile Vanuatu 2012","publisher":"World Health Organization","URL":"http://www.wpro.who.int/health_services/service_delivery_profile_vanuatu.pdf","author":[{"literal":"World Health Organization Western Pacific Regional Office"},{"literal":"Ministry of Health Vanuatu"}],"issued":{"date-parts":[["2012"]]},"accessed":{"date-parts":[["2014",11,5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8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  <w:hideMark/>
          </w:tcPr>
          <w:p w14:paraId="79799608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lastRenderedPageBreak/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487D9A2E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1590B87F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  <w:hideMark/>
          </w:tcPr>
          <w:p w14:paraId="6C02952F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  <w:tr w:rsidR="00DE1871" w:rsidRPr="00D727A7" w14:paraId="28048031" w14:textId="77777777" w:rsidTr="00DE1871">
        <w:trPr>
          <w:trHeight w:val="206"/>
        </w:trPr>
        <w:tc>
          <w:tcPr>
            <w:tcW w:w="746" w:type="pct"/>
            <w:shd w:val="clear" w:color="auto" w:fill="auto"/>
          </w:tcPr>
          <w:p w14:paraId="658BB697" w14:textId="77777777" w:rsidR="00DE1871" w:rsidRPr="00D727A7" w:rsidRDefault="00DE1871" w:rsidP="00257801">
            <w:pPr>
              <w:jc w:val="left"/>
              <w:rPr>
                <w:rFonts w:ascii="Arial" w:hAnsi="Arial" w:cs="Arial"/>
                <w:b/>
              </w:rPr>
            </w:pPr>
            <w:r w:rsidRPr="00D727A7">
              <w:rPr>
                <w:rFonts w:ascii="Arial" w:hAnsi="Arial" w:cs="Arial"/>
                <w:b/>
                <w:bCs/>
              </w:rPr>
              <w:lastRenderedPageBreak/>
              <w:t>Vietnam</w:t>
            </w:r>
          </w:p>
        </w:tc>
        <w:tc>
          <w:tcPr>
            <w:tcW w:w="869" w:type="pct"/>
            <w:shd w:val="clear" w:color="auto" w:fill="auto"/>
          </w:tcPr>
          <w:p w14:paraId="3BE89D31" w14:textId="2B5754C6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11.5 per 10,000 population (2005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1ivd8lvc74","properties":{"formattedCitation":"{\\rtf \\super 49\\nosupersub{}}","plainCitation":"49"},"citationItems":[{"id":1139,"uris":["http://zotero.org/groups/189343/items/IEWS2JZM"],"uri":["http://zotero.org/groups/189343/items/IEWS2JZM"],"itemData":{"id":1139,"type":"article-journal","title":"Comparative quality of private and public health services in rural Vietnam","container-title":"Health Policy and Planning","page":"319-327","volume":"20","issue":"5","source":"CrossRef","URL":"http://www.heapol.oxfordjournals.org/cgi/doi/10.1093/heapol/czi037","DOI":"10.1093/heapol/czi037","ISSN":"0268-1080, 1460-2237","language":"en","author":[{"family":"Tuan","given":"T."},{"family":"Dung","given":"Van Thi Mai"},{"family":"Neu","given":"Ingo"},{"family":"Dibley","given":"Michael J."}],"issued":{"date-parts":[["2005",7,6]]},"accessed":{"date-parts":[["2014",10,20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9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805" w:type="pct"/>
            <w:shd w:val="clear" w:color="auto" w:fill="auto"/>
          </w:tcPr>
          <w:p w14:paraId="65E32E93" w14:textId="1512C656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6.7 per 10,000 population (2005)</w:t>
            </w:r>
            <w:r w:rsidRPr="00D727A7">
              <w:rPr>
                <w:rFonts w:ascii="Arial" w:hAnsi="Arial" w:cs="Arial"/>
              </w:rPr>
              <w:fldChar w:fldCharType="begin"/>
            </w:r>
            <w:r w:rsidR="00C515B7">
              <w:rPr>
                <w:rFonts w:ascii="Arial" w:hAnsi="Arial" w:cs="Arial"/>
              </w:rPr>
              <w:instrText xml:space="preserve"> ADDIN ZOTERO_ITEM CSL_CITATION {"citationID":"1bljvut0d1","properties":{"formattedCitation":"{\\rtf \\super 49\\nosupersub{}}","plainCitation":"49"},"citationItems":[{"id":1139,"uris":["http://zotero.org/groups/189343/items/IEWS2JZM"],"uri":["http://zotero.org/groups/189343/items/IEWS2JZM"],"itemData":{"id":1139,"type":"article-journal","title":"Comparative quality of private and public health services in rural Vietnam","container-title":"Health Policy and Planning","page":"319-327","volume":"20","issue":"5","source":"CrossRef","URL":"http://www.heapol.oxfordjournals.org/cgi/doi/10.1093/heapol/czi037","DOI":"10.1093/heapol/czi037","ISSN":"0268-1080, 1460-2237","language":"en","author":[{"family":"Tuan","given":"T."},{"family":"Dung","given":"Van Thi Mai"},{"family":"Neu","given":"Ingo"},{"family":"Dibley","given":"Michael J."}],"issued":{"date-parts":[["2005",7,6]]},"accessed":{"date-parts":[["2014",10,20]]}}}],"schema":"https://github.com/citation-style-language/schema/raw/master/csl-citation.json"} </w:instrText>
            </w:r>
            <w:r w:rsidRPr="00D727A7">
              <w:rPr>
                <w:rFonts w:ascii="Arial" w:hAnsi="Arial" w:cs="Arial"/>
              </w:rPr>
              <w:fldChar w:fldCharType="separate"/>
            </w:r>
            <w:r w:rsidR="00C515B7" w:rsidRPr="00C515B7">
              <w:rPr>
                <w:rFonts w:ascii="Arial" w:hAnsi="Arial" w:cs="Arial"/>
                <w:szCs w:val="24"/>
                <w:vertAlign w:val="superscript"/>
              </w:rPr>
              <w:t>49</w:t>
            </w:r>
            <w:r w:rsidRPr="00D727A7">
              <w:rPr>
                <w:rFonts w:ascii="Arial" w:hAnsi="Arial" w:cs="Arial"/>
              </w:rPr>
              <w:fldChar w:fldCharType="end"/>
            </w:r>
          </w:p>
        </w:tc>
        <w:tc>
          <w:tcPr>
            <w:tcW w:w="645" w:type="pct"/>
            <w:shd w:val="clear" w:color="auto" w:fill="auto"/>
          </w:tcPr>
          <w:p w14:paraId="577EAC12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</w:tcPr>
          <w:p w14:paraId="319C133E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</w:tcPr>
          <w:p w14:paraId="4B9B1028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  <w:tc>
          <w:tcPr>
            <w:tcW w:w="645" w:type="pct"/>
            <w:shd w:val="clear" w:color="auto" w:fill="auto"/>
          </w:tcPr>
          <w:p w14:paraId="16C7B82F" w14:textId="77777777" w:rsidR="00DE1871" w:rsidRPr="00D727A7" w:rsidRDefault="00DE1871" w:rsidP="00257801">
            <w:pPr>
              <w:jc w:val="left"/>
              <w:rPr>
                <w:rFonts w:ascii="Arial" w:hAnsi="Arial" w:cs="Arial"/>
              </w:rPr>
            </w:pPr>
            <w:r w:rsidRPr="00D727A7">
              <w:rPr>
                <w:rFonts w:ascii="Arial" w:hAnsi="Arial" w:cs="Arial"/>
              </w:rPr>
              <w:t>No data</w:t>
            </w:r>
          </w:p>
        </w:tc>
      </w:tr>
    </w:tbl>
    <w:p w14:paraId="5A78BE47" w14:textId="4D9BFF31" w:rsidR="00257801" w:rsidRPr="00411E73" w:rsidRDefault="00257801" w:rsidP="00257801">
      <w:pPr>
        <w:spacing w:line="240" w:lineRule="auto"/>
        <w:jc w:val="left"/>
        <w:rPr>
          <w:rFonts w:ascii="Arial" w:hAnsi="Arial" w:cs="Arial"/>
          <w:sz w:val="18"/>
          <w:szCs w:val="18"/>
        </w:rPr>
      </w:pPr>
      <w:r w:rsidRPr="00411E73">
        <w:rPr>
          <w:rFonts w:ascii="Arial" w:hAnsi="Arial" w:cs="Arial"/>
          <w:b/>
          <w:sz w:val="18"/>
          <w:szCs w:val="18"/>
        </w:rPr>
        <w:t>*</w:t>
      </w:r>
      <w:r w:rsidRPr="00411E73">
        <w:rPr>
          <w:rFonts w:ascii="Arial" w:hAnsi="Arial" w:cs="Arial"/>
          <w:i/>
          <w:sz w:val="18"/>
          <w:szCs w:val="18"/>
        </w:rPr>
        <w:t xml:space="preserve">95% CI </w:t>
      </w:r>
      <w:r w:rsidRPr="00411E73">
        <w:rPr>
          <w:rFonts w:ascii="Arial" w:hAnsi="Arial" w:cs="Arial"/>
          <w:sz w:val="18"/>
          <w:szCs w:val="18"/>
        </w:rPr>
        <w:t xml:space="preserve">– 95% confidence interval; </w:t>
      </w:r>
      <w:r w:rsidRPr="00411E73">
        <w:rPr>
          <w:rFonts w:ascii="Arial" w:hAnsi="Arial" w:cs="Arial"/>
          <w:i/>
          <w:sz w:val="18"/>
          <w:szCs w:val="18"/>
        </w:rPr>
        <w:t>No data</w:t>
      </w:r>
      <w:r w:rsidRPr="00411E73">
        <w:rPr>
          <w:rFonts w:ascii="Arial" w:hAnsi="Arial" w:cs="Arial"/>
          <w:sz w:val="18"/>
          <w:szCs w:val="18"/>
        </w:rPr>
        <w:t xml:space="preserve"> – no data found from published surveys (i.e., Demographic and Health Surveys, Malaria Indicator Surveys or ACTwatch surveys); </w:t>
      </w:r>
      <w:r w:rsidRPr="00411E73">
        <w:rPr>
          <w:rFonts w:ascii="Arial" w:hAnsi="Arial" w:cs="Arial"/>
          <w:i/>
          <w:sz w:val="18"/>
          <w:szCs w:val="18"/>
        </w:rPr>
        <w:t>No observations</w:t>
      </w:r>
      <w:r w:rsidRPr="00411E73">
        <w:rPr>
          <w:rFonts w:ascii="Arial" w:hAnsi="Arial" w:cs="Arial"/>
          <w:sz w:val="18"/>
          <w:szCs w:val="18"/>
        </w:rPr>
        <w:t xml:space="preserve"> – no reported respondents (n=0) from specific survey referenced. </w:t>
      </w:r>
    </w:p>
    <w:p w14:paraId="6528A340" w14:textId="2F9E28BA" w:rsidR="00257801" w:rsidRPr="00411E73" w:rsidRDefault="00257801" w:rsidP="00257801">
      <w:pPr>
        <w:jc w:val="left"/>
        <w:rPr>
          <w:rFonts w:ascii="Arial" w:hAnsi="Arial" w:cs="Arial"/>
          <w:sz w:val="18"/>
          <w:szCs w:val="18"/>
        </w:rPr>
      </w:pPr>
      <w:r w:rsidRPr="003F2D10">
        <w:rPr>
          <w:rFonts w:ascii="Arial" w:hAnsi="Arial" w:cs="Arial"/>
          <w:sz w:val="18"/>
          <w:szCs w:val="18"/>
        </w:rPr>
        <w:t>†</w:t>
      </w:r>
      <w:r w:rsidRPr="00411E73">
        <w:rPr>
          <w:rFonts w:ascii="Arial" w:hAnsi="Arial" w:cs="Arial"/>
          <w:sz w:val="18"/>
          <w:szCs w:val="18"/>
        </w:rPr>
        <w:t>The types of private and public providers reported vary by country and by source of data</w:t>
      </w:r>
      <w:r w:rsidR="00DE1871">
        <w:rPr>
          <w:rFonts w:ascii="Arial" w:hAnsi="Arial" w:cs="Arial"/>
          <w:sz w:val="18"/>
          <w:szCs w:val="18"/>
        </w:rPr>
        <w:t>; thus, these numbers should be interpreted in that limited context. Most reports</w:t>
      </w:r>
      <w:r w:rsidRPr="00411E73">
        <w:rPr>
          <w:rFonts w:ascii="Arial" w:hAnsi="Arial" w:cs="Arial"/>
          <w:sz w:val="18"/>
          <w:szCs w:val="18"/>
        </w:rPr>
        <w:t xml:space="preserve"> include formal providers only. For private providers, both for-profit and nonprofit providers are included.</w:t>
      </w:r>
    </w:p>
    <w:p w14:paraId="17BD8BC6" w14:textId="0D958FCB" w:rsidR="00606968" w:rsidRDefault="00257801" w:rsidP="00257801">
      <w:pPr>
        <w:spacing w:line="240" w:lineRule="auto"/>
        <w:jc w:val="left"/>
        <w:rPr>
          <w:rFonts w:ascii="Arial" w:hAnsi="Arial" w:cs="Arial"/>
          <w:sz w:val="18"/>
          <w:szCs w:val="18"/>
        </w:rPr>
      </w:pPr>
      <w:r w:rsidRPr="00411E73">
        <w:rPr>
          <w:rFonts w:ascii="Arial" w:hAnsi="Arial" w:cs="Arial"/>
          <w:sz w:val="18"/>
          <w:szCs w:val="18"/>
        </w:rPr>
        <w:t>‡Private facilities in this column include retail outlets that provide malaria diagnostic services.</w:t>
      </w:r>
    </w:p>
    <w:p w14:paraId="5BC46D97" w14:textId="77777777" w:rsidR="005C66FC" w:rsidRDefault="005C66FC" w:rsidP="00257801">
      <w:pPr>
        <w:spacing w:line="240" w:lineRule="auto"/>
        <w:jc w:val="left"/>
        <w:rPr>
          <w:rFonts w:ascii="Arial" w:hAnsi="Arial" w:cs="Arial"/>
          <w:sz w:val="18"/>
          <w:szCs w:val="18"/>
        </w:rPr>
      </w:pPr>
    </w:p>
    <w:p w14:paraId="6FA9512C" w14:textId="77777777" w:rsidR="00DE1871" w:rsidRDefault="00DE1871" w:rsidP="005C66FC">
      <w:pPr>
        <w:spacing w:line="240" w:lineRule="auto"/>
        <w:rPr>
          <w:rFonts w:ascii="Arial" w:hAnsi="Arial" w:cs="Arial"/>
          <w:b/>
          <w:color w:val="000000" w:themeColor="text1"/>
          <w:sz w:val="18"/>
          <w:szCs w:val="18"/>
        </w:rPr>
      </w:pPr>
      <w:r>
        <w:rPr>
          <w:rFonts w:ascii="Arial" w:hAnsi="Arial" w:cs="Arial"/>
          <w:b/>
          <w:color w:val="000000" w:themeColor="text1"/>
          <w:sz w:val="18"/>
          <w:szCs w:val="18"/>
        </w:rPr>
        <w:br w:type="page"/>
      </w:r>
    </w:p>
    <w:p w14:paraId="258BFCF2" w14:textId="4D19BE60" w:rsidR="00A93503" w:rsidRDefault="00A93503" w:rsidP="005C66FC">
      <w:pPr>
        <w:spacing w:line="240" w:lineRule="auto"/>
        <w:rPr>
          <w:rFonts w:ascii="Arial" w:hAnsi="Arial" w:cs="Arial"/>
          <w:b/>
          <w:color w:val="000000" w:themeColor="text1"/>
        </w:rPr>
      </w:pPr>
      <w:r w:rsidRPr="00AA585E">
        <w:rPr>
          <w:rFonts w:ascii="Arial" w:hAnsi="Arial" w:cs="Arial"/>
          <w:b/>
          <w:color w:val="000000" w:themeColor="text1"/>
        </w:rPr>
        <w:lastRenderedPageBreak/>
        <w:t>References:</w:t>
      </w:r>
    </w:p>
    <w:p w14:paraId="1E4D5D5C" w14:textId="77777777" w:rsidR="00AA585E" w:rsidRPr="00AA585E" w:rsidRDefault="00AA585E" w:rsidP="005C66FC">
      <w:pPr>
        <w:spacing w:line="240" w:lineRule="auto"/>
        <w:rPr>
          <w:rFonts w:ascii="Arial" w:hAnsi="Arial" w:cs="Arial"/>
          <w:b/>
          <w:color w:val="000000" w:themeColor="text1"/>
        </w:rPr>
      </w:pPr>
    </w:p>
    <w:p w14:paraId="49E780A5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b/>
          <w:color w:val="000000" w:themeColor="text1"/>
        </w:rPr>
        <w:fldChar w:fldCharType="begin"/>
      </w:r>
      <w:r w:rsidRPr="00AA585E">
        <w:rPr>
          <w:rFonts w:ascii="Arial" w:hAnsi="Arial" w:cs="Arial"/>
          <w:b/>
          <w:color w:val="000000" w:themeColor="text1"/>
        </w:rPr>
        <w:instrText xml:space="preserve"> ADDIN ZOTERO_BIBL {"custom":[]} CSL_BIBLIOGRAPHY </w:instrText>
      </w:r>
      <w:r w:rsidRPr="00AA585E">
        <w:rPr>
          <w:rFonts w:ascii="Arial" w:hAnsi="Arial" w:cs="Arial"/>
          <w:b/>
          <w:color w:val="000000" w:themeColor="text1"/>
        </w:rPr>
        <w:fldChar w:fldCharType="separate"/>
      </w:r>
      <w:r w:rsidRPr="00AA585E">
        <w:rPr>
          <w:rFonts w:ascii="Arial" w:hAnsi="Arial" w:cs="Arial"/>
          <w:color w:val="000000"/>
        </w:rPr>
        <w:t>1</w:t>
      </w:r>
      <w:r w:rsidRPr="00AA585E">
        <w:rPr>
          <w:rFonts w:ascii="Arial" w:hAnsi="Arial" w:cs="Arial"/>
          <w:color w:val="000000"/>
        </w:rPr>
        <w:tab/>
        <w:t>Pasanen-Zentz H. Algeria health sector overview. 2011; published online Oct 27. http://www.slideshare.net/FinproRy/algeria-health-sector-overview-heli-pasanenzentz-finpro (accessed Nov 5, 2014).</w:t>
      </w:r>
    </w:p>
    <w:p w14:paraId="513F0A0A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2</w:t>
      </w:r>
      <w:r w:rsidRPr="00AA585E">
        <w:rPr>
          <w:rFonts w:ascii="Arial" w:hAnsi="Arial" w:cs="Arial"/>
          <w:color w:val="000000"/>
        </w:rPr>
        <w:tab/>
        <w:t>World Health Organization. Baseline country survey on medical devices 2010. 2011. http://whqlibdoc.who.int/hq/2011/WHO_HSS_EHT_DIM_11.01_eng.pdf (accessed Nov 11, 2014).</w:t>
      </w:r>
    </w:p>
    <w:p w14:paraId="7A710223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3</w:t>
      </w:r>
      <w:r w:rsidRPr="00AA585E">
        <w:rPr>
          <w:rFonts w:ascii="Arial" w:hAnsi="Arial" w:cs="Arial"/>
          <w:color w:val="000000"/>
        </w:rPr>
        <w:tab/>
        <w:t>State Statistical Committee of the Republic of Azerbaijan, Macro International Inc. Azerbaijan demographic and health survey, 2006. 2008; published online May. http://dhsprogram.com/pubs/pdf/FR195/FR195.pdf.</w:t>
      </w:r>
    </w:p>
    <w:p w14:paraId="5C6BF71E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4</w:t>
      </w:r>
      <w:r w:rsidRPr="00AA585E">
        <w:rPr>
          <w:rFonts w:ascii="Arial" w:hAnsi="Arial" w:cs="Arial"/>
          <w:color w:val="000000"/>
        </w:rPr>
        <w:tab/>
        <w:t>Pan American Health Organization, Ministry of Health. Health systems profile Belize. 2009; published online July. http://www.paho.org/blz/index.php?option=com_docman&amp;task=doc_view&amp;gid=64&amp;Itemid=237 (accessed Nov 5, 2014).</w:t>
      </w:r>
    </w:p>
    <w:p w14:paraId="34F42439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5</w:t>
      </w:r>
      <w:r w:rsidRPr="00AA585E">
        <w:rPr>
          <w:rFonts w:ascii="Arial" w:hAnsi="Arial" w:cs="Arial"/>
          <w:color w:val="000000"/>
        </w:rPr>
        <w:tab/>
        <w:t xml:space="preserve">Yangzom T, Gueye CS, Namgay R, </w:t>
      </w:r>
      <w:r w:rsidRPr="00AA585E">
        <w:rPr>
          <w:rFonts w:ascii="Arial" w:hAnsi="Arial" w:cs="Arial"/>
          <w:i/>
          <w:iCs/>
          <w:color w:val="000000"/>
        </w:rPr>
        <w:t>et al.</w:t>
      </w:r>
      <w:r w:rsidRPr="00AA585E">
        <w:rPr>
          <w:rFonts w:ascii="Arial" w:hAnsi="Arial" w:cs="Arial"/>
          <w:color w:val="000000"/>
        </w:rPr>
        <w:t xml:space="preserve"> Malaria control in Bhutan: case study of a country embarking on elimination. </w:t>
      </w:r>
      <w:r w:rsidRPr="00AA585E">
        <w:rPr>
          <w:rFonts w:ascii="Arial" w:hAnsi="Arial" w:cs="Arial"/>
          <w:i/>
          <w:iCs/>
          <w:color w:val="000000"/>
        </w:rPr>
        <w:t>Malar J</w:t>
      </w:r>
      <w:r w:rsidRPr="00AA585E">
        <w:rPr>
          <w:rFonts w:ascii="Arial" w:hAnsi="Arial" w:cs="Arial"/>
          <w:color w:val="000000"/>
        </w:rPr>
        <w:t xml:space="preserve"> 2012; </w:t>
      </w:r>
      <w:r w:rsidRPr="00AA585E">
        <w:rPr>
          <w:rFonts w:ascii="Arial" w:hAnsi="Arial" w:cs="Arial"/>
          <w:b/>
          <w:bCs/>
          <w:color w:val="000000"/>
        </w:rPr>
        <w:t>11</w:t>
      </w:r>
      <w:r w:rsidRPr="00AA585E">
        <w:rPr>
          <w:rFonts w:ascii="Arial" w:hAnsi="Arial" w:cs="Arial"/>
          <w:color w:val="000000"/>
        </w:rPr>
        <w:t>: 9.</w:t>
      </w:r>
    </w:p>
    <w:p w14:paraId="151E6EE2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6</w:t>
      </w:r>
      <w:r w:rsidRPr="00AA585E">
        <w:rPr>
          <w:rFonts w:ascii="Arial" w:hAnsi="Arial" w:cs="Arial"/>
          <w:color w:val="000000"/>
        </w:rPr>
        <w:tab/>
        <w:t>Banyan Global, Jhpiego, Marie Stopes International, Monitor Group, O’Hanlon Health Consulting. Botswana private health sector assessment. 2013; published online May 18. http://www.shopsproject.org/sites/default/files/resources/Botswana Private Health Sector Assessment.pdf (accessed Nov 5, 2014).</w:t>
      </w:r>
    </w:p>
    <w:p w14:paraId="4B909537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7</w:t>
      </w:r>
      <w:r w:rsidRPr="00AA585E">
        <w:rPr>
          <w:rFonts w:ascii="Arial" w:hAnsi="Arial" w:cs="Arial"/>
          <w:color w:val="000000"/>
        </w:rPr>
        <w:tab/>
        <w:t>World Health Organization Regional Office for Africa. Botswana: the health system. Afr. Health Obs. 2014. http://www.aho.afro.who.int/profiles_information/index.php/Botswana:The_Health_System#cite_note-five-1 (accessed Nov 5, 2014).</w:t>
      </w:r>
    </w:p>
    <w:p w14:paraId="04B932E7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8</w:t>
      </w:r>
      <w:r w:rsidRPr="00AA585E">
        <w:rPr>
          <w:rFonts w:ascii="Arial" w:hAnsi="Arial" w:cs="Arial"/>
          <w:color w:val="000000"/>
        </w:rPr>
        <w:tab/>
        <w:t>Global Health Group Project Team, National Malaria Control Program in Cape Verde. Eliminating malaria in Cape Verde. 2013; published online Aug. http://globalhealthsciences.ucsf.edu/sites/default/files/content/ghg/country-briefings/africa/Cape-Verde2013.pdf.</w:t>
      </w:r>
    </w:p>
    <w:p w14:paraId="4FE28C2D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9</w:t>
      </w:r>
      <w:r w:rsidRPr="00AA585E">
        <w:rPr>
          <w:rFonts w:ascii="Arial" w:hAnsi="Arial" w:cs="Arial"/>
          <w:color w:val="000000"/>
        </w:rPr>
        <w:tab/>
        <w:t>PwC. Investing in China’s private healthcare systesm. 2013; published online April. http://www.pwc.com/en_US/us/10minutes/assets/pm-13-0210_10minutes-china-reformed-healthcare-sector-v17.pdf (accessed Nov 5, 2014).</w:t>
      </w:r>
    </w:p>
    <w:p w14:paraId="41288665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10</w:t>
      </w:r>
      <w:r w:rsidRPr="00AA585E">
        <w:rPr>
          <w:rFonts w:ascii="Arial" w:hAnsi="Arial" w:cs="Arial"/>
          <w:color w:val="000000"/>
        </w:rPr>
        <w:tab/>
        <w:t>Zhen L, Baozhen W, Yun Z. The current situation and analysis of medical and health service regulation in China: background discussion paper to inform the Regulatory Reform Review of China. 2007; published online Sept. http://www.oecd.org/gov/regulatory-policy/39218123.pdf.</w:t>
      </w:r>
    </w:p>
    <w:p w14:paraId="4AB8A7AF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11</w:t>
      </w:r>
      <w:r w:rsidRPr="00AA585E">
        <w:rPr>
          <w:rFonts w:ascii="Arial" w:hAnsi="Arial" w:cs="Arial"/>
          <w:color w:val="000000"/>
        </w:rPr>
        <w:tab/>
        <w:t>National Bureau of Statistics of China. China statistical yearbook 2013. 2013. http://www.stats.gov.cn/tjsj/ndsj/2013/indexeh.htm (accessed Nov 5, 2014).</w:t>
      </w:r>
    </w:p>
    <w:p w14:paraId="2905B9FF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lastRenderedPageBreak/>
        <w:t>12</w:t>
      </w:r>
      <w:r w:rsidRPr="00AA585E">
        <w:rPr>
          <w:rFonts w:ascii="Arial" w:hAnsi="Arial" w:cs="Arial"/>
          <w:color w:val="000000"/>
        </w:rPr>
        <w:tab/>
        <w:t>Asia Pacific Malaria Elimination Network, Malaria Elimination Initiative. Strategy &amp; intervention matrix: China. 2013; published online July. http://apmen.org/storage/country-partner/updated-cp-matricies-2013/APMEN_Matrix_China_2013Update.pdf (accessed Nov 5, 2014).</w:t>
      </w:r>
    </w:p>
    <w:p w14:paraId="5BBD21CF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13</w:t>
      </w:r>
      <w:r w:rsidRPr="00AA585E">
        <w:rPr>
          <w:rFonts w:ascii="Arial" w:hAnsi="Arial" w:cs="Arial"/>
          <w:color w:val="000000"/>
        </w:rPr>
        <w:tab/>
        <w:t>Perfil de situación de salud de Costa Rica. 2009; published online Sept. http://www.paho.org/cor/index.php?gid=87&amp;option=com_docman&amp;task=doc_view (accessed Nov 5, 2014).</w:t>
      </w:r>
    </w:p>
    <w:p w14:paraId="01C6E88E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14</w:t>
      </w:r>
      <w:r w:rsidRPr="00AA585E">
        <w:rPr>
          <w:rFonts w:ascii="Arial" w:hAnsi="Arial" w:cs="Arial"/>
          <w:color w:val="000000"/>
        </w:rPr>
        <w:tab/>
        <w:t>Ministerio de Salud Costa Rica. Dirección vigilancia de la salud. 2014; published online March 11. http://www.paho.org/hq/index.php?option=com_docman&amp;task=doc_view&amp;gid=24863&amp;Itemid=.</w:t>
      </w:r>
    </w:p>
    <w:p w14:paraId="46D447B5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15</w:t>
      </w:r>
      <w:r w:rsidRPr="00AA585E">
        <w:rPr>
          <w:rFonts w:ascii="Arial" w:hAnsi="Arial" w:cs="Arial"/>
          <w:color w:val="000000"/>
        </w:rPr>
        <w:tab/>
        <w:t xml:space="preserve">Barrett J. The North Korean healthcare system: on the fine line between resilience and vulnerability. </w:t>
      </w:r>
      <w:r w:rsidRPr="00AA585E">
        <w:rPr>
          <w:rFonts w:ascii="Arial" w:hAnsi="Arial" w:cs="Arial"/>
          <w:i/>
          <w:iCs/>
          <w:color w:val="000000"/>
        </w:rPr>
        <w:t>Resil Interdiscip Perspect Sci Humanit</w:t>
      </w:r>
      <w:r w:rsidRPr="00AA585E">
        <w:rPr>
          <w:rFonts w:ascii="Arial" w:hAnsi="Arial" w:cs="Arial"/>
          <w:color w:val="000000"/>
        </w:rPr>
        <w:t xml:space="preserve"> 2011; </w:t>
      </w:r>
      <w:r w:rsidRPr="00AA585E">
        <w:rPr>
          <w:rFonts w:ascii="Arial" w:hAnsi="Arial" w:cs="Arial"/>
          <w:b/>
          <w:bCs/>
          <w:color w:val="000000"/>
        </w:rPr>
        <w:t>2</w:t>
      </w:r>
      <w:r w:rsidRPr="00AA585E">
        <w:rPr>
          <w:rFonts w:ascii="Arial" w:hAnsi="Arial" w:cs="Arial"/>
          <w:color w:val="000000"/>
        </w:rPr>
        <w:t>: 52–65.</w:t>
      </w:r>
    </w:p>
    <w:p w14:paraId="58CFC678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16</w:t>
      </w:r>
      <w:r w:rsidRPr="00AA585E">
        <w:rPr>
          <w:rFonts w:ascii="Arial" w:hAnsi="Arial" w:cs="Arial"/>
          <w:color w:val="000000"/>
        </w:rPr>
        <w:tab/>
        <w:t>Ministry of Health and Social Assistance, Executive Commission for Health Sector Reform, Health Statistics Department, Regional Office of the Pan American Health Organization/World Health Organization. Health systems profile Dominican Republic: monitoring and analyzing health systems change, 3rd edn. Santo Domingo, Dominican Republic: PAHO/WHO, 2007.</w:t>
      </w:r>
    </w:p>
    <w:p w14:paraId="35FDC0A9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17</w:t>
      </w:r>
      <w:r w:rsidRPr="00AA585E">
        <w:rPr>
          <w:rFonts w:ascii="Arial" w:hAnsi="Arial" w:cs="Arial"/>
          <w:color w:val="000000"/>
        </w:rPr>
        <w:tab/>
        <w:t>Centro de Estudios Sociales y Demográficos, Macro International Inc. República Dominicana encuesta demográfica y de salud 2007. 2008; published online May.</w:t>
      </w:r>
    </w:p>
    <w:p w14:paraId="62D4EFC8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18</w:t>
      </w:r>
      <w:r w:rsidRPr="00AA585E">
        <w:rPr>
          <w:rFonts w:ascii="Arial" w:hAnsi="Arial" w:cs="Arial"/>
          <w:color w:val="000000"/>
        </w:rPr>
        <w:tab/>
        <w:t xml:space="preserve">Acosta M, del Rocío Sáenz M, Gutiérrez B, Bermúdez JL. Sistema de salud de El Salvador. </w:t>
      </w:r>
      <w:r w:rsidRPr="00AA585E">
        <w:rPr>
          <w:rFonts w:ascii="Arial" w:hAnsi="Arial" w:cs="Arial"/>
          <w:i/>
          <w:iCs/>
          <w:color w:val="000000"/>
        </w:rPr>
        <w:t>Salud Pública México</w:t>
      </w:r>
      <w:r w:rsidRPr="00AA585E">
        <w:rPr>
          <w:rFonts w:ascii="Arial" w:hAnsi="Arial" w:cs="Arial"/>
          <w:color w:val="000000"/>
        </w:rPr>
        <w:t xml:space="preserve"> 2011; </w:t>
      </w:r>
      <w:r w:rsidRPr="00AA585E">
        <w:rPr>
          <w:rFonts w:ascii="Arial" w:hAnsi="Arial" w:cs="Arial"/>
          <w:b/>
          <w:bCs/>
          <w:color w:val="000000"/>
        </w:rPr>
        <w:t>53</w:t>
      </w:r>
      <w:r w:rsidRPr="00AA585E">
        <w:rPr>
          <w:rFonts w:ascii="Arial" w:hAnsi="Arial" w:cs="Arial"/>
          <w:color w:val="000000"/>
        </w:rPr>
        <w:t>: 188–96.</w:t>
      </w:r>
    </w:p>
    <w:p w14:paraId="1DFFA413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19</w:t>
      </w:r>
      <w:r w:rsidRPr="00AA585E">
        <w:rPr>
          <w:rFonts w:ascii="Arial" w:hAnsi="Arial" w:cs="Arial"/>
          <w:color w:val="000000"/>
        </w:rPr>
        <w:tab/>
        <w:t>Lao Pena C. Improving access to health care services through the Expansion of Coverage Program (PEC): the case of Guatemala. Washington, D.C.: The World Bank, 2013 https://wdronline.worldbank.com/handle/10986/13314 (accessed Dec 7, 2015).</w:t>
      </w:r>
    </w:p>
    <w:p w14:paraId="73462D43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20</w:t>
      </w:r>
      <w:r w:rsidRPr="00AA585E">
        <w:rPr>
          <w:rFonts w:ascii="Arial" w:hAnsi="Arial" w:cs="Arial"/>
          <w:color w:val="000000"/>
        </w:rPr>
        <w:tab/>
        <w:t>Ministerio de Salud Pública y Asistencia Social. Diagnóstico nacional de salud. 2012. http://maternoinfantil.org/archivos/smi_D286.pdf (accessed Dec 7, 2015).</w:t>
      </w:r>
    </w:p>
    <w:p w14:paraId="664364AA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21</w:t>
      </w:r>
      <w:r w:rsidRPr="00AA585E">
        <w:rPr>
          <w:rFonts w:ascii="Arial" w:hAnsi="Arial" w:cs="Arial"/>
          <w:color w:val="000000"/>
        </w:rPr>
        <w:tab/>
        <w:t>Pan American Health Organization. Health systems profile Honduras. 2009; published online Feb. http://new.paho.org/hq/dmdocuments/2010/Health_System_Profile-Guatemala_2007.pdf (accessed Dec 7, 2015).</w:t>
      </w:r>
    </w:p>
    <w:p w14:paraId="4279BB61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22</w:t>
      </w:r>
      <w:r w:rsidRPr="00AA585E">
        <w:rPr>
          <w:rFonts w:ascii="Arial" w:hAnsi="Arial" w:cs="Arial"/>
          <w:color w:val="000000"/>
        </w:rPr>
        <w:tab/>
        <w:t>Secretaría de Salud, Instituto Nacional de Estadística, ICF International. Encuesta nacional de demografía y salud 2011 - 2012. 2013. http://dhsprogram.com/pubs/pdf/FR274/FR274.pdf (accessed Dec 7, 2015).</w:t>
      </w:r>
    </w:p>
    <w:p w14:paraId="5316481C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23</w:t>
      </w:r>
      <w:r w:rsidRPr="00AA585E">
        <w:rPr>
          <w:rFonts w:ascii="Arial" w:hAnsi="Arial" w:cs="Arial"/>
          <w:color w:val="000000"/>
        </w:rPr>
        <w:tab/>
        <w:t xml:space="preserve">Jaafar S, Noh KM, Muttalib KA, Othman NH, Healy J. Malaysia health system review. </w:t>
      </w:r>
      <w:r w:rsidRPr="00AA585E">
        <w:rPr>
          <w:rFonts w:ascii="Arial" w:hAnsi="Arial" w:cs="Arial"/>
          <w:i/>
          <w:iCs/>
          <w:color w:val="000000"/>
        </w:rPr>
        <w:t>Health Syst Transit</w:t>
      </w:r>
      <w:r w:rsidRPr="00AA585E">
        <w:rPr>
          <w:rFonts w:ascii="Arial" w:hAnsi="Arial" w:cs="Arial"/>
          <w:color w:val="000000"/>
        </w:rPr>
        <w:t xml:space="preserve"> 2013; </w:t>
      </w:r>
      <w:r w:rsidRPr="00AA585E">
        <w:rPr>
          <w:rFonts w:ascii="Arial" w:hAnsi="Arial" w:cs="Arial"/>
          <w:b/>
          <w:bCs/>
          <w:color w:val="000000"/>
        </w:rPr>
        <w:t>3</w:t>
      </w:r>
      <w:r w:rsidRPr="00AA585E">
        <w:rPr>
          <w:rFonts w:ascii="Arial" w:hAnsi="Arial" w:cs="Arial"/>
          <w:color w:val="000000"/>
        </w:rPr>
        <w:t>: 1–103.</w:t>
      </w:r>
    </w:p>
    <w:p w14:paraId="18D94C24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24</w:t>
      </w:r>
      <w:r w:rsidRPr="00AA585E">
        <w:rPr>
          <w:rFonts w:ascii="Arial" w:hAnsi="Arial" w:cs="Arial"/>
          <w:color w:val="000000"/>
        </w:rPr>
        <w:tab/>
        <w:t>Feeley F, de Beer I, Sulzbach S, others. Namibia private sector assessment. 2010. http://www.shopsproject.org/sites/default/files/resources/Final Namibia PSA 4-19-11.pdf (accessed Nov 5, 2014).</w:t>
      </w:r>
    </w:p>
    <w:p w14:paraId="634ABF1E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25</w:t>
      </w:r>
      <w:r w:rsidRPr="00AA585E">
        <w:rPr>
          <w:rFonts w:ascii="Arial" w:hAnsi="Arial" w:cs="Arial"/>
          <w:color w:val="000000"/>
        </w:rPr>
        <w:tab/>
        <w:t>RTI International. Overview of public-private mix in health care service delivery in Nepal. 2010; published online June. https://www.rti.org/pubs/42_nepal_overviewpublicprivate.pdf (accessed Dec 7, 2015).</w:t>
      </w:r>
    </w:p>
    <w:p w14:paraId="4592CB06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26</w:t>
      </w:r>
      <w:r w:rsidRPr="00AA585E">
        <w:rPr>
          <w:rFonts w:ascii="Arial" w:hAnsi="Arial" w:cs="Arial"/>
          <w:color w:val="000000"/>
        </w:rPr>
        <w:tab/>
        <w:t xml:space="preserve">Raj Mishra S, Khanal P, Kumar Karki D, Kallestrup P, Enemark U. National health insurance policy in Nepal: challenges for implementation. </w:t>
      </w:r>
      <w:r w:rsidRPr="00AA585E">
        <w:rPr>
          <w:rFonts w:ascii="Arial" w:hAnsi="Arial" w:cs="Arial"/>
          <w:i/>
          <w:iCs/>
          <w:color w:val="000000"/>
        </w:rPr>
        <w:t>Glob Health Action</w:t>
      </w:r>
      <w:r w:rsidRPr="00AA585E">
        <w:rPr>
          <w:rFonts w:ascii="Arial" w:hAnsi="Arial" w:cs="Arial"/>
          <w:color w:val="000000"/>
        </w:rPr>
        <w:t xml:space="preserve"> 2015; </w:t>
      </w:r>
      <w:r w:rsidRPr="00AA585E">
        <w:rPr>
          <w:rFonts w:ascii="Arial" w:hAnsi="Arial" w:cs="Arial"/>
          <w:b/>
          <w:bCs/>
          <w:color w:val="000000"/>
        </w:rPr>
        <w:t>8</w:t>
      </w:r>
      <w:r w:rsidRPr="00AA585E">
        <w:rPr>
          <w:rFonts w:ascii="Arial" w:hAnsi="Arial" w:cs="Arial"/>
          <w:color w:val="000000"/>
        </w:rPr>
        <w:t>. DOI:10.3402/gha.v8.28763.</w:t>
      </w:r>
    </w:p>
    <w:p w14:paraId="2B8378F3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27</w:t>
      </w:r>
      <w:r w:rsidRPr="00AA585E">
        <w:rPr>
          <w:rFonts w:ascii="Arial" w:hAnsi="Arial" w:cs="Arial"/>
          <w:color w:val="000000"/>
        </w:rPr>
        <w:tab/>
        <w:t>Ministry of Health and Population. Human resources for health strategic plan 2011-2015 draft. 2012; published online Jan. http://www.who.int/workforcealliance/countries/Nepal_HRHStrategicPlan_finaldraft.pdf (accessed Dec 7, 2015).</w:t>
      </w:r>
    </w:p>
    <w:p w14:paraId="6DC3DEF6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28</w:t>
      </w:r>
      <w:r w:rsidRPr="00AA585E">
        <w:rPr>
          <w:rFonts w:ascii="Arial" w:hAnsi="Arial" w:cs="Arial"/>
          <w:color w:val="000000"/>
        </w:rPr>
        <w:tab/>
        <w:t>Population Division Ministry of Health and Population, New ERA, ICF International. Demographic and health survey 2011. 2012. http://dhsprogram.com/pubs/pdf/FR257/FR257%5B13April2012%5D.pdf (accessed Dec 7, 2015).</w:t>
      </w:r>
    </w:p>
    <w:p w14:paraId="0E4D77A9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29</w:t>
      </w:r>
      <w:r w:rsidRPr="00AA585E">
        <w:rPr>
          <w:rFonts w:ascii="Arial" w:hAnsi="Arial" w:cs="Arial"/>
          <w:color w:val="000000"/>
        </w:rPr>
        <w:tab/>
        <w:t>Instituto Nacional de Información de Desarrollo. Encuesta Nicaragüense de demografía y salud 2011/12 (ENDESA 2011/2012). 2012. http://ghdx.healthdata.org/record/nicaragua-national-demographic-and-health-survey-2011-2012 (accessed Dec 8, 2015).</w:t>
      </w:r>
    </w:p>
    <w:p w14:paraId="4CF43E46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30</w:t>
      </w:r>
      <w:r w:rsidRPr="00AA585E">
        <w:rPr>
          <w:rFonts w:ascii="Arial" w:hAnsi="Arial" w:cs="Arial"/>
          <w:color w:val="000000"/>
        </w:rPr>
        <w:tab/>
        <w:t>Pan American Health Organization. Health systems profile Paraguay. 2008; published online Nov. http://www.paho.org/hq/dmdocuments/2010/Health_System_Profile-Paraguay_2008.pdf (accessed Nov 5, 2014).</w:t>
      </w:r>
    </w:p>
    <w:p w14:paraId="5105DFE4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31</w:t>
      </w:r>
      <w:r w:rsidRPr="00AA585E">
        <w:rPr>
          <w:rFonts w:ascii="Arial" w:hAnsi="Arial" w:cs="Arial"/>
          <w:color w:val="000000"/>
        </w:rPr>
        <w:tab/>
        <w:t xml:space="preserve">Romualdez AG, dela Rosa JFE, Flavier JDA, </w:t>
      </w:r>
      <w:r w:rsidRPr="00AA585E">
        <w:rPr>
          <w:rFonts w:ascii="Arial" w:hAnsi="Arial" w:cs="Arial"/>
          <w:i/>
          <w:iCs/>
          <w:color w:val="000000"/>
        </w:rPr>
        <w:t>et al.</w:t>
      </w:r>
      <w:r w:rsidRPr="00AA585E">
        <w:rPr>
          <w:rFonts w:ascii="Arial" w:hAnsi="Arial" w:cs="Arial"/>
          <w:color w:val="000000"/>
        </w:rPr>
        <w:t xml:space="preserve"> The Philippines: health system review. </w:t>
      </w:r>
      <w:r w:rsidRPr="00AA585E">
        <w:rPr>
          <w:rFonts w:ascii="Arial" w:hAnsi="Arial" w:cs="Arial"/>
          <w:i/>
          <w:iCs/>
          <w:color w:val="000000"/>
        </w:rPr>
        <w:t>Health Syst Transit</w:t>
      </w:r>
      <w:r w:rsidRPr="00AA585E">
        <w:rPr>
          <w:rFonts w:ascii="Arial" w:hAnsi="Arial" w:cs="Arial"/>
          <w:color w:val="000000"/>
        </w:rPr>
        <w:t xml:space="preserve"> 2011; </w:t>
      </w:r>
      <w:r w:rsidRPr="00AA585E">
        <w:rPr>
          <w:rFonts w:ascii="Arial" w:hAnsi="Arial" w:cs="Arial"/>
          <w:b/>
          <w:bCs/>
          <w:color w:val="000000"/>
        </w:rPr>
        <w:t>1</w:t>
      </w:r>
      <w:r w:rsidRPr="00AA585E">
        <w:rPr>
          <w:rFonts w:ascii="Arial" w:hAnsi="Arial" w:cs="Arial"/>
          <w:color w:val="000000"/>
        </w:rPr>
        <w:t>: 1–129.</w:t>
      </w:r>
    </w:p>
    <w:p w14:paraId="696B0D36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32</w:t>
      </w:r>
      <w:r w:rsidRPr="00AA585E">
        <w:rPr>
          <w:rFonts w:ascii="Arial" w:hAnsi="Arial" w:cs="Arial"/>
          <w:color w:val="000000"/>
        </w:rPr>
        <w:tab/>
        <w:t>National Statistics Office, ICF Macro. Philippines national demographic and health survey 2008. 2009. http://dhsprogram.com/pubs/pdf/FR224/FR224.pdf (accessed Nov 5, 2014).</w:t>
      </w:r>
    </w:p>
    <w:p w14:paraId="4AE6B339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33</w:t>
      </w:r>
      <w:r w:rsidRPr="00AA585E">
        <w:rPr>
          <w:rFonts w:ascii="Arial" w:hAnsi="Arial" w:cs="Arial"/>
          <w:color w:val="000000"/>
        </w:rPr>
        <w:tab/>
        <w:t xml:space="preserve">Chun CB, Kim SY, Lee JY, Lee SY. Republic of Korea health system review. </w:t>
      </w:r>
      <w:r w:rsidRPr="00AA585E">
        <w:rPr>
          <w:rFonts w:ascii="Arial" w:hAnsi="Arial" w:cs="Arial"/>
          <w:i/>
          <w:iCs/>
          <w:color w:val="000000"/>
        </w:rPr>
        <w:t>Health Syst Transit</w:t>
      </w:r>
      <w:r w:rsidRPr="00AA585E">
        <w:rPr>
          <w:rFonts w:ascii="Arial" w:hAnsi="Arial" w:cs="Arial"/>
          <w:color w:val="000000"/>
        </w:rPr>
        <w:t xml:space="preserve"> 2009; </w:t>
      </w:r>
      <w:r w:rsidRPr="00AA585E">
        <w:rPr>
          <w:rFonts w:ascii="Arial" w:hAnsi="Arial" w:cs="Arial"/>
          <w:b/>
          <w:bCs/>
          <w:color w:val="000000"/>
        </w:rPr>
        <w:t>11</w:t>
      </w:r>
      <w:r w:rsidRPr="00AA585E">
        <w:rPr>
          <w:rFonts w:ascii="Arial" w:hAnsi="Arial" w:cs="Arial"/>
          <w:color w:val="000000"/>
        </w:rPr>
        <w:t>: 1–183.</w:t>
      </w:r>
    </w:p>
    <w:p w14:paraId="0F766D0C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34</w:t>
      </w:r>
      <w:r w:rsidRPr="00AA585E">
        <w:rPr>
          <w:rFonts w:ascii="Arial" w:hAnsi="Arial" w:cs="Arial"/>
          <w:color w:val="000000"/>
        </w:rPr>
        <w:tab/>
        <w:t>Costa C, Santana P, Almendra R, Freitas P, Zaky A. And when there is no information? The case of São Tomé and Principe. In: ICSMM 09. Barcelona, Spain, 2009. http://rcc.gov.pt/SiteCollectionDocuments/article_20091207_en.pdf (accessed Nov 5, 2014).</w:t>
      </w:r>
    </w:p>
    <w:p w14:paraId="4D4228F2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35</w:t>
      </w:r>
      <w:r w:rsidRPr="00AA585E">
        <w:rPr>
          <w:rFonts w:ascii="Arial" w:hAnsi="Arial" w:cs="Arial"/>
          <w:color w:val="000000"/>
        </w:rPr>
        <w:tab/>
        <w:t>Instituto Nacional de Estatística, MEASURE DHS. São Tomé e Príncipe inquérito demográfico e sanitário 2008-2009. 2014. http://dhsprogram.com/pubs/pdf/FR233/FR233.pdf (accessed Nov 17, 2014).</w:t>
      </w:r>
    </w:p>
    <w:p w14:paraId="7E299F9B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36</w:t>
      </w:r>
      <w:r w:rsidRPr="00AA585E">
        <w:rPr>
          <w:rFonts w:ascii="Arial" w:hAnsi="Arial" w:cs="Arial"/>
          <w:color w:val="000000"/>
        </w:rPr>
        <w:tab/>
        <w:t>Saudi Arabia Ministry of Health. Health statistics annual book 2012. 2013. http://www.moh.gov.sa/en/Ministry/Statistics/book/Documents/1433.pdf (accessed Nov 5, 2014).</w:t>
      </w:r>
    </w:p>
    <w:p w14:paraId="1DDCF964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37</w:t>
      </w:r>
      <w:r w:rsidRPr="00AA585E">
        <w:rPr>
          <w:rFonts w:ascii="Arial" w:hAnsi="Arial" w:cs="Arial"/>
          <w:color w:val="000000"/>
        </w:rPr>
        <w:tab/>
        <w:t>World Health Organization, Ministry of Health Solomon Islands. Health service delivery profile Solomon Islands 2012. 2012. http://www.wpro.who.int/health_services/service_delivery_profile_solomon_islands.pdf (accessed Nov 5, 2014).</w:t>
      </w:r>
    </w:p>
    <w:p w14:paraId="41584360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38</w:t>
      </w:r>
      <w:r w:rsidRPr="00AA585E">
        <w:rPr>
          <w:rFonts w:ascii="Arial" w:hAnsi="Arial" w:cs="Arial"/>
          <w:color w:val="000000"/>
        </w:rPr>
        <w:tab/>
        <w:t>Breier M, Wildschut A. Doctors in a divided society: the profession and education of medical practitioners in South Africa. Cape Town, South Africa: HSRC Press, 2006.</w:t>
      </w:r>
    </w:p>
    <w:p w14:paraId="721D8FBD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39</w:t>
      </w:r>
      <w:r w:rsidRPr="00AA585E">
        <w:rPr>
          <w:rFonts w:ascii="Arial" w:hAnsi="Arial" w:cs="Arial"/>
          <w:color w:val="000000"/>
        </w:rPr>
        <w:tab/>
        <w:t>Day C, Gray A. Health and related indicators. In: Padarath A, English R, eds. South Africa health review 2013/14. Durban, South Africa: Health Systems Trust, 2014: 201–346.</w:t>
      </w:r>
    </w:p>
    <w:p w14:paraId="73204C01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40</w:t>
      </w:r>
      <w:r w:rsidRPr="00AA585E">
        <w:rPr>
          <w:rFonts w:ascii="Arial" w:hAnsi="Arial" w:cs="Arial"/>
          <w:color w:val="000000"/>
        </w:rPr>
        <w:tab/>
        <w:t>Govindaraj R, Navaratne K, Cavagnero E, Seshadri SR. Health care in Sri Lanka: What can the private health sector offer? 2014; published online June. http://documents.worldbank.org/curated/en/2014/06/20053127/health-care-sri-lanka-can-private-health-sector-offer.</w:t>
      </w:r>
    </w:p>
    <w:p w14:paraId="3910B66E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41</w:t>
      </w:r>
      <w:r w:rsidRPr="00AA585E">
        <w:rPr>
          <w:rFonts w:ascii="Arial" w:hAnsi="Arial" w:cs="Arial"/>
          <w:color w:val="000000"/>
        </w:rPr>
        <w:tab/>
        <w:t>Wickremasinghe R, Newby G. Maintaining zero: an update to the Sri Lanka malaria elimination case study. 2014; published online Oct. http://globalhealthsciences.ucsf.edu/sites/default/files/content/ghg/mei-maintaining-zero-sri-lanka.pdf.</w:t>
      </w:r>
    </w:p>
    <w:p w14:paraId="51335B5F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42</w:t>
      </w:r>
      <w:r w:rsidRPr="00AA585E">
        <w:rPr>
          <w:rFonts w:ascii="Arial" w:hAnsi="Arial" w:cs="Arial"/>
          <w:color w:val="000000"/>
        </w:rPr>
        <w:tab/>
        <w:t>Ministry of Health and Social Welfare. Human resources for health strategic plan 2012-2017. 2012; published online Oct. www.gov.sz/images/stories/Health/human resources for health strategic plan.doc (accessed Nov 5, 2014).</w:t>
      </w:r>
    </w:p>
    <w:p w14:paraId="3A453B4E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43</w:t>
      </w:r>
      <w:r w:rsidRPr="00AA585E">
        <w:rPr>
          <w:rFonts w:ascii="Arial" w:hAnsi="Arial" w:cs="Arial"/>
          <w:color w:val="000000"/>
        </w:rPr>
        <w:tab/>
        <w:t xml:space="preserve">Khodjamurodov G, Rechel B. Tajikistan: health system review. </w:t>
      </w:r>
      <w:r w:rsidRPr="00AA585E">
        <w:rPr>
          <w:rFonts w:ascii="Arial" w:hAnsi="Arial" w:cs="Arial"/>
          <w:i/>
          <w:iCs/>
          <w:color w:val="000000"/>
        </w:rPr>
        <w:t>Health Syst Transit</w:t>
      </w:r>
      <w:r w:rsidRPr="00AA585E">
        <w:rPr>
          <w:rFonts w:ascii="Arial" w:hAnsi="Arial" w:cs="Arial"/>
          <w:color w:val="000000"/>
        </w:rPr>
        <w:t xml:space="preserve"> 2010; </w:t>
      </w:r>
      <w:r w:rsidRPr="00AA585E">
        <w:rPr>
          <w:rFonts w:ascii="Arial" w:hAnsi="Arial" w:cs="Arial"/>
          <w:b/>
          <w:bCs/>
          <w:color w:val="000000"/>
        </w:rPr>
        <w:t>12</w:t>
      </w:r>
      <w:r w:rsidRPr="00AA585E">
        <w:rPr>
          <w:rFonts w:ascii="Arial" w:hAnsi="Arial" w:cs="Arial"/>
          <w:color w:val="000000"/>
        </w:rPr>
        <w:t>. http://www.hpi.sk/cdata/Documents/HIT/Tajikistan_2010.pdf (accessed Nov 5, 2014).</w:t>
      </w:r>
    </w:p>
    <w:p w14:paraId="0D00F97A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44</w:t>
      </w:r>
      <w:r w:rsidRPr="00AA585E">
        <w:rPr>
          <w:rFonts w:ascii="Arial" w:hAnsi="Arial" w:cs="Arial"/>
          <w:color w:val="000000"/>
        </w:rPr>
        <w:tab/>
        <w:t>Statistical Agency under the President of the Republic of Tajikistan, Ministry of Health, MEASURE DHS. Tajikistan demographic and health survey 2012. 2013; published online Nov. http://dhsprogram.com/pubs/pdf/FR279/FR279.pdf (accessed Nov 17, 2014).</w:t>
      </w:r>
    </w:p>
    <w:p w14:paraId="796F8480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45</w:t>
      </w:r>
      <w:r w:rsidRPr="00AA585E">
        <w:rPr>
          <w:rFonts w:ascii="Arial" w:hAnsi="Arial" w:cs="Arial"/>
          <w:color w:val="000000"/>
        </w:rPr>
        <w:tab/>
        <w:t>Wibulpolprasert S, Sirilak S, Ekachampaka P, Wattanamano N, editors. Thailand health profile report 2008-2010. Thailand: Bureau of Policy and Strategy, Ministry of Public Health, 2011.</w:t>
      </w:r>
    </w:p>
    <w:p w14:paraId="463B11C5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46</w:t>
      </w:r>
      <w:r w:rsidRPr="00AA585E">
        <w:rPr>
          <w:rFonts w:ascii="Arial" w:hAnsi="Arial" w:cs="Arial"/>
          <w:color w:val="000000"/>
        </w:rPr>
        <w:tab/>
        <w:t>Bureau of Vector-Borne Disease. National strategic plan for malaria control and elimination in Thailand 2011-2016. 2011. http://apmen.org/storage/thailand_national_strategic_plan_2011-2016.pdf.</w:t>
      </w:r>
    </w:p>
    <w:p w14:paraId="6325825D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47</w:t>
      </w:r>
      <w:r w:rsidRPr="00AA585E">
        <w:rPr>
          <w:rFonts w:ascii="Arial" w:hAnsi="Arial" w:cs="Arial"/>
          <w:color w:val="000000"/>
        </w:rPr>
        <w:tab/>
        <w:t xml:space="preserve">Tatar M, Mollahaliloğlu S, Şahin B, Aydin S, Maresso A, Hernández-Quevedo W. Turkey: health system review. </w:t>
      </w:r>
      <w:r w:rsidRPr="00AA585E">
        <w:rPr>
          <w:rFonts w:ascii="Arial" w:hAnsi="Arial" w:cs="Arial"/>
          <w:i/>
          <w:iCs/>
          <w:color w:val="000000"/>
        </w:rPr>
        <w:t>Health Syst Transit</w:t>
      </w:r>
      <w:r w:rsidRPr="00AA585E">
        <w:rPr>
          <w:rFonts w:ascii="Arial" w:hAnsi="Arial" w:cs="Arial"/>
          <w:color w:val="000000"/>
        </w:rPr>
        <w:t xml:space="preserve"> 2011; </w:t>
      </w:r>
      <w:r w:rsidRPr="00AA585E">
        <w:rPr>
          <w:rFonts w:ascii="Arial" w:hAnsi="Arial" w:cs="Arial"/>
          <w:b/>
          <w:bCs/>
          <w:color w:val="000000"/>
        </w:rPr>
        <w:t>13</w:t>
      </w:r>
      <w:r w:rsidRPr="00AA585E">
        <w:rPr>
          <w:rFonts w:ascii="Arial" w:hAnsi="Arial" w:cs="Arial"/>
          <w:color w:val="000000"/>
        </w:rPr>
        <w:t>: 1–186.</w:t>
      </w:r>
    </w:p>
    <w:p w14:paraId="310714C9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48</w:t>
      </w:r>
      <w:r w:rsidRPr="00AA585E">
        <w:rPr>
          <w:rFonts w:ascii="Arial" w:hAnsi="Arial" w:cs="Arial"/>
          <w:color w:val="000000"/>
        </w:rPr>
        <w:tab/>
        <w:t>World Health Organization Western Pacific Regional Office, Ministry of Health Vanuatu. Health service delivery profile Vanuatu 2012. 2012. http://www.wpro.who.int/health_services/service_delivery_profile_vanuatu.pdf (accessed Nov 5, 2014).</w:t>
      </w:r>
    </w:p>
    <w:p w14:paraId="77B5252E" w14:textId="77777777" w:rsidR="00AA585E" w:rsidRPr="00AA585E" w:rsidRDefault="00AA585E" w:rsidP="00AA585E">
      <w:pPr>
        <w:pStyle w:val="Bibliography"/>
        <w:rPr>
          <w:rFonts w:ascii="Arial" w:hAnsi="Arial" w:cs="Arial"/>
          <w:color w:val="000000"/>
        </w:rPr>
      </w:pPr>
      <w:r w:rsidRPr="00AA585E">
        <w:rPr>
          <w:rFonts w:ascii="Arial" w:hAnsi="Arial" w:cs="Arial"/>
          <w:color w:val="000000"/>
        </w:rPr>
        <w:t>49</w:t>
      </w:r>
      <w:r w:rsidRPr="00AA585E">
        <w:rPr>
          <w:rFonts w:ascii="Arial" w:hAnsi="Arial" w:cs="Arial"/>
          <w:color w:val="000000"/>
        </w:rPr>
        <w:tab/>
        <w:t xml:space="preserve">Tuan T, Dung VTM, Neu I, Dibley MJ. Comparative quality of private and public health services in rural Vietnam. </w:t>
      </w:r>
      <w:r w:rsidRPr="00AA585E">
        <w:rPr>
          <w:rFonts w:ascii="Arial" w:hAnsi="Arial" w:cs="Arial"/>
          <w:i/>
          <w:iCs/>
          <w:color w:val="000000"/>
        </w:rPr>
        <w:t>Health Policy Plan</w:t>
      </w:r>
      <w:r w:rsidRPr="00AA585E">
        <w:rPr>
          <w:rFonts w:ascii="Arial" w:hAnsi="Arial" w:cs="Arial"/>
          <w:color w:val="000000"/>
        </w:rPr>
        <w:t xml:space="preserve"> 2005; </w:t>
      </w:r>
      <w:r w:rsidRPr="00AA585E">
        <w:rPr>
          <w:rFonts w:ascii="Arial" w:hAnsi="Arial" w:cs="Arial"/>
          <w:b/>
          <w:bCs/>
          <w:color w:val="000000"/>
        </w:rPr>
        <w:t>20</w:t>
      </w:r>
      <w:r w:rsidRPr="00AA585E">
        <w:rPr>
          <w:rFonts w:ascii="Arial" w:hAnsi="Arial" w:cs="Arial"/>
          <w:color w:val="000000"/>
        </w:rPr>
        <w:t>: 319–27.</w:t>
      </w:r>
    </w:p>
    <w:p w14:paraId="77778751" w14:textId="4CC4291A" w:rsidR="00A93503" w:rsidRPr="00AA585E" w:rsidRDefault="00AA585E" w:rsidP="005C66FC">
      <w:pPr>
        <w:spacing w:line="240" w:lineRule="auto"/>
        <w:rPr>
          <w:rFonts w:ascii="Arial" w:hAnsi="Arial" w:cs="Arial"/>
          <w:b/>
          <w:color w:val="000000" w:themeColor="text1"/>
        </w:rPr>
      </w:pPr>
      <w:r w:rsidRPr="00AA585E">
        <w:rPr>
          <w:rFonts w:ascii="Arial" w:hAnsi="Arial" w:cs="Arial"/>
          <w:b/>
          <w:color w:val="000000" w:themeColor="text1"/>
        </w:rPr>
        <w:fldChar w:fldCharType="end"/>
      </w:r>
    </w:p>
    <w:p w14:paraId="3809FE8F" w14:textId="6266CFB8" w:rsidR="005C66FC" w:rsidRPr="00AA585E" w:rsidRDefault="00920136" w:rsidP="00920136">
      <w:pPr>
        <w:pStyle w:val="Bibliography"/>
        <w:rPr>
          <w:rFonts w:ascii="Arial" w:hAnsi="Arial" w:cs="Arial"/>
          <w:b/>
          <w:color w:val="000000" w:themeColor="text1"/>
        </w:rPr>
      </w:pPr>
      <w:r w:rsidRPr="00AA585E">
        <w:rPr>
          <w:rFonts w:ascii="Arial" w:hAnsi="Arial" w:cs="Arial"/>
          <w:b/>
          <w:color w:val="000000" w:themeColor="text1"/>
        </w:rPr>
        <w:t xml:space="preserve"> </w:t>
      </w:r>
    </w:p>
    <w:sectPr w:rsidR="005C66FC" w:rsidRPr="00AA585E" w:rsidSect="00D727A7">
      <w:footerReference w:type="first" r:id="rId9"/>
      <w:pgSz w:w="15840" w:h="12240" w:orient="landscape" w:code="1"/>
      <w:pgMar w:top="1152" w:right="1152" w:bottom="1152" w:left="115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88B978" w14:textId="77777777" w:rsidR="00F16205" w:rsidRDefault="00F16205" w:rsidP="00606968">
      <w:pPr>
        <w:spacing w:line="240" w:lineRule="auto"/>
      </w:pPr>
      <w:r>
        <w:separator/>
      </w:r>
    </w:p>
  </w:endnote>
  <w:endnote w:type="continuationSeparator" w:id="0">
    <w:p w14:paraId="744F62C8" w14:textId="77777777" w:rsidR="00F16205" w:rsidRDefault="00F16205" w:rsidP="00606968">
      <w:pPr>
        <w:spacing w:line="240" w:lineRule="auto"/>
      </w:pPr>
      <w:r>
        <w:continuationSeparator/>
      </w:r>
    </w:p>
  </w:endnote>
  <w:endnote w:type="continuationNotice" w:id="1">
    <w:p w14:paraId="631D3823" w14:textId="77777777" w:rsidR="00F16205" w:rsidRDefault="00F1620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FF32A1" w14:textId="154801A7" w:rsidR="00F16205" w:rsidRDefault="00F16205">
    <w:pPr>
      <w:pStyle w:val="Footer"/>
      <w:jc w:val="right"/>
    </w:pPr>
  </w:p>
  <w:p w14:paraId="374641DA" w14:textId="77777777" w:rsidR="00F16205" w:rsidRDefault="00F16205" w:rsidP="0049211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8AC3F9" w14:textId="77777777" w:rsidR="00F16205" w:rsidRDefault="00F16205" w:rsidP="00606968">
      <w:pPr>
        <w:spacing w:line="240" w:lineRule="auto"/>
      </w:pPr>
      <w:r>
        <w:separator/>
      </w:r>
    </w:p>
  </w:footnote>
  <w:footnote w:type="continuationSeparator" w:id="0">
    <w:p w14:paraId="68C60856" w14:textId="77777777" w:rsidR="00F16205" w:rsidRDefault="00F16205" w:rsidP="00606968">
      <w:pPr>
        <w:spacing w:line="240" w:lineRule="auto"/>
      </w:pPr>
      <w:r>
        <w:continuationSeparator/>
      </w:r>
    </w:p>
  </w:footnote>
  <w:footnote w:type="continuationNotice" w:id="1">
    <w:p w14:paraId="39FAAD54" w14:textId="77777777" w:rsidR="00F16205" w:rsidRDefault="00F1620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57EFB"/>
    <w:multiLevelType w:val="hybridMultilevel"/>
    <w:tmpl w:val="6F56AE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2B0C28"/>
    <w:multiLevelType w:val="hybridMultilevel"/>
    <w:tmpl w:val="70388D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1DB318A"/>
    <w:multiLevelType w:val="hybridMultilevel"/>
    <w:tmpl w:val="90BE3B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3115AB"/>
    <w:multiLevelType w:val="hybridMultilevel"/>
    <w:tmpl w:val="E3C0C85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ACA41C5"/>
    <w:multiLevelType w:val="hybridMultilevel"/>
    <w:tmpl w:val="4A46BA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C255D8"/>
    <w:multiLevelType w:val="hybridMultilevel"/>
    <w:tmpl w:val="92DA3B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01A1CF2"/>
    <w:multiLevelType w:val="hybridMultilevel"/>
    <w:tmpl w:val="5A06E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171766"/>
    <w:multiLevelType w:val="hybridMultilevel"/>
    <w:tmpl w:val="9014C2BE"/>
    <w:lvl w:ilvl="0" w:tplc="23CA4D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275FCB"/>
    <w:multiLevelType w:val="hybridMultilevel"/>
    <w:tmpl w:val="3AF403C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22E6737"/>
    <w:multiLevelType w:val="hybridMultilevel"/>
    <w:tmpl w:val="11DEAEF2"/>
    <w:lvl w:ilvl="0" w:tplc="243EC328">
      <w:start w:val="1"/>
      <w:numFmt w:val="decimal"/>
      <w:lvlText w:val="%1."/>
      <w:lvlJc w:val="left"/>
      <w:pPr>
        <w:ind w:left="63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7757AB8"/>
    <w:multiLevelType w:val="hybridMultilevel"/>
    <w:tmpl w:val="909C2FA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C3B5F59"/>
    <w:multiLevelType w:val="hybridMultilevel"/>
    <w:tmpl w:val="57FCF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D897D75"/>
    <w:multiLevelType w:val="hybridMultilevel"/>
    <w:tmpl w:val="2A74214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F9610BA"/>
    <w:multiLevelType w:val="hybridMultilevel"/>
    <w:tmpl w:val="4E3254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4E458B"/>
    <w:multiLevelType w:val="hybridMultilevel"/>
    <w:tmpl w:val="F34A1BA2"/>
    <w:lvl w:ilvl="0" w:tplc="43706AB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BFE1FE5"/>
    <w:multiLevelType w:val="hybridMultilevel"/>
    <w:tmpl w:val="866C816C"/>
    <w:lvl w:ilvl="0" w:tplc="23CA4D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451871"/>
    <w:multiLevelType w:val="hybridMultilevel"/>
    <w:tmpl w:val="748CC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8"/>
  </w:num>
  <w:num w:numId="4">
    <w:abstractNumId w:val="12"/>
  </w:num>
  <w:num w:numId="5">
    <w:abstractNumId w:val="10"/>
  </w:num>
  <w:num w:numId="6">
    <w:abstractNumId w:val="5"/>
  </w:num>
  <w:num w:numId="7">
    <w:abstractNumId w:val="1"/>
  </w:num>
  <w:num w:numId="8">
    <w:abstractNumId w:val="2"/>
  </w:num>
  <w:num w:numId="9">
    <w:abstractNumId w:val="14"/>
  </w:num>
  <w:num w:numId="10">
    <w:abstractNumId w:val="16"/>
  </w:num>
  <w:num w:numId="11">
    <w:abstractNumId w:val="6"/>
  </w:num>
  <w:num w:numId="12">
    <w:abstractNumId w:val="9"/>
  </w:num>
  <w:num w:numId="13">
    <w:abstractNumId w:val="15"/>
  </w:num>
  <w:num w:numId="14">
    <w:abstractNumId w:val="7"/>
  </w:num>
  <w:num w:numId="15">
    <w:abstractNumId w:val="13"/>
  </w:num>
  <w:num w:numId="16">
    <w:abstractNumId w:val="11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160A1"/>
    <w:rsid w:val="000033E0"/>
    <w:rsid w:val="00011003"/>
    <w:rsid w:val="00011CFF"/>
    <w:rsid w:val="00013F1A"/>
    <w:rsid w:val="00017BB7"/>
    <w:rsid w:val="00020387"/>
    <w:rsid w:val="00023446"/>
    <w:rsid w:val="00023DE5"/>
    <w:rsid w:val="00027578"/>
    <w:rsid w:val="00030A46"/>
    <w:rsid w:val="00032914"/>
    <w:rsid w:val="00032F72"/>
    <w:rsid w:val="00036359"/>
    <w:rsid w:val="00037DB1"/>
    <w:rsid w:val="00042723"/>
    <w:rsid w:val="0004305D"/>
    <w:rsid w:val="0004471A"/>
    <w:rsid w:val="0004701F"/>
    <w:rsid w:val="00051F99"/>
    <w:rsid w:val="000549D6"/>
    <w:rsid w:val="00055154"/>
    <w:rsid w:val="000622D2"/>
    <w:rsid w:val="00064776"/>
    <w:rsid w:val="000660D3"/>
    <w:rsid w:val="00073AA8"/>
    <w:rsid w:val="0007694E"/>
    <w:rsid w:val="00076EA2"/>
    <w:rsid w:val="0008124C"/>
    <w:rsid w:val="000824C2"/>
    <w:rsid w:val="000824C8"/>
    <w:rsid w:val="00083148"/>
    <w:rsid w:val="00091ABC"/>
    <w:rsid w:val="00093EF6"/>
    <w:rsid w:val="00095442"/>
    <w:rsid w:val="000A1B14"/>
    <w:rsid w:val="000A5C4B"/>
    <w:rsid w:val="000A6CF7"/>
    <w:rsid w:val="000B2895"/>
    <w:rsid w:val="000B319C"/>
    <w:rsid w:val="000B7AB1"/>
    <w:rsid w:val="000C03B9"/>
    <w:rsid w:val="000C3057"/>
    <w:rsid w:val="000D68E5"/>
    <w:rsid w:val="000E04FB"/>
    <w:rsid w:val="000E08E3"/>
    <w:rsid w:val="000E4936"/>
    <w:rsid w:val="000F105D"/>
    <w:rsid w:val="000F12AD"/>
    <w:rsid w:val="000F4360"/>
    <w:rsid w:val="000F5707"/>
    <w:rsid w:val="00101CE3"/>
    <w:rsid w:val="00104C1D"/>
    <w:rsid w:val="00105638"/>
    <w:rsid w:val="00106A6E"/>
    <w:rsid w:val="0011016B"/>
    <w:rsid w:val="00110B22"/>
    <w:rsid w:val="001112B1"/>
    <w:rsid w:val="001135D4"/>
    <w:rsid w:val="0011396E"/>
    <w:rsid w:val="00114453"/>
    <w:rsid w:val="001168B0"/>
    <w:rsid w:val="00124CA3"/>
    <w:rsid w:val="00131588"/>
    <w:rsid w:val="00134FEF"/>
    <w:rsid w:val="00136D79"/>
    <w:rsid w:val="001373C5"/>
    <w:rsid w:val="00152DF9"/>
    <w:rsid w:val="00153799"/>
    <w:rsid w:val="00155325"/>
    <w:rsid w:val="00174E7C"/>
    <w:rsid w:val="00183B03"/>
    <w:rsid w:val="00193D21"/>
    <w:rsid w:val="001A46D5"/>
    <w:rsid w:val="001A5DE1"/>
    <w:rsid w:val="001A6590"/>
    <w:rsid w:val="001B40B3"/>
    <w:rsid w:val="001B53F7"/>
    <w:rsid w:val="001B6696"/>
    <w:rsid w:val="001B6D77"/>
    <w:rsid w:val="001C0739"/>
    <w:rsid w:val="001C12FE"/>
    <w:rsid w:val="001C3C97"/>
    <w:rsid w:val="001C7488"/>
    <w:rsid w:val="001D0FCA"/>
    <w:rsid w:val="001D1193"/>
    <w:rsid w:val="001D2424"/>
    <w:rsid w:val="001D5E2C"/>
    <w:rsid w:val="001D64B6"/>
    <w:rsid w:val="001E69B8"/>
    <w:rsid w:val="001E73A6"/>
    <w:rsid w:val="001F0FFD"/>
    <w:rsid w:val="001F3405"/>
    <w:rsid w:val="002003FA"/>
    <w:rsid w:val="00201FA6"/>
    <w:rsid w:val="00202877"/>
    <w:rsid w:val="00207729"/>
    <w:rsid w:val="00207923"/>
    <w:rsid w:val="0021326E"/>
    <w:rsid w:val="00213E0F"/>
    <w:rsid w:val="002151C9"/>
    <w:rsid w:val="00215C0F"/>
    <w:rsid w:val="00216757"/>
    <w:rsid w:val="002258EA"/>
    <w:rsid w:val="0023387F"/>
    <w:rsid w:val="00233CFF"/>
    <w:rsid w:val="00235F25"/>
    <w:rsid w:val="00236C58"/>
    <w:rsid w:val="002412F6"/>
    <w:rsid w:val="0025063A"/>
    <w:rsid w:val="00256AD0"/>
    <w:rsid w:val="00257801"/>
    <w:rsid w:val="00262D02"/>
    <w:rsid w:val="00262D11"/>
    <w:rsid w:val="00277CF3"/>
    <w:rsid w:val="00283222"/>
    <w:rsid w:val="00285022"/>
    <w:rsid w:val="00292395"/>
    <w:rsid w:val="00292552"/>
    <w:rsid w:val="002943CB"/>
    <w:rsid w:val="002946B8"/>
    <w:rsid w:val="00294DDD"/>
    <w:rsid w:val="002967BB"/>
    <w:rsid w:val="002976FC"/>
    <w:rsid w:val="002A2058"/>
    <w:rsid w:val="002B1ADF"/>
    <w:rsid w:val="002B3DC8"/>
    <w:rsid w:val="002B56DB"/>
    <w:rsid w:val="002B679B"/>
    <w:rsid w:val="002C08DF"/>
    <w:rsid w:val="002C3F5D"/>
    <w:rsid w:val="002C65E3"/>
    <w:rsid w:val="002C699C"/>
    <w:rsid w:val="002C7644"/>
    <w:rsid w:val="002D2620"/>
    <w:rsid w:val="002D5AED"/>
    <w:rsid w:val="002E1669"/>
    <w:rsid w:val="002E37E2"/>
    <w:rsid w:val="002F28A7"/>
    <w:rsid w:val="002F378E"/>
    <w:rsid w:val="00304273"/>
    <w:rsid w:val="00304D8C"/>
    <w:rsid w:val="00307E20"/>
    <w:rsid w:val="00314AB6"/>
    <w:rsid w:val="0031604B"/>
    <w:rsid w:val="0031633A"/>
    <w:rsid w:val="003224DF"/>
    <w:rsid w:val="00324DA7"/>
    <w:rsid w:val="00324F5B"/>
    <w:rsid w:val="0032558C"/>
    <w:rsid w:val="003368CD"/>
    <w:rsid w:val="00336BB0"/>
    <w:rsid w:val="00336C71"/>
    <w:rsid w:val="00340596"/>
    <w:rsid w:val="00341A1A"/>
    <w:rsid w:val="003421FA"/>
    <w:rsid w:val="0034440D"/>
    <w:rsid w:val="003453A9"/>
    <w:rsid w:val="003572BD"/>
    <w:rsid w:val="003667D2"/>
    <w:rsid w:val="00375A2C"/>
    <w:rsid w:val="00381C46"/>
    <w:rsid w:val="00382906"/>
    <w:rsid w:val="00383682"/>
    <w:rsid w:val="0038391A"/>
    <w:rsid w:val="00383A6F"/>
    <w:rsid w:val="00391A7B"/>
    <w:rsid w:val="0039709D"/>
    <w:rsid w:val="003B4AF8"/>
    <w:rsid w:val="003B5D86"/>
    <w:rsid w:val="003C0DC9"/>
    <w:rsid w:val="003C2DBC"/>
    <w:rsid w:val="003C5BCE"/>
    <w:rsid w:val="003C6EAD"/>
    <w:rsid w:val="003D03C8"/>
    <w:rsid w:val="003D36B4"/>
    <w:rsid w:val="003D5D01"/>
    <w:rsid w:val="003D71A5"/>
    <w:rsid w:val="003E2F99"/>
    <w:rsid w:val="003E6A85"/>
    <w:rsid w:val="003F11E5"/>
    <w:rsid w:val="003F2D10"/>
    <w:rsid w:val="003F4F18"/>
    <w:rsid w:val="003F68FF"/>
    <w:rsid w:val="0040430A"/>
    <w:rsid w:val="0040573D"/>
    <w:rsid w:val="00410FD1"/>
    <w:rsid w:val="00411E73"/>
    <w:rsid w:val="0041296F"/>
    <w:rsid w:val="004150A6"/>
    <w:rsid w:val="00417BBA"/>
    <w:rsid w:val="00422AFB"/>
    <w:rsid w:val="00422C85"/>
    <w:rsid w:val="004241B9"/>
    <w:rsid w:val="00426A13"/>
    <w:rsid w:val="00427223"/>
    <w:rsid w:val="004273EF"/>
    <w:rsid w:val="0043496C"/>
    <w:rsid w:val="0044125A"/>
    <w:rsid w:val="004423C7"/>
    <w:rsid w:val="00443C02"/>
    <w:rsid w:val="00446C08"/>
    <w:rsid w:val="004470F8"/>
    <w:rsid w:val="00447CB2"/>
    <w:rsid w:val="00452539"/>
    <w:rsid w:val="00452E0E"/>
    <w:rsid w:val="004532CB"/>
    <w:rsid w:val="00453F50"/>
    <w:rsid w:val="00463476"/>
    <w:rsid w:val="00463986"/>
    <w:rsid w:val="00466CBF"/>
    <w:rsid w:val="00466D6E"/>
    <w:rsid w:val="00477EA1"/>
    <w:rsid w:val="00482B33"/>
    <w:rsid w:val="00483D8E"/>
    <w:rsid w:val="00491D41"/>
    <w:rsid w:val="0049211E"/>
    <w:rsid w:val="0049744D"/>
    <w:rsid w:val="004A057D"/>
    <w:rsid w:val="004A166A"/>
    <w:rsid w:val="004A2154"/>
    <w:rsid w:val="004A3D82"/>
    <w:rsid w:val="004A4683"/>
    <w:rsid w:val="004A5167"/>
    <w:rsid w:val="004A56B7"/>
    <w:rsid w:val="004A640E"/>
    <w:rsid w:val="004B0529"/>
    <w:rsid w:val="004B12DE"/>
    <w:rsid w:val="004B18D6"/>
    <w:rsid w:val="004C3653"/>
    <w:rsid w:val="004C4AC9"/>
    <w:rsid w:val="004C52F7"/>
    <w:rsid w:val="004D47DD"/>
    <w:rsid w:val="004D68BF"/>
    <w:rsid w:val="004E4FB2"/>
    <w:rsid w:val="004E7747"/>
    <w:rsid w:val="004E7A29"/>
    <w:rsid w:val="004F2453"/>
    <w:rsid w:val="004F4471"/>
    <w:rsid w:val="004F4EE0"/>
    <w:rsid w:val="0050511E"/>
    <w:rsid w:val="00510357"/>
    <w:rsid w:val="0051638A"/>
    <w:rsid w:val="005321C1"/>
    <w:rsid w:val="00536CF9"/>
    <w:rsid w:val="00540346"/>
    <w:rsid w:val="005422CF"/>
    <w:rsid w:val="00545B83"/>
    <w:rsid w:val="005505A5"/>
    <w:rsid w:val="00550AED"/>
    <w:rsid w:val="00555EA6"/>
    <w:rsid w:val="00557647"/>
    <w:rsid w:val="00562C2C"/>
    <w:rsid w:val="00562FBA"/>
    <w:rsid w:val="00567AD9"/>
    <w:rsid w:val="00571900"/>
    <w:rsid w:val="00574651"/>
    <w:rsid w:val="00575BFC"/>
    <w:rsid w:val="00577A64"/>
    <w:rsid w:val="00580F5D"/>
    <w:rsid w:val="00590A30"/>
    <w:rsid w:val="00594A23"/>
    <w:rsid w:val="005A14AF"/>
    <w:rsid w:val="005B0DCB"/>
    <w:rsid w:val="005B267E"/>
    <w:rsid w:val="005B2680"/>
    <w:rsid w:val="005B282A"/>
    <w:rsid w:val="005B3B1E"/>
    <w:rsid w:val="005C2F9E"/>
    <w:rsid w:val="005C42A8"/>
    <w:rsid w:val="005C66FC"/>
    <w:rsid w:val="005D0615"/>
    <w:rsid w:val="005D24C4"/>
    <w:rsid w:val="005E14F9"/>
    <w:rsid w:val="005E2993"/>
    <w:rsid w:val="005E428E"/>
    <w:rsid w:val="005E49D4"/>
    <w:rsid w:val="005E7FB1"/>
    <w:rsid w:val="005F2AF8"/>
    <w:rsid w:val="005F7469"/>
    <w:rsid w:val="006049B0"/>
    <w:rsid w:val="00606968"/>
    <w:rsid w:val="00612729"/>
    <w:rsid w:val="0061384A"/>
    <w:rsid w:val="00615D6C"/>
    <w:rsid w:val="00616A62"/>
    <w:rsid w:val="00616F65"/>
    <w:rsid w:val="00621B38"/>
    <w:rsid w:val="00623401"/>
    <w:rsid w:val="006277F3"/>
    <w:rsid w:val="00631D18"/>
    <w:rsid w:val="00632C4C"/>
    <w:rsid w:val="00632E76"/>
    <w:rsid w:val="00633F7A"/>
    <w:rsid w:val="006372D1"/>
    <w:rsid w:val="00637923"/>
    <w:rsid w:val="00641922"/>
    <w:rsid w:val="0065301D"/>
    <w:rsid w:val="00656749"/>
    <w:rsid w:val="006570B5"/>
    <w:rsid w:val="00657BC9"/>
    <w:rsid w:val="00671ABB"/>
    <w:rsid w:val="00673C43"/>
    <w:rsid w:val="00677EFF"/>
    <w:rsid w:val="006815D4"/>
    <w:rsid w:val="00687459"/>
    <w:rsid w:val="006912FC"/>
    <w:rsid w:val="0069249C"/>
    <w:rsid w:val="00695170"/>
    <w:rsid w:val="006970F0"/>
    <w:rsid w:val="00697DE0"/>
    <w:rsid w:val="006A04E2"/>
    <w:rsid w:val="006A319A"/>
    <w:rsid w:val="006B0C79"/>
    <w:rsid w:val="006B2030"/>
    <w:rsid w:val="006B32D4"/>
    <w:rsid w:val="006C54E5"/>
    <w:rsid w:val="006C569D"/>
    <w:rsid w:val="006C5B38"/>
    <w:rsid w:val="006C603D"/>
    <w:rsid w:val="006D122A"/>
    <w:rsid w:val="006D2C61"/>
    <w:rsid w:val="006D4672"/>
    <w:rsid w:val="006E1997"/>
    <w:rsid w:val="006E3345"/>
    <w:rsid w:val="006E4F12"/>
    <w:rsid w:val="006E6682"/>
    <w:rsid w:val="007008AB"/>
    <w:rsid w:val="00701E72"/>
    <w:rsid w:val="00703C44"/>
    <w:rsid w:val="0070486E"/>
    <w:rsid w:val="00706090"/>
    <w:rsid w:val="007064C1"/>
    <w:rsid w:val="0070720F"/>
    <w:rsid w:val="00707AA8"/>
    <w:rsid w:val="00710EB0"/>
    <w:rsid w:val="007151BA"/>
    <w:rsid w:val="00716DCD"/>
    <w:rsid w:val="0071726A"/>
    <w:rsid w:val="00717775"/>
    <w:rsid w:val="007213D9"/>
    <w:rsid w:val="0072598B"/>
    <w:rsid w:val="007322EF"/>
    <w:rsid w:val="007333D0"/>
    <w:rsid w:val="00737832"/>
    <w:rsid w:val="00740AFE"/>
    <w:rsid w:val="00742E3F"/>
    <w:rsid w:val="00751680"/>
    <w:rsid w:val="00754990"/>
    <w:rsid w:val="00754BEC"/>
    <w:rsid w:val="00756614"/>
    <w:rsid w:val="00765159"/>
    <w:rsid w:val="007737E1"/>
    <w:rsid w:val="007801D1"/>
    <w:rsid w:val="00780BC5"/>
    <w:rsid w:val="00781DCA"/>
    <w:rsid w:val="00784B2D"/>
    <w:rsid w:val="0078612F"/>
    <w:rsid w:val="0078722E"/>
    <w:rsid w:val="007872E5"/>
    <w:rsid w:val="007975A7"/>
    <w:rsid w:val="007978C9"/>
    <w:rsid w:val="007A010A"/>
    <w:rsid w:val="007A3C7E"/>
    <w:rsid w:val="007A51F8"/>
    <w:rsid w:val="007A6D0B"/>
    <w:rsid w:val="007A7FA0"/>
    <w:rsid w:val="007B11EE"/>
    <w:rsid w:val="007B1730"/>
    <w:rsid w:val="007B6BA8"/>
    <w:rsid w:val="007B76BD"/>
    <w:rsid w:val="007C09E8"/>
    <w:rsid w:val="007C256C"/>
    <w:rsid w:val="007D0367"/>
    <w:rsid w:val="007D064C"/>
    <w:rsid w:val="007D34DF"/>
    <w:rsid w:val="007D72DB"/>
    <w:rsid w:val="007E56DC"/>
    <w:rsid w:val="007E7504"/>
    <w:rsid w:val="007F40D0"/>
    <w:rsid w:val="008020FF"/>
    <w:rsid w:val="00804EA5"/>
    <w:rsid w:val="008125D4"/>
    <w:rsid w:val="008208CE"/>
    <w:rsid w:val="00821299"/>
    <w:rsid w:val="00823795"/>
    <w:rsid w:val="008261FA"/>
    <w:rsid w:val="00836839"/>
    <w:rsid w:val="00843900"/>
    <w:rsid w:val="008528B8"/>
    <w:rsid w:val="00867D00"/>
    <w:rsid w:val="0087141A"/>
    <w:rsid w:val="0087381A"/>
    <w:rsid w:val="00873AE9"/>
    <w:rsid w:val="00875A34"/>
    <w:rsid w:val="0088078C"/>
    <w:rsid w:val="00881D60"/>
    <w:rsid w:val="00883F73"/>
    <w:rsid w:val="00887274"/>
    <w:rsid w:val="008928C5"/>
    <w:rsid w:val="00895766"/>
    <w:rsid w:val="008970A8"/>
    <w:rsid w:val="008A37D1"/>
    <w:rsid w:val="008A567C"/>
    <w:rsid w:val="008B33DC"/>
    <w:rsid w:val="008B3680"/>
    <w:rsid w:val="008B579D"/>
    <w:rsid w:val="008C7873"/>
    <w:rsid w:val="008C7CEA"/>
    <w:rsid w:val="008D7DA2"/>
    <w:rsid w:val="008E01C5"/>
    <w:rsid w:val="008E1475"/>
    <w:rsid w:val="008F0F9E"/>
    <w:rsid w:val="008F3505"/>
    <w:rsid w:val="008F4D42"/>
    <w:rsid w:val="008F7C69"/>
    <w:rsid w:val="008F7D63"/>
    <w:rsid w:val="00903C78"/>
    <w:rsid w:val="00906901"/>
    <w:rsid w:val="0090754B"/>
    <w:rsid w:val="00916EA5"/>
    <w:rsid w:val="00920136"/>
    <w:rsid w:val="00920A90"/>
    <w:rsid w:val="00921216"/>
    <w:rsid w:val="00921287"/>
    <w:rsid w:val="00921B71"/>
    <w:rsid w:val="00923932"/>
    <w:rsid w:val="0092427B"/>
    <w:rsid w:val="009256AA"/>
    <w:rsid w:val="0092796E"/>
    <w:rsid w:val="00932ABC"/>
    <w:rsid w:val="00933F8C"/>
    <w:rsid w:val="0093609A"/>
    <w:rsid w:val="0094000F"/>
    <w:rsid w:val="00940152"/>
    <w:rsid w:val="00943AF2"/>
    <w:rsid w:val="0095344B"/>
    <w:rsid w:val="00954980"/>
    <w:rsid w:val="009572F5"/>
    <w:rsid w:val="00967F74"/>
    <w:rsid w:val="009702FE"/>
    <w:rsid w:val="009703B1"/>
    <w:rsid w:val="0097105F"/>
    <w:rsid w:val="009745EA"/>
    <w:rsid w:val="0097693B"/>
    <w:rsid w:val="009827A2"/>
    <w:rsid w:val="00982D81"/>
    <w:rsid w:val="00985378"/>
    <w:rsid w:val="00985491"/>
    <w:rsid w:val="009A04AF"/>
    <w:rsid w:val="009A217F"/>
    <w:rsid w:val="009A64C2"/>
    <w:rsid w:val="009A6C20"/>
    <w:rsid w:val="009A74B8"/>
    <w:rsid w:val="009B25BE"/>
    <w:rsid w:val="009B56FB"/>
    <w:rsid w:val="009B77DD"/>
    <w:rsid w:val="009C0CB6"/>
    <w:rsid w:val="009C48CA"/>
    <w:rsid w:val="009D355C"/>
    <w:rsid w:val="009D6890"/>
    <w:rsid w:val="009D7173"/>
    <w:rsid w:val="009F1A5E"/>
    <w:rsid w:val="009F1C9B"/>
    <w:rsid w:val="009F1DE4"/>
    <w:rsid w:val="00A055BE"/>
    <w:rsid w:val="00A11B90"/>
    <w:rsid w:val="00A12A8E"/>
    <w:rsid w:val="00A13ABF"/>
    <w:rsid w:val="00A1554D"/>
    <w:rsid w:val="00A21035"/>
    <w:rsid w:val="00A22618"/>
    <w:rsid w:val="00A24640"/>
    <w:rsid w:val="00A24736"/>
    <w:rsid w:val="00A25352"/>
    <w:rsid w:val="00A26A64"/>
    <w:rsid w:val="00A27007"/>
    <w:rsid w:val="00A348A6"/>
    <w:rsid w:val="00A37AA0"/>
    <w:rsid w:val="00A409D9"/>
    <w:rsid w:val="00A414FD"/>
    <w:rsid w:val="00A43FF6"/>
    <w:rsid w:val="00A503FB"/>
    <w:rsid w:val="00A52510"/>
    <w:rsid w:val="00A5317D"/>
    <w:rsid w:val="00A53235"/>
    <w:rsid w:val="00A53277"/>
    <w:rsid w:val="00A55BD2"/>
    <w:rsid w:val="00A60B87"/>
    <w:rsid w:val="00A60E6C"/>
    <w:rsid w:val="00A61017"/>
    <w:rsid w:val="00A66081"/>
    <w:rsid w:val="00A67AAC"/>
    <w:rsid w:val="00A708DD"/>
    <w:rsid w:val="00A70D03"/>
    <w:rsid w:val="00A75CBB"/>
    <w:rsid w:val="00A80A37"/>
    <w:rsid w:val="00A84B17"/>
    <w:rsid w:val="00A91578"/>
    <w:rsid w:val="00A93503"/>
    <w:rsid w:val="00A96AC0"/>
    <w:rsid w:val="00AA06CA"/>
    <w:rsid w:val="00AA2952"/>
    <w:rsid w:val="00AA2CC5"/>
    <w:rsid w:val="00AA3551"/>
    <w:rsid w:val="00AA585E"/>
    <w:rsid w:val="00AB1FB3"/>
    <w:rsid w:val="00AB4C0C"/>
    <w:rsid w:val="00AB4EA0"/>
    <w:rsid w:val="00AB589E"/>
    <w:rsid w:val="00AB6BD6"/>
    <w:rsid w:val="00AC0139"/>
    <w:rsid w:val="00AC1964"/>
    <w:rsid w:val="00AD12A3"/>
    <w:rsid w:val="00AD17FE"/>
    <w:rsid w:val="00AD4642"/>
    <w:rsid w:val="00AD4C1E"/>
    <w:rsid w:val="00AD716F"/>
    <w:rsid w:val="00AE4B84"/>
    <w:rsid w:val="00AE59B7"/>
    <w:rsid w:val="00AF4271"/>
    <w:rsid w:val="00AF570E"/>
    <w:rsid w:val="00B0182D"/>
    <w:rsid w:val="00B0544F"/>
    <w:rsid w:val="00B079BF"/>
    <w:rsid w:val="00B160A1"/>
    <w:rsid w:val="00B2505E"/>
    <w:rsid w:val="00B274B9"/>
    <w:rsid w:val="00B30168"/>
    <w:rsid w:val="00B306C0"/>
    <w:rsid w:val="00B30EA8"/>
    <w:rsid w:val="00B3327A"/>
    <w:rsid w:val="00B36288"/>
    <w:rsid w:val="00B42B9E"/>
    <w:rsid w:val="00B4650D"/>
    <w:rsid w:val="00B46B2A"/>
    <w:rsid w:val="00B544C9"/>
    <w:rsid w:val="00B5743E"/>
    <w:rsid w:val="00B63CB6"/>
    <w:rsid w:val="00B66DA9"/>
    <w:rsid w:val="00B77360"/>
    <w:rsid w:val="00B77DE4"/>
    <w:rsid w:val="00B809A0"/>
    <w:rsid w:val="00B90AC2"/>
    <w:rsid w:val="00B94163"/>
    <w:rsid w:val="00B949EE"/>
    <w:rsid w:val="00BA2A43"/>
    <w:rsid w:val="00BA38E2"/>
    <w:rsid w:val="00BA3BA9"/>
    <w:rsid w:val="00BA4D9B"/>
    <w:rsid w:val="00BA66DA"/>
    <w:rsid w:val="00BC0EC6"/>
    <w:rsid w:val="00BC18BA"/>
    <w:rsid w:val="00BC2D7F"/>
    <w:rsid w:val="00BC693F"/>
    <w:rsid w:val="00BC706F"/>
    <w:rsid w:val="00BD2272"/>
    <w:rsid w:val="00BD30D1"/>
    <w:rsid w:val="00BD61BE"/>
    <w:rsid w:val="00BE4D34"/>
    <w:rsid w:val="00BE6841"/>
    <w:rsid w:val="00BE7092"/>
    <w:rsid w:val="00BF0383"/>
    <w:rsid w:val="00C011DB"/>
    <w:rsid w:val="00C0271C"/>
    <w:rsid w:val="00C052D1"/>
    <w:rsid w:val="00C12104"/>
    <w:rsid w:val="00C130DE"/>
    <w:rsid w:val="00C1351B"/>
    <w:rsid w:val="00C136AA"/>
    <w:rsid w:val="00C15E44"/>
    <w:rsid w:val="00C16E82"/>
    <w:rsid w:val="00C24735"/>
    <w:rsid w:val="00C2717A"/>
    <w:rsid w:val="00C31603"/>
    <w:rsid w:val="00C32729"/>
    <w:rsid w:val="00C40327"/>
    <w:rsid w:val="00C41EF1"/>
    <w:rsid w:val="00C44FDD"/>
    <w:rsid w:val="00C45BC5"/>
    <w:rsid w:val="00C46476"/>
    <w:rsid w:val="00C46CEB"/>
    <w:rsid w:val="00C50AAF"/>
    <w:rsid w:val="00C515B7"/>
    <w:rsid w:val="00C51A34"/>
    <w:rsid w:val="00C52300"/>
    <w:rsid w:val="00C54351"/>
    <w:rsid w:val="00C555C6"/>
    <w:rsid w:val="00C556FA"/>
    <w:rsid w:val="00C65684"/>
    <w:rsid w:val="00C67A3F"/>
    <w:rsid w:val="00C74F9E"/>
    <w:rsid w:val="00C933A4"/>
    <w:rsid w:val="00C943B3"/>
    <w:rsid w:val="00C94873"/>
    <w:rsid w:val="00CA12BF"/>
    <w:rsid w:val="00CB1661"/>
    <w:rsid w:val="00CB1FFE"/>
    <w:rsid w:val="00CB228E"/>
    <w:rsid w:val="00CB4557"/>
    <w:rsid w:val="00CC4428"/>
    <w:rsid w:val="00CC5249"/>
    <w:rsid w:val="00CC5F75"/>
    <w:rsid w:val="00CC6087"/>
    <w:rsid w:val="00CD1148"/>
    <w:rsid w:val="00CD3C79"/>
    <w:rsid w:val="00CD5663"/>
    <w:rsid w:val="00CE7E99"/>
    <w:rsid w:val="00CF0FD4"/>
    <w:rsid w:val="00CF12D7"/>
    <w:rsid w:val="00CF2A8E"/>
    <w:rsid w:val="00CF41A9"/>
    <w:rsid w:val="00CF475E"/>
    <w:rsid w:val="00CF64A8"/>
    <w:rsid w:val="00D0501E"/>
    <w:rsid w:val="00D071DC"/>
    <w:rsid w:val="00D139F2"/>
    <w:rsid w:val="00D1735F"/>
    <w:rsid w:val="00D2473F"/>
    <w:rsid w:val="00D24E69"/>
    <w:rsid w:val="00D31F49"/>
    <w:rsid w:val="00D33615"/>
    <w:rsid w:val="00D336E5"/>
    <w:rsid w:val="00D336E8"/>
    <w:rsid w:val="00D41B52"/>
    <w:rsid w:val="00D47BED"/>
    <w:rsid w:val="00D57433"/>
    <w:rsid w:val="00D60DC5"/>
    <w:rsid w:val="00D652DB"/>
    <w:rsid w:val="00D6570A"/>
    <w:rsid w:val="00D66FD0"/>
    <w:rsid w:val="00D71355"/>
    <w:rsid w:val="00D71D11"/>
    <w:rsid w:val="00D727A7"/>
    <w:rsid w:val="00D733A9"/>
    <w:rsid w:val="00D77F66"/>
    <w:rsid w:val="00D831C4"/>
    <w:rsid w:val="00D91EE8"/>
    <w:rsid w:val="00D97199"/>
    <w:rsid w:val="00D97F25"/>
    <w:rsid w:val="00DA1932"/>
    <w:rsid w:val="00DA30FF"/>
    <w:rsid w:val="00DA49CD"/>
    <w:rsid w:val="00DB4B74"/>
    <w:rsid w:val="00DB56EB"/>
    <w:rsid w:val="00DB5E05"/>
    <w:rsid w:val="00DB6291"/>
    <w:rsid w:val="00DC2546"/>
    <w:rsid w:val="00DD5949"/>
    <w:rsid w:val="00DD5F09"/>
    <w:rsid w:val="00DE1871"/>
    <w:rsid w:val="00DE2C00"/>
    <w:rsid w:val="00DE3184"/>
    <w:rsid w:val="00DE3C04"/>
    <w:rsid w:val="00DE6B97"/>
    <w:rsid w:val="00DF6C52"/>
    <w:rsid w:val="00DF7093"/>
    <w:rsid w:val="00E00BCB"/>
    <w:rsid w:val="00E01F51"/>
    <w:rsid w:val="00E05957"/>
    <w:rsid w:val="00E07153"/>
    <w:rsid w:val="00E07C2C"/>
    <w:rsid w:val="00E128A5"/>
    <w:rsid w:val="00E16A6E"/>
    <w:rsid w:val="00E20877"/>
    <w:rsid w:val="00E2115B"/>
    <w:rsid w:val="00E24065"/>
    <w:rsid w:val="00E33ED4"/>
    <w:rsid w:val="00E34A06"/>
    <w:rsid w:val="00E35D79"/>
    <w:rsid w:val="00E3710B"/>
    <w:rsid w:val="00E37A9E"/>
    <w:rsid w:val="00E5053A"/>
    <w:rsid w:val="00E526B3"/>
    <w:rsid w:val="00E54B59"/>
    <w:rsid w:val="00E56036"/>
    <w:rsid w:val="00E57E71"/>
    <w:rsid w:val="00E6350B"/>
    <w:rsid w:val="00E658AA"/>
    <w:rsid w:val="00E65C4B"/>
    <w:rsid w:val="00E768ED"/>
    <w:rsid w:val="00E76DF6"/>
    <w:rsid w:val="00E779A6"/>
    <w:rsid w:val="00E77C01"/>
    <w:rsid w:val="00E77F67"/>
    <w:rsid w:val="00E8050F"/>
    <w:rsid w:val="00E8062F"/>
    <w:rsid w:val="00E86E35"/>
    <w:rsid w:val="00E90564"/>
    <w:rsid w:val="00E93983"/>
    <w:rsid w:val="00E94501"/>
    <w:rsid w:val="00E94CED"/>
    <w:rsid w:val="00E95317"/>
    <w:rsid w:val="00EA2041"/>
    <w:rsid w:val="00EB02F7"/>
    <w:rsid w:val="00EB23AC"/>
    <w:rsid w:val="00EC39E0"/>
    <w:rsid w:val="00ED198B"/>
    <w:rsid w:val="00ED688C"/>
    <w:rsid w:val="00EE1C74"/>
    <w:rsid w:val="00EE2DC3"/>
    <w:rsid w:val="00EE767C"/>
    <w:rsid w:val="00EF0D72"/>
    <w:rsid w:val="00EF3323"/>
    <w:rsid w:val="00EF403C"/>
    <w:rsid w:val="00EF5713"/>
    <w:rsid w:val="00F01594"/>
    <w:rsid w:val="00F15DCA"/>
    <w:rsid w:val="00F15F46"/>
    <w:rsid w:val="00F16205"/>
    <w:rsid w:val="00F24C24"/>
    <w:rsid w:val="00F24DD7"/>
    <w:rsid w:val="00F26C67"/>
    <w:rsid w:val="00F3687F"/>
    <w:rsid w:val="00F4078B"/>
    <w:rsid w:val="00F42136"/>
    <w:rsid w:val="00F42500"/>
    <w:rsid w:val="00F43269"/>
    <w:rsid w:val="00F4517A"/>
    <w:rsid w:val="00F501E9"/>
    <w:rsid w:val="00F5107A"/>
    <w:rsid w:val="00F666B6"/>
    <w:rsid w:val="00F67722"/>
    <w:rsid w:val="00F800FF"/>
    <w:rsid w:val="00F836A4"/>
    <w:rsid w:val="00F90F99"/>
    <w:rsid w:val="00FA34B9"/>
    <w:rsid w:val="00FA4A44"/>
    <w:rsid w:val="00FA6118"/>
    <w:rsid w:val="00FB6026"/>
    <w:rsid w:val="00FB73AA"/>
    <w:rsid w:val="00FB7A07"/>
    <w:rsid w:val="00FC2208"/>
    <w:rsid w:val="00FC4975"/>
    <w:rsid w:val="00FC4D3C"/>
    <w:rsid w:val="00FC60C4"/>
    <w:rsid w:val="00FD1566"/>
    <w:rsid w:val="00FD3A0F"/>
    <w:rsid w:val="00FD659E"/>
    <w:rsid w:val="00FD6FC4"/>
    <w:rsid w:val="00FD7C67"/>
    <w:rsid w:val="00FE0B44"/>
    <w:rsid w:val="00FE2399"/>
    <w:rsid w:val="00FE2534"/>
    <w:rsid w:val="00FE749D"/>
    <w:rsid w:val="00FF0834"/>
    <w:rsid w:val="00FF53EC"/>
    <w:rsid w:val="00FF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5140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F25"/>
    <w:pPr>
      <w:spacing w:after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97F25"/>
    <w:pPr>
      <w:keepNext/>
      <w:keepLines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3ED4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160A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C7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C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CE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CEA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CE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CE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97F25"/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60696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968"/>
  </w:style>
  <w:style w:type="paragraph" w:styleId="Footer">
    <w:name w:val="footer"/>
    <w:basedOn w:val="Normal"/>
    <w:link w:val="FooterChar"/>
    <w:uiPriority w:val="99"/>
    <w:unhideWhenUsed/>
    <w:rsid w:val="0060696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968"/>
  </w:style>
  <w:style w:type="paragraph" w:styleId="ListParagraph">
    <w:name w:val="List Paragraph"/>
    <w:basedOn w:val="Normal"/>
    <w:uiPriority w:val="34"/>
    <w:qFormat/>
    <w:rsid w:val="00E33ED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33ED4"/>
    <w:rPr>
      <w:rFonts w:eastAsiaTheme="majorEastAsia" w:cstheme="majorBidi"/>
      <w:b/>
      <w:bCs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E33E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D4672"/>
    <w:pPr>
      <w:spacing w:after="0" w:line="240" w:lineRule="auto"/>
    </w:pPr>
    <w:rPr>
      <w:rFonts w:ascii="Calibri" w:hAnsi="Calibri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616A62"/>
    <w:pPr>
      <w:tabs>
        <w:tab w:val="left" w:pos="384"/>
      </w:tabs>
      <w:spacing w:after="240" w:line="240" w:lineRule="auto"/>
      <w:ind w:left="384" w:hanging="384"/>
    </w:pPr>
  </w:style>
  <w:style w:type="paragraph" w:styleId="Caption">
    <w:name w:val="caption"/>
    <w:basedOn w:val="Normal"/>
    <w:next w:val="Normal"/>
    <w:uiPriority w:val="35"/>
    <w:unhideWhenUsed/>
    <w:qFormat/>
    <w:rsid w:val="009C0CB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7801D1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4125A"/>
    <w:pPr>
      <w:spacing w:before="480"/>
      <w:jc w:val="left"/>
      <w:outlineLvl w:val="9"/>
    </w:pPr>
    <w:rPr>
      <w:rFonts w:asciiTheme="majorHAnsi" w:hAnsiTheme="majorHAnsi"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4125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4125A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4125A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24640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59B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59B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E59B7"/>
    <w:rPr>
      <w:vertAlign w:val="superscript"/>
    </w:rPr>
  </w:style>
  <w:style w:type="character" w:customStyle="1" w:styleId="unicode">
    <w:name w:val="unicode"/>
    <w:basedOn w:val="DefaultParagraphFont"/>
    <w:rsid w:val="00C74F9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F25"/>
    <w:pPr>
      <w:spacing w:after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97F25"/>
    <w:pPr>
      <w:keepNext/>
      <w:keepLines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3ED4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160A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C7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C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CE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CEA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CE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CE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97F25"/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60696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968"/>
  </w:style>
  <w:style w:type="paragraph" w:styleId="Footer">
    <w:name w:val="footer"/>
    <w:basedOn w:val="Normal"/>
    <w:link w:val="FooterChar"/>
    <w:uiPriority w:val="99"/>
    <w:unhideWhenUsed/>
    <w:rsid w:val="0060696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968"/>
  </w:style>
  <w:style w:type="paragraph" w:styleId="ListParagraph">
    <w:name w:val="List Paragraph"/>
    <w:basedOn w:val="Normal"/>
    <w:uiPriority w:val="34"/>
    <w:qFormat/>
    <w:rsid w:val="00E33ED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33ED4"/>
    <w:rPr>
      <w:rFonts w:eastAsiaTheme="majorEastAsia" w:cstheme="majorBidi"/>
      <w:b/>
      <w:bCs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E33E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D4672"/>
    <w:pPr>
      <w:spacing w:after="0" w:line="240" w:lineRule="auto"/>
    </w:pPr>
    <w:rPr>
      <w:rFonts w:ascii="Calibri" w:hAnsi="Calibri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616A62"/>
    <w:pPr>
      <w:tabs>
        <w:tab w:val="left" w:pos="384"/>
      </w:tabs>
      <w:spacing w:after="240" w:line="240" w:lineRule="auto"/>
      <w:ind w:left="384" w:hanging="384"/>
    </w:pPr>
  </w:style>
  <w:style w:type="paragraph" w:styleId="Caption">
    <w:name w:val="caption"/>
    <w:basedOn w:val="Normal"/>
    <w:next w:val="Normal"/>
    <w:uiPriority w:val="35"/>
    <w:unhideWhenUsed/>
    <w:qFormat/>
    <w:rsid w:val="009C0CB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7801D1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4125A"/>
    <w:pPr>
      <w:spacing w:before="480"/>
      <w:jc w:val="left"/>
      <w:outlineLvl w:val="9"/>
    </w:pPr>
    <w:rPr>
      <w:rFonts w:asciiTheme="majorHAnsi" w:hAnsiTheme="majorHAnsi"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4125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4125A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4125A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24640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59B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59B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E59B7"/>
    <w:rPr>
      <w:vertAlign w:val="superscript"/>
    </w:rPr>
  </w:style>
  <w:style w:type="character" w:customStyle="1" w:styleId="unicode">
    <w:name w:val="unicode"/>
    <w:basedOn w:val="DefaultParagraphFont"/>
    <w:rsid w:val="00C74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0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5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1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CC9EB1-2A8F-4A4C-B3B9-AFBCDD888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9</Pages>
  <Words>14871</Words>
  <Characters>84765</Characters>
  <Application>Microsoft Macintosh Word</Application>
  <DocSecurity>0</DocSecurity>
  <Lines>706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Private Sector's Role in Malaria Surveillance</vt:lpstr>
    </vt:vector>
  </TitlesOfParts>
  <Manager>Jennifer.Wegbreit@ucsf.edu;Adam.Bennett@ucsf.edu</Manager>
  <Company>UCSF Global Health Group</Company>
  <LinksUpToDate>false</LinksUpToDate>
  <CharactersWithSpaces>99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Private Sector's Role in Malaria Surveillance</dc:title>
  <dc:subject>Malaria surveillance</dc:subject>
  <dc:creator>Anton L.V. Avanceña;Adam.Bennett@ucsf.edu;Jennifer.Wegbreit@ucsf.edu;Chris.Cotter@ucsf.edu;Kathryn.Roberts@ucsf.edu;Roly.Gosling@ucsf.edu</dc:creator>
  <cp:lastModifiedBy>Anton L.V. Avanceña</cp:lastModifiedBy>
  <cp:revision>18</cp:revision>
  <cp:lastPrinted>2014-12-31T22:58:00Z</cp:lastPrinted>
  <dcterms:created xsi:type="dcterms:W3CDTF">2015-11-10T00:03:00Z</dcterms:created>
  <dcterms:modified xsi:type="dcterms:W3CDTF">2016-12-13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xzJOyu8I"/&gt;&lt;style id="http://www.zotero.org/styles/the-lancet-infectious-diseases" hasBibliography="1" bibliographyStyleHasBeenSet="1"/&gt;&lt;prefs&gt;&lt;pref name="fieldType" value="Field"/&gt;&lt;pref name="</vt:lpwstr>
  </property>
  <property fmtid="{D5CDD505-2E9C-101B-9397-08002B2CF9AE}" pid="3" name="ZOTERO_PREF_2">
    <vt:lpwstr>storeReferences" value="true"/&gt;&lt;pref name="automaticJournalAbbreviations" value="true"/&gt;&lt;pref name="noteType" value="0"/&gt;&lt;/prefs&gt;&lt;/data&gt;</vt:lpwstr>
  </property>
</Properties>
</file>